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31242" w14:textId="77777777" w:rsidR="0086375A" w:rsidRDefault="0086375A" w:rsidP="0086375A">
      <w:pPr>
        <w:pStyle w:val="berschrift1"/>
        <w:pBdr>
          <w:bottom w:val="single" w:sz="4" w:space="1" w:color="auto"/>
        </w:pBdr>
        <w:spacing w:before="0"/>
        <w:rPr>
          <w:rFonts w:ascii="Calibri" w:hAnsi="Calibri" w:cs="Times New Roman"/>
          <w:color w:val="auto"/>
          <w:sz w:val="28"/>
          <w:szCs w:val="28"/>
        </w:rPr>
      </w:pPr>
      <w:r>
        <w:rPr>
          <w:color w:val="auto"/>
          <w:sz w:val="28"/>
          <w:szCs w:val="28"/>
        </w:rPr>
        <w:t xml:space="preserve">Effects of liver-stage clearance by </w:t>
      </w:r>
      <w:proofErr w:type="spellStart"/>
      <w:r>
        <w:rPr>
          <w:color w:val="auto"/>
          <w:sz w:val="28"/>
          <w:szCs w:val="28"/>
        </w:rPr>
        <w:t>Primaquine</w:t>
      </w:r>
      <w:proofErr w:type="spellEnd"/>
      <w:r>
        <w:rPr>
          <w:color w:val="auto"/>
          <w:sz w:val="28"/>
          <w:szCs w:val="28"/>
        </w:rPr>
        <w:t xml:space="preserve"> on gametocyte carriage of </w:t>
      </w:r>
      <w:r>
        <w:rPr>
          <w:i/>
          <w:color w:val="auto"/>
          <w:sz w:val="28"/>
          <w:szCs w:val="28"/>
        </w:rPr>
        <w:t xml:space="preserve">Plasmodium </w:t>
      </w:r>
      <w:proofErr w:type="spellStart"/>
      <w:r>
        <w:rPr>
          <w:i/>
          <w:color w:val="auto"/>
          <w:sz w:val="28"/>
          <w:szCs w:val="28"/>
        </w:rPr>
        <w:t>vivax</w:t>
      </w:r>
      <w:proofErr w:type="spellEnd"/>
      <w:r>
        <w:rPr>
          <w:color w:val="auto"/>
          <w:sz w:val="28"/>
          <w:szCs w:val="28"/>
        </w:rPr>
        <w:t xml:space="preserve"> and </w:t>
      </w:r>
      <w:r>
        <w:rPr>
          <w:i/>
          <w:color w:val="auto"/>
          <w:sz w:val="28"/>
          <w:szCs w:val="28"/>
        </w:rPr>
        <w:t>P. falciparum</w:t>
      </w:r>
      <w:r>
        <w:rPr>
          <w:rFonts w:ascii="Calibri" w:hAnsi="Calibri" w:cs="Times New Roman"/>
          <w:color w:val="auto"/>
          <w:sz w:val="28"/>
          <w:szCs w:val="28"/>
        </w:rPr>
        <w:t xml:space="preserve"> </w:t>
      </w:r>
    </w:p>
    <w:p w14:paraId="01A03EFA" w14:textId="77777777" w:rsidR="0086375A" w:rsidRDefault="0086375A" w:rsidP="0086375A">
      <w:pPr>
        <w:tabs>
          <w:tab w:val="left" w:pos="8789"/>
        </w:tabs>
        <w:ind w:right="141" w:firstLine="0"/>
        <w:jc w:val="left"/>
        <w:rPr>
          <w:rFonts w:ascii="Calibri" w:hAnsi="Calibri" w:cs="Times New Roman"/>
          <w:b/>
          <w:i/>
          <w:sz w:val="22"/>
        </w:rPr>
      </w:pPr>
      <w:proofErr w:type="spellStart"/>
      <w:r>
        <w:rPr>
          <w:rFonts w:ascii="Calibri" w:hAnsi="Calibri" w:cs="Times New Roman"/>
          <w:b/>
          <w:i/>
          <w:sz w:val="22"/>
        </w:rPr>
        <w:t>Wampfler</w:t>
      </w:r>
      <w:proofErr w:type="spellEnd"/>
      <w:r>
        <w:rPr>
          <w:rFonts w:ascii="Calibri" w:hAnsi="Calibri" w:cs="Times New Roman"/>
          <w:b/>
          <w:i/>
          <w:sz w:val="22"/>
        </w:rPr>
        <w:t xml:space="preserve"> et al. 2017</w:t>
      </w:r>
    </w:p>
    <w:p w14:paraId="7B9CBDDB" w14:textId="5BAA1203" w:rsidR="0086375A" w:rsidRDefault="006A1DBD" w:rsidP="0086375A">
      <w:pPr>
        <w:tabs>
          <w:tab w:val="left" w:pos="8789"/>
        </w:tabs>
        <w:spacing w:after="0"/>
        <w:ind w:right="142" w:firstLine="0"/>
        <w:jc w:val="center"/>
        <w:rPr>
          <w:rFonts w:ascii="Calibri" w:hAnsi="Calibri" w:cs="Times New Roman"/>
          <w:b/>
          <w:sz w:val="32"/>
          <w:szCs w:val="32"/>
          <w:u w:val="single"/>
        </w:rPr>
      </w:pPr>
      <w:bookmarkStart w:id="0" w:name="_GoBack"/>
      <w:r>
        <w:rPr>
          <w:rFonts w:ascii="Calibri" w:hAnsi="Calibri" w:cs="Times New Roman"/>
          <w:b/>
          <w:sz w:val="32"/>
          <w:szCs w:val="32"/>
          <w:u w:val="single"/>
        </w:rPr>
        <w:t>S1 TEXT</w:t>
      </w:r>
    </w:p>
    <w:bookmarkEnd w:id="0"/>
    <w:p w14:paraId="5F4E4DBD" w14:textId="24C3CDA1" w:rsidR="0086375A" w:rsidRPr="0086375A" w:rsidRDefault="0086375A" w:rsidP="0086375A">
      <w:pPr>
        <w:pStyle w:val="NurText"/>
        <w:ind w:firstLine="0"/>
        <w:jc w:val="center"/>
        <w:rPr>
          <w:rFonts w:asciiTheme="majorHAnsi" w:hAnsiTheme="majorHAnsi"/>
          <w:b/>
          <w:i/>
          <w:sz w:val="24"/>
        </w:rPr>
      </w:pPr>
      <w:r w:rsidRPr="0086375A">
        <w:rPr>
          <w:rFonts w:asciiTheme="majorHAnsi" w:hAnsiTheme="majorHAnsi"/>
          <w:b/>
          <w:sz w:val="24"/>
        </w:rPr>
        <w:t xml:space="preserve">Evaluation of the multivariate analysis (GEE models) of </w:t>
      </w:r>
      <w:r w:rsidRPr="0086375A">
        <w:rPr>
          <w:rFonts w:asciiTheme="majorHAnsi" w:hAnsiTheme="majorHAnsi"/>
          <w:b/>
          <w:i/>
          <w:sz w:val="24"/>
        </w:rPr>
        <w:t xml:space="preserve">P. </w:t>
      </w:r>
      <w:proofErr w:type="spellStart"/>
      <w:proofErr w:type="gramStart"/>
      <w:r w:rsidRPr="0086375A">
        <w:rPr>
          <w:rFonts w:asciiTheme="majorHAnsi" w:hAnsiTheme="majorHAnsi"/>
          <w:b/>
          <w:i/>
          <w:sz w:val="24"/>
        </w:rPr>
        <w:t>vivax</w:t>
      </w:r>
      <w:proofErr w:type="spellEnd"/>
      <w:r w:rsidRPr="0086375A">
        <w:rPr>
          <w:rFonts w:asciiTheme="majorHAnsi" w:hAnsiTheme="majorHAnsi"/>
          <w:b/>
          <w:i/>
          <w:sz w:val="24"/>
        </w:rPr>
        <w:t xml:space="preserve"> </w:t>
      </w:r>
      <w:r w:rsidRPr="0086375A">
        <w:rPr>
          <w:rFonts w:asciiTheme="majorHAnsi" w:hAnsiTheme="majorHAnsi"/>
          <w:b/>
          <w:sz w:val="24"/>
        </w:rPr>
        <w:t xml:space="preserve"> and</w:t>
      </w:r>
      <w:proofErr w:type="gramEnd"/>
      <w:r w:rsidRPr="0086375A">
        <w:rPr>
          <w:rFonts w:asciiTheme="majorHAnsi" w:hAnsiTheme="majorHAnsi"/>
          <w:b/>
          <w:sz w:val="24"/>
        </w:rPr>
        <w:t xml:space="preserve"> </w:t>
      </w:r>
      <w:r w:rsidRPr="0086375A">
        <w:rPr>
          <w:rFonts w:asciiTheme="majorHAnsi" w:hAnsiTheme="majorHAnsi"/>
          <w:b/>
          <w:i/>
          <w:sz w:val="24"/>
        </w:rPr>
        <w:t>P. falciparum.</w:t>
      </w:r>
    </w:p>
    <w:p w14:paraId="06B4695E" w14:textId="77777777" w:rsidR="0086375A" w:rsidRPr="0086375A" w:rsidRDefault="0086375A" w:rsidP="0086375A">
      <w:pPr>
        <w:pStyle w:val="NurText"/>
        <w:ind w:firstLine="0"/>
        <w:jc w:val="left"/>
        <w:rPr>
          <w:rFonts w:asciiTheme="majorHAnsi" w:hAnsiTheme="majorHAnsi"/>
          <w:b/>
          <w:sz w:val="28"/>
        </w:rPr>
      </w:pPr>
    </w:p>
    <w:p w14:paraId="344F773E" w14:textId="65913DCE" w:rsidR="007F35C4" w:rsidRPr="007F35C4" w:rsidRDefault="007F35C4" w:rsidP="007F35C4">
      <w:pPr>
        <w:ind w:firstLine="0"/>
        <w:rPr>
          <w:rFonts w:ascii="Calibri" w:hAnsi="Calibri" w:cs="Arial"/>
          <w:sz w:val="20"/>
          <w:szCs w:val="20"/>
        </w:rPr>
      </w:pPr>
      <w:proofErr w:type="gramStart"/>
      <w:r>
        <w:rPr>
          <w:rFonts w:ascii="Calibri" w:hAnsi="Calibri"/>
          <w:b/>
          <w:sz w:val="20"/>
          <w:szCs w:val="20"/>
        </w:rPr>
        <w:t>A</w:t>
      </w:r>
      <w:r w:rsidR="00D0098C" w:rsidRPr="00896E4F">
        <w:rPr>
          <w:rFonts w:ascii="Calibri" w:hAnsi="Calibri" w:cs="Arial"/>
          <w:noProof/>
          <w:lang w:val="de-CH" w:eastAsia="de-CH"/>
        </w:rPr>
        <w:drawing>
          <wp:inline distT="0" distB="0" distL="0" distR="0" wp14:anchorId="16D630BB" wp14:editId="53AE72E7">
            <wp:extent cx="2520000" cy="1844249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44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b/>
          <w:sz w:val="20"/>
          <w:szCs w:val="20"/>
        </w:rPr>
        <w:t>B</w:t>
      </w:r>
      <w:r w:rsidR="00D0098C" w:rsidRPr="00896E4F">
        <w:rPr>
          <w:rFonts w:ascii="Calibri" w:hAnsi="Calibri" w:cs="Arial"/>
          <w:noProof/>
          <w:lang w:val="de-CH" w:eastAsia="de-CH"/>
        </w:rPr>
        <w:drawing>
          <wp:inline distT="0" distB="0" distL="0" distR="0" wp14:anchorId="67CDA6B7" wp14:editId="3682E668">
            <wp:extent cx="2520000" cy="1844246"/>
            <wp:effectExtent l="0" t="0" r="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44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Arial"/>
        </w:rPr>
        <w:br/>
      </w:r>
      <w:r w:rsidR="00184DDC">
        <w:rPr>
          <w:rFonts w:ascii="Calibri" w:hAnsi="Calibri"/>
          <w:b/>
          <w:sz w:val="20"/>
          <w:szCs w:val="20"/>
        </w:rPr>
        <w:t>Figure S1</w:t>
      </w:r>
      <w:r w:rsidRPr="007F35C4">
        <w:rPr>
          <w:rFonts w:ascii="Calibri" w:hAnsi="Calibri"/>
          <w:b/>
          <w:sz w:val="20"/>
          <w:szCs w:val="20"/>
        </w:rPr>
        <w:t xml:space="preserve">.1 </w:t>
      </w:r>
      <w:r w:rsidRPr="007F35C4">
        <w:rPr>
          <w:rFonts w:ascii="Calibri" w:hAnsi="Calibri" w:cs="Arial"/>
          <w:b/>
          <w:sz w:val="20"/>
          <w:szCs w:val="20"/>
        </w:rPr>
        <w:t xml:space="preserve">Density distribution of </w:t>
      </w:r>
      <w:r w:rsidRPr="007F35C4">
        <w:rPr>
          <w:rFonts w:ascii="Calibri" w:hAnsi="Calibri" w:cs="Arial"/>
          <w:b/>
          <w:i/>
          <w:sz w:val="20"/>
          <w:szCs w:val="20"/>
        </w:rPr>
        <w:t xml:space="preserve">P. </w:t>
      </w:r>
      <w:proofErr w:type="spellStart"/>
      <w:r w:rsidRPr="007F35C4">
        <w:rPr>
          <w:rFonts w:ascii="Calibri" w:hAnsi="Calibri" w:cs="Arial"/>
          <w:b/>
          <w:i/>
          <w:sz w:val="20"/>
          <w:szCs w:val="20"/>
        </w:rPr>
        <w:t>vivax</w:t>
      </w:r>
      <w:proofErr w:type="spellEnd"/>
      <w:r w:rsidRPr="007F35C4">
        <w:rPr>
          <w:rFonts w:ascii="Calibri" w:hAnsi="Calibri" w:cs="Arial"/>
          <w:b/>
          <w:sz w:val="20"/>
          <w:szCs w:val="20"/>
        </w:rPr>
        <w:t>.</w:t>
      </w:r>
      <w:proofErr w:type="gramEnd"/>
      <w:r w:rsidRPr="007F35C4">
        <w:rPr>
          <w:rFonts w:ascii="Calibri" w:hAnsi="Calibri" w:cs="Arial"/>
          <w:b/>
          <w:sz w:val="20"/>
          <w:szCs w:val="20"/>
        </w:rPr>
        <w:t xml:space="preserve"> </w:t>
      </w:r>
      <w:proofErr w:type="gramStart"/>
      <w:r w:rsidRPr="007F35C4">
        <w:rPr>
          <w:rFonts w:ascii="Calibri" w:hAnsi="Calibri" w:cs="Arial"/>
          <w:b/>
          <w:sz w:val="20"/>
          <w:szCs w:val="20"/>
        </w:rPr>
        <w:t>(A)</w:t>
      </w:r>
      <w:r>
        <w:rPr>
          <w:rFonts w:ascii="Calibri" w:hAnsi="Calibri" w:cs="Arial"/>
          <w:b/>
          <w:i/>
          <w:sz w:val="20"/>
          <w:szCs w:val="20"/>
        </w:rPr>
        <w:t xml:space="preserve"> </w:t>
      </w:r>
      <w:proofErr w:type="spellStart"/>
      <w:r>
        <w:rPr>
          <w:rFonts w:ascii="Calibri" w:hAnsi="Calibri" w:cs="Arial"/>
          <w:b/>
          <w:i/>
          <w:sz w:val="20"/>
          <w:szCs w:val="20"/>
        </w:rPr>
        <w:t>Pv</w:t>
      </w:r>
      <w:proofErr w:type="spellEnd"/>
      <w:proofErr w:type="gramEnd"/>
      <w:r w:rsidRPr="007F35C4">
        <w:rPr>
          <w:rFonts w:ascii="Calibri" w:hAnsi="Calibri" w:cs="Arial"/>
          <w:b/>
          <w:sz w:val="20"/>
          <w:szCs w:val="20"/>
        </w:rPr>
        <w:t xml:space="preserve"> </w:t>
      </w:r>
      <w:r>
        <w:rPr>
          <w:rFonts w:ascii="Calibri" w:hAnsi="Calibri" w:cs="Arial"/>
          <w:b/>
          <w:sz w:val="20"/>
          <w:szCs w:val="20"/>
        </w:rPr>
        <w:t xml:space="preserve">blood-stage densities by genomic 18S </w:t>
      </w:r>
      <w:proofErr w:type="spellStart"/>
      <w:r>
        <w:rPr>
          <w:rFonts w:ascii="Calibri" w:hAnsi="Calibri" w:cs="Arial"/>
          <w:b/>
          <w:sz w:val="20"/>
          <w:szCs w:val="20"/>
        </w:rPr>
        <w:t>rRNA</w:t>
      </w:r>
      <w:proofErr w:type="spellEnd"/>
      <w:r>
        <w:rPr>
          <w:rFonts w:ascii="Calibri" w:hAnsi="Calibri" w:cs="Arial"/>
          <w:b/>
          <w:sz w:val="20"/>
          <w:szCs w:val="20"/>
        </w:rPr>
        <w:t xml:space="preserve"> copies/µl </w:t>
      </w:r>
      <w:r w:rsidRPr="007F35C4">
        <w:rPr>
          <w:rFonts w:ascii="Calibri" w:hAnsi="Calibri" w:cs="Arial"/>
          <w:b/>
          <w:sz w:val="20"/>
          <w:szCs w:val="20"/>
        </w:rPr>
        <w:t>(log</w:t>
      </w:r>
      <w:r w:rsidRPr="007F35C4">
        <w:rPr>
          <w:rFonts w:ascii="Calibri" w:hAnsi="Calibri" w:cs="Arial"/>
          <w:b/>
          <w:sz w:val="20"/>
          <w:szCs w:val="20"/>
          <w:vertAlign w:val="subscript"/>
        </w:rPr>
        <w:t>10</w:t>
      </w:r>
      <w:r>
        <w:rPr>
          <w:rFonts w:ascii="Calibri" w:hAnsi="Calibri" w:cs="Arial"/>
          <w:b/>
          <w:sz w:val="20"/>
          <w:szCs w:val="20"/>
        </w:rPr>
        <w:t xml:space="preserve">). </w:t>
      </w:r>
      <w:proofErr w:type="gramStart"/>
      <w:r>
        <w:rPr>
          <w:rFonts w:ascii="Calibri" w:hAnsi="Calibri" w:cs="Arial"/>
          <w:b/>
          <w:sz w:val="20"/>
          <w:szCs w:val="20"/>
        </w:rPr>
        <w:t xml:space="preserve">(B) </w:t>
      </w:r>
      <w:proofErr w:type="spellStart"/>
      <w:r w:rsidRPr="007F35C4">
        <w:rPr>
          <w:rFonts w:ascii="Calibri" w:hAnsi="Calibri" w:cs="Arial"/>
          <w:b/>
          <w:i/>
          <w:sz w:val="20"/>
          <w:szCs w:val="20"/>
        </w:rPr>
        <w:t>Pv</w:t>
      </w:r>
      <w:proofErr w:type="spellEnd"/>
      <w:proofErr w:type="gramEnd"/>
      <w:r>
        <w:rPr>
          <w:rFonts w:ascii="Calibri" w:hAnsi="Calibri" w:cs="Arial"/>
          <w:b/>
          <w:sz w:val="20"/>
          <w:szCs w:val="20"/>
        </w:rPr>
        <w:t xml:space="preserve"> gametocytes densities by </w:t>
      </w:r>
      <w:r>
        <w:rPr>
          <w:rFonts w:ascii="Calibri" w:hAnsi="Calibri" w:cs="Arial"/>
          <w:b/>
          <w:i/>
          <w:sz w:val="20"/>
          <w:szCs w:val="20"/>
        </w:rPr>
        <w:t xml:space="preserve">pvs25 </w:t>
      </w:r>
      <w:r>
        <w:rPr>
          <w:rFonts w:ascii="Calibri" w:hAnsi="Calibri" w:cs="Arial"/>
          <w:b/>
          <w:sz w:val="20"/>
          <w:szCs w:val="20"/>
        </w:rPr>
        <w:t xml:space="preserve">transcript copies/µl </w:t>
      </w:r>
      <w:r w:rsidRPr="007F35C4">
        <w:rPr>
          <w:rFonts w:ascii="Calibri" w:hAnsi="Calibri" w:cs="Arial"/>
          <w:b/>
          <w:sz w:val="20"/>
          <w:szCs w:val="20"/>
        </w:rPr>
        <w:t>(log</w:t>
      </w:r>
      <w:r w:rsidRPr="007F35C4">
        <w:rPr>
          <w:rFonts w:ascii="Calibri" w:hAnsi="Calibri" w:cs="Arial"/>
          <w:b/>
          <w:sz w:val="20"/>
          <w:szCs w:val="20"/>
          <w:vertAlign w:val="subscript"/>
        </w:rPr>
        <w:t>10</w:t>
      </w:r>
      <w:r>
        <w:rPr>
          <w:rFonts w:ascii="Calibri" w:hAnsi="Calibri" w:cs="Arial"/>
          <w:b/>
          <w:sz w:val="20"/>
          <w:szCs w:val="20"/>
        </w:rPr>
        <w:t>). Log</w:t>
      </w:r>
      <w:r>
        <w:rPr>
          <w:rFonts w:ascii="Calibri" w:hAnsi="Calibri" w:cs="Arial"/>
          <w:b/>
          <w:sz w:val="20"/>
          <w:szCs w:val="20"/>
          <w:vertAlign w:val="subscript"/>
        </w:rPr>
        <w:t>10</w:t>
      </w:r>
      <w:r>
        <w:rPr>
          <w:rFonts w:ascii="Calibri" w:hAnsi="Calibri" w:cs="Arial"/>
          <w:b/>
          <w:sz w:val="20"/>
          <w:szCs w:val="20"/>
        </w:rPr>
        <w:t xml:space="preserve"> transformations of copies/µl show </w:t>
      </w:r>
      <w:r w:rsidRPr="007F35C4">
        <w:rPr>
          <w:rFonts w:ascii="Calibri" w:hAnsi="Calibri" w:cs="Arial"/>
          <w:b/>
          <w:sz w:val="20"/>
          <w:szCs w:val="20"/>
        </w:rPr>
        <w:t>normal distribution</w:t>
      </w:r>
      <w:r>
        <w:rPr>
          <w:rFonts w:ascii="Calibri" w:hAnsi="Calibri" w:cs="Arial"/>
          <w:b/>
          <w:sz w:val="20"/>
          <w:szCs w:val="20"/>
        </w:rPr>
        <w:t xml:space="preserve">. </w:t>
      </w:r>
    </w:p>
    <w:p w14:paraId="5E16E084" w14:textId="2EB0162D" w:rsidR="007F35C4" w:rsidRPr="007F35C4" w:rsidRDefault="007F35C4" w:rsidP="007F35C4">
      <w:pPr>
        <w:pStyle w:val="NurText"/>
      </w:pPr>
    </w:p>
    <w:p w14:paraId="49147259" w14:textId="77777777" w:rsidR="00D0098C" w:rsidRPr="00896E4F" w:rsidRDefault="00D0098C" w:rsidP="00D0098C">
      <w:pPr>
        <w:rPr>
          <w:rFonts w:ascii="Calibri" w:hAnsi="Calibri" w:cs="Arial"/>
        </w:rPr>
      </w:pPr>
    </w:p>
    <w:p w14:paraId="60136E6B" w14:textId="74A6AD4A" w:rsidR="00D0098C" w:rsidRPr="00276CDC" w:rsidRDefault="00276CDC" w:rsidP="00276CDC">
      <w:pPr>
        <w:ind w:firstLine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A</w:t>
      </w:r>
      <w:r w:rsidR="00D0098C" w:rsidRPr="00896E4F">
        <w:rPr>
          <w:rFonts w:ascii="Calibri" w:hAnsi="Calibri"/>
          <w:noProof/>
          <w:lang w:val="de-CH" w:eastAsia="de-CH"/>
        </w:rPr>
        <w:drawing>
          <wp:inline distT="0" distB="0" distL="0" distR="0" wp14:anchorId="2331E7CC" wp14:editId="2E8A719F">
            <wp:extent cx="2520000" cy="1844245"/>
            <wp:effectExtent l="0" t="0" r="0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4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Arial"/>
          <w:b/>
          <w:sz w:val="20"/>
          <w:szCs w:val="20"/>
        </w:rPr>
        <w:t>B</w:t>
      </w:r>
      <w:r w:rsidR="00D0098C" w:rsidRPr="00896E4F">
        <w:rPr>
          <w:rFonts w:ascii="Calibri" w:hAnsi="Calibri"/>
          <w:noProof/>
          <w:lang w:val="de-CH" w:eastAsia="de-CH"/>
        </w:rPr>
        <w:drawing>
          <wp:inline distT="0" distB="0" distL="0" distR="0" wp14:anchorId="3AB8864F" wp14:editId="197E4554">
            <wp:extent cx="2520000" cy="1844246"/>
            <wp:effectExtent l="0" t="0" r="0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44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5C4">
        <w:rPr>
          <w:rFonts w:ascii="Calibri" w:hAnsi="Calibri"/>
        </w:rPr>
        <w:br/>
      </w:r>
      <w:r w:rsidR="00184DDC">
        <w:rPr>
          <w:rFonts w:ascii="Calibri" w:hAnsi="Calibri" w:cs="Arial"/>
          <w:b/>
          <w:sz w:val="20"/>
          <w:szCs w:val="20"/>
        </w:rPr>
        <w:t>Figure S1</w:t>
      </w:r>
      <w:r w:rsidR="007F35C4" w:rsidRPr="007F35C4">
        <w:rPr>
          <w:rFonts w:ascii="Calibri" w:hAnsi="Calibri" w:cs="Arial"/>
          <w:b/>
          <w:sz w:val="20"/>
          <w:szCs w:val="20"/>
        </w:rPr>
        <w:t xml:space="preserve">.2 </w:t>
      </w:r>
      <w:r w:rsidRPr="007F35C4">
        <w:rPr>
          <w:rFonts w:ascii="Calibri" w:hAnsi="Calibri" w:cs="Arial"/>
          <w:b/>
          <w:sz w:val="20"/>
          <w:szCs w:val="20"/>
        </w:rPr>
        <w:t xml:space="preserve">Density distribution of </w:t>
      </w:r>
      <w:r>
        <w:rPr>
          <w:rFonts w:ascii="Calibri" w:hAnsi="Calibri" w:cs="Arial"/>
          <w:b/>
          <w:i/>
          <w:sz w:val="20"/>
          <w:szCs w:val="20"/>
        </w:rPr>
        <w:t xml:space="preserve">P. </w:t>
      </w:r>
      <w:proofErr w:type="spellStart"/>
      <w:r>
        <w:rPr>
          <w:rFonts w:ascii="Calibri" w:hAnsi="Calibri" w:cs="Arial"/>
          <w:b/>
          <w:i/>
          <w:sz w:val="20"/>
          <w:szCs w:val="20"/>
        </w:rPr>
        <w:t>facliparum</w:t>
      </w:r>
      <w:proofErr w:type="spellEnd"/>
      <w:r w:rsidRPr="007F35C4">
        <w:rPr>
          <w:rFonts w:ascii="Calibri" w:hAnsi="Calibri" w:cs="Arial"/>
          <w:b/>
          <w:sz w:val="20"/>
          <w:szCs w:val="20"/>
        </w:rPr>
        <w:t>. (A)</w:t>
      </w:r>
      <w:r>
        <w:rPr>
          <w:rFonts w:ascii="Calibri" w:hAnsi="Calibri" w:cs="Arial"/>
          <w:b/>
          <w:i/>
          <w:sz w:val="20"/>
          <w:szCs w:val="20"/>
        </w:rPr>
        <w:t xml:space="preserve"> Pf</w:t>
      </w:r>
      <w:r w:rsidRPr="007F35C4">
        <w:rPr>
          <w:rFonts w:ascii="Calibri" w:hAnsi="Calibri" w:cs="Arial"/>
          <w:b/>
          <w:sz w:val="20"/>
          <w:szCs w:val="20"/>
        </w:rPr>
        <w:t xml:space="preserve"> </w:t>
      </w:r>
      <w:r>
        <w:rPr>
          <w:rFonts w:ascii="Calibri" w:hAnsi="Calibri" w:cs="Arial"/>
          <w:b/>
          <w:sz w:val="20"/>
          <w:szCs w:val="20"/>
        </w:rPr>
        <w:t xml:space="preserve">blood-stage densities by genomic 18S </w:t>
      </w:r>
      <w:proofErr w:type="spellStart"/>
      <w:r>
        <w:rPr>
          <w:rFonts w:ascii="Calibri" w:hAnsi="Calibri" w:cs="Arial"/>
          <w:b/>
          <w:sz w:val="20"/>
          <w:szCs w:val="20"/>
        </w:rPr>
        <w:t>rRNA</w:t>
      </w:r>
      <w:proofErr w:type="spellEnd"/>
      <w:r>
        <w:rPr>
          <w:rFonts w:ascii="Calibri" w:hAnsi="Calibri" w:cs="Arial"/>
          <w:b/>
          <w:sz w:val="20"/>
          <w:szCs w:val="20"/>
        </w:rPr>
        <w:t xml:space="preserve"> copies/µl </w:t>
      </w:r>
      <w:r w:rsidRPr="007F35C4">
        <w:rPr>
          <w:rFonts w:ascii="Calibri" w:hAnsi="Calibri" w:cs="Arial"/>
          <w:b/>
          <w:sz w:val="20"/>
          <w:szCs w:val="20"/>
        </w:rPr>
        <w:t>(log</w:t>
      </w:r>
      <w:r w:rsidRPr="007F35C4">
        <w:rPr>
          <w:rFonts w:ascii="Calibri" w:hAnsi="Calibri" w:cs="Arial"/>
          <w:b/>
          <w:sz w:val="20"/>
          <w:szCs w:val="20"/>
          <w:vertAlign w:val="subscript"/>
        </w:rPr>
        <w:t>10</w:t>
      </w:r>
      <w:r>
        <w:rPr>
          <w:rFonts w:ascii="Calibri" w:hAnsi="Calibri" w:cs="Arial"/>
          <w:b/>
          <w:sz w:val="20"/>
          <w:szCs w:val="20"/>
        </w:rPr>
        <w:t xml:space="preserve">). (B) </w:t>
      </w:r>
      <w:r w:rsidRPr="007F35C4">
        <w:rPr>
          <w:rFonts w:ascii="Calibri" w:hAnsi="Calibri" w:cs="Arial"/>
          <w:b/>
          <w:i/>
          <w:sz w:val="20"/>
          <w:szCs w:val="20"/>
        </w:rPr>
        <w:t>P</w:t>
      </w:r>
      <w:r>
        <w:rPr>
          <w:rFonts w:ascii="Calibri" w:hAnsi="Calibri" w:cs="Arial"/>
          <w:b/>
          <w:i/>
          <w:sz w:val="20"/>
          <w:szCs w:val="20"/>
        </w:rPr>
        <w:t>f</w:t>
      </w:r>
      <w:r>
        <w:rPr>
          <w:rFonts w:ascii="Calibri" w:hAnsi="Calibri" w:cs="Arial"/>
          <w:b/>
          <w:sz w:val="20"/>
          <w:szCs w:val="20"/>
        </w:rPr>
        <w:t xml:space="preserve"> gametocytes densities by </w:t>
      </w:r>
      <w:r>
        <w:rPr>
          <w:rFonts w:ascii="Calibri" w:hAnsi="Calibri" w:cs="Arial"/>
          <w:b/>
          <w:i/>
          <w:sz w:val="20"/>
          <w:szCs w:val="20"/>
        </w:rPr>
        <w:t xml:space="preserve">pfs25 </w:t>
      </w:r>
      <w:r>
        <w:rPr>
          <w:rFonts w:ascii="Calibri" w:hAnsi="Calibri" w:cs="Arial"/>
          <w:b/>
          <w:sz w:val="20"/>
          <w:szCs w:val="20"/>
        </w:rPr>
        <w:t xml:space="preserve">transcript copies/µl </w:t>
      </w:r>
      <w:r w:rsidRPr="007F35C4">
        <w:rPr>
          <w:rFonts w:ascii="Calibri" w:hAnsi="Calibri" w:cs="Arial"/>
          <w:b/>
          <w:sz w:val="20"/>
          <w:szCs w:val="20"/>
        </w:rPr>
        <w:t>(log</w:t>
      </w:r>
      <w:r w:rsidRPr="007F35C4">
        <w:rPr>
          <w:rFonts w:ascii="Calibri" w:hAnsi="Calibri" w:cs="Arial"/>
          <w:b/>
          <w:sz w:val="20"/>
          <w:szCs w:val="20"/>
          <w:vertAlign w:val="subscript"/>
        </w:rPr>
        <w:t>10</w:t>
      </w:r>
      <w:r>
        <w:rPr>
          <w:rFonts w:ascii="Calibri" w:hAnsi="Calibri" w:cs="Arial"/>
          <w:b/>
          <w:sz w:val="20"/>
          <w:szCs w:val="20"/>
        </w:rPr>
        <w:t>). Log</w:t>
      </w:r>
      <w:r>
        <w:rPr>
          <w:rFonts w:ascii="Calibri" w:hAnsi="Calibri" w:cs="Arial"/>
          <w:b/>
          <w:sz w:val="20"/>
          <w:szCs w:val="20"/>
          <w:vertAlign w:val="subscript"/>
        </w:rPr>
        <w:t>10</w:t>
      </w:r>
      <w:r>
        <w:rPr>
          <w:rFonts w:ascii="Calibri" w:hAnsi="Calibri" w:cs="Arial"/>
          <w:b/>
          <w:sz w:val="20"/>
          <w:szCs w:val="20"/>
        </w:rPr>
        <w:t xml:space="preserve"> transformations of copies/µl show almost </w:t>
      </w:r>
      <w:r w:rsidRPr="007F35C4">
        <w:rPr>
          <w:rFonts w:ascii="Calibri" w:hAnsi="Calibri" w:cs="Arial"/>
          <w:b/>
          <w:sz w:val="20"/>
          <w:szCs w:val="20"/>
        </w:rPr>
        <w:t>normal distribution</w:t>
      </w:r>
      <w:r>
        <w:rPr>
          <w:rFonts w:ascii="Calibri" w:hAnsi="Calibri" w:cs="Arial"/>
          <w:b/>
          <w:sz w:val="20"/>
          <w:szCs w:val="20"/>
        </w:rPr>
        <w:t xml:space="preserve">. </w:t>
      </w:r>
    </w:p>
    <w:p w14:paraId="647FE2C0" w14:textId="77777777" w:rsidR="00D0098C" w:rsidRPr="00896E4F" w:rsidRDefault="00D0098C" w:rsidP="00D0098C">
      <w:pPr>
        <w:rPr>
          <w:rFonts w:ascii="Calibri" w:hAnsi="Calibri"/>
        </w:rPr>
      </w:pPr>
    </w:p>
    <w:p w14:paraId="689E49C4" w14:textId="3ECE425C" w:rsidR="007F35C4" w:rsidRPr="00276CDC" w:rsidRDefault="00276CDC" w:rsidP="007F35C4">
      <w:pPr>
        <w:rPr>
          <w:rFonts w:ascii="Calibri" w:hAnsi="Calibri"/>
          <w:b/>
          <w:sz w:val="20"/>
          <w:szCs w:val="20"/>
        </w:rPr>
      </w:pPr>
      <w:r w:rsidRPr="00276CDC">
        <w:rPr>
          <w:rFonts w:ascii="Calibri" w:hAnsi="Calibri"/>
          <w:b/>
          <w:sz w:val="20"/>
          <w:szCs w:val="20"/>
        </w:rPr>
        <w:lastRenderedPageBreak/>
        <w:t>A</w:t>
      </w:r>
      <w:r w:rsidR="00D0098C" w:rsidRPr="00276CDC">
        <w:rPr>
          <w:rFonts w:ascii="Calibri" w:hAnsi="Calibri"/>
          <w:noProof/>
          <w:sz w:val="20"/>
          <w:szCs w:val="20"/>
          <w:lang w:val="de-CH" w:eastAsia="de-CH"/>
        </w:rPr>
        <w:drawing>
          <wp:inline distT="0" distB="0" distL="0" distR="0" wp14:anchorId="6C1450CC" wp14:editId="0C1D5102">
            <wp:extent cx="2520000" cy="1844250"/>
            <wp:effectExtent l="0" t="0" r="0" b="1016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4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/>
          <w:b/>
          <w:sz w:val="20"/>
          <w:szCs w:val="20"/>
        </w:rPr>
        <w:t>B</w:t>
      </w:r>
      <w:r w:rsidR="00D0098C" w:rsidRPr="00276CDC">
        <w:rPr>
          <w:rFonts w:ascii="Calibri" w:hAnsi="Calibri"/>
          <w:sz w:val="20"/>
          <w:szCs w:val="20"/>
        </w:rPr>
        <w:t xml:space="preserve"> </w:t>
      </w:r>
      <w:r w:rsidR="00D0098C" w:rsidRPr="00276CDC">
        <w:rPr>
          <w:rFonts w:ascii="Calibri" w:hAnsi="Calibri"/>
          <w:noProof/>
          <w:sz w:val="20"/>
          <w:szCs w:val="20"/>
          <w:lang w:val="de-CH" w:eastAsia="de-CH"/>
        </w:rPr>
        <w:drawing>
          <wp:inline distT="0" distB="0" distL="0" distR="0" wp14:anchorId="778B430F" wp14:editId="299AA2FF">
            <wp:extent cx="2520000" cy="1844246"/>
            <wp:effectExtent l="0" t="0" r="0" b="1016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44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5C4" w:rsidRPr="00276CDC">
        <w:rPr>
          <w:rFonts w:ascii="Calibri" w:hAnsi="Calibri"/>
          <w:sz w:val="20"/>
          <w:szCs w:val="20"/>
        </w:rPr>
        <w:br/>
      </w:r>
      <w:r w:rsidR="00184DDC">
        <w:rPr>
          <w:rFonts w:ascii="Calibri" w:hAnsi="Calibri"/>
          <w:b/>
          <w:sz w:val="20"/>
          <w:szCs w:val="20"/>
        </w:rPr>
        <w:t>Figure S1</w:t>
      </w:r>
      <w:r w:rsidR="007F35C4" w:rsidRPr="00276CDC">
        <w:rPr>
          <w:rFonts w:ascii="Calibri" w:hAnsi="Calibri"/>
          <w:b/>
          <w:sz w:val="20"/>
          <w:szCs w:val="20"/>
        </w:rPr>
        <w:t xml:space="preserve">.3 Scatterplot of </w:t>
      </w:r>
      <w:proofErr w:type="spellStart"/>
      <w:r>
        <w:rPr>
          <w:rFonts w:ascii="Calibri" w:hAnsi="Calibri"/>
          <w:b/>
          <w:i/>
          <w:sz w:val="20"/>
          <w:szCs w:val="20"/>
        </w:rPr>
        <w:t>Pv</w:t>
      </w:r>
      <w:proofErr w:type="spellEnd"/>
      <w:r>
        <w:rPr>
          <w:rFonts w:ascii="Calibri" w:hAnsi="Calibri"/>
          <w:b/>
          <w:i/>
          <w:sz w:val="20"/>
          <w:szCs w:val="20"/>
        </w:rPr>
        <w:t xml:space="preserve"> </w:t>
      </w:r>
      <w:r>
        <w:rPr>
          <w:rFonts w:ascii="Calibri" w:hAnsi="Calibri"/>
          <w:b/>
          <w:sz w:val="20"/>
          <w:szCs w:val="20"/>
        </w:rPr>
        <w:t>(A)</w:t>
      </w:r>
      <w:r w:rsidR="007F35C4" w:rsidRPr="00276CDC">
        <w:rPr>
          <w:rFonts w:ascii="Calibri" w:hAnsi="Calibri"/>
          <w:b/>
          <w:sz w:val="20"/>
          <w:szCs w:val="20"/>
        </w:rPr>
        <w:t xml:space="preserve"> </w:t>
      </w:r>
      <w:r>
        <w:rPr>
          <w:rFonts w:ascii="Calibri" w:hAnsi="Calibri"/>
          <w:b/>
          <w:sz w:val="20"/>
          <w:szCs w:val="20"/>
        </w:rPr>
        <w:t xml:space="preserve">and </w:t>
      </w:r>
      <w:r>
        <w:rPr>
          <w:rFonts w:ascii="Calibri" w:hAnsi="Calibri"/>
          <w:b/>
          <w:i/>
          <w:sz w:val="20"/>
          <w:szCs w:val="20"/>
        </w:rPr>
        <w:t xml:space="preserve">Pf </w:t>
      </w:r>
      <w:r>
        <w:rPr>
          <w:rFonts w:ascii="Calibri" w:hAnsi="Calibri"/>
          <w:b/>
          <w:sz w:val="20"/>
          <w:szCs w:val="20"/>
        </w:rPr>
        <w:t xml:space="preserve">(B) blood-stage </w:t>
      </w:r>
      <w:r w:rsidR="007F35C4" w:rsidRPr="00276CDC">
        <w:rPr>
          <w:rFonts w:ascii="Calibri" w:hAnsi="Calibri"/>
          <w:b/>
          <w:sz w:val="20"/>
          <w:szCs w:val="20"/>
        </w:rPr>
        <w:t>vs. gametocyte density</w:t>
      </w:r>
      <w:r>
        <w:rPr>
          <w:rFonts w:ascii="Calibri" w:hAnsi="Calibri"/>
          <w:b/>
          <w:sz w:val="20"/>
          <w:szCs w:val="20"/>
        </w:rPr>
        <w:t xml:space="preserve"> (log</w:t>
      </w:r>
      <w:r>
        <w:rPr>
          <w:rFonts w:ascii="Calibri" w:hAnsi="Calibri"/>
          <w:b/>
          <w:sz w:val="20"/>
          <w:szCs w:val="20"/>
          <w:vertAlign w:val="subscript"/>
        </w:rPr>
        <w:t>10</w:t>
      </w:r>
      <w:r>
        <w:rPr>
          <w:rFonts w:ascii="Calibri" w:hAnsi="Calibri"/>
          <w:b/>
          <w:sz w:val="20"/>
          <w:szCs w:val="20"/>
        </w:rPr>
        <w:t>).</w:t>
      </w:r>
    </w:p>
    <w:p w14:paraId="630A5578" w14:textId="77777777" w:rsidR="002C0086" w:rsidRPr="00896E4F" w:rsidRDefault="002C0086" w:rsidP="002C0086">
      <w:pPr>
        <w:ind w:right="401" w:firstLine="0"/>
        <w:rPr>
          <w:rFonts w:ascii="Calibri" w:hAnsi="Calibri"/>
          <w:b/>
          <w:sz w:val="20"/>
          <w:szCs w:val="20"/>
        </w:rPr>
      </w:pPr>
      <w:r w:rsidRPr="00896E4F">
        <w:rPr>
          <w:rFonts w:ascii="Calibri" w:hAnsi="Calibri"/>
          <w:b/>
          <w:sz w:val="20"/>
          <w:szCs w:val="20"/>
        </w:rPr>
        <w:br w:type="page"/>
      </w:r>
    </w:p>
    <w:p w14:paraId="3A5E9DA9" w14:textId="3B0117C4" w:rsidR="00D0098C" w:rsidRPr="00276CDC" w:rsidRDefault="00184DDC" w:rsidP="00276CDC">
      <w:pPr>
        <w:ind w:right="401" w:firstLine="0"/>
        <w:rPr>
          <w:rFonts w:ascii="Calibri" w:hAnsi="Calibri"/>
          <w:color w:val="FF0000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lastRenderedPageBreak/>
        <w:t>Table S1</w:t>
      </w:r>
      <w:r w:rsidR="00276CDC">
        <w:rPr>
          <w:rFonts w:ascii="Calibri" w:hAnsi="Calibri"/>
          <w:b/>
          <w:sz w:val="20"/>
          <w:szCs w:val="20"/>
        </w:rPr>
        <w:t xml:space="preserve">.1 </w:t>
      </w:r>
      <w:r w:rsidR="002C0086" w:rsidRPr="00896E4F">
        <w:rPr>
          <w:rFonts w:ascii="Calibri" w:hAnsi="Calibri"/>
          <w:b/>
          <w:sz w:val="20"/>
          <w:szCs w:val="20"/>
        </w:rPr>
        <w:t xml:space="preserve">GEE Models for </w:t>
      </w:r>
      <w:r w:rsidR="002C0086" w:rsidRPr="00896E4F">
        <w:rPr>
          <w:rFonts w:ascii="Calibri" w:hAnsi="Calibri"/>
          <w:b/>
          <w:i/>
          <w:sz w:val="20"/>
          <w:szCs w:val="20"/>
        </w:rPr>
        <w:t xml:space="preserve">P. </w:t>
      </w:r>
      <w:proofErr w:type="spellStart"/>
      <w:r w:rsidR="002C0086" w:rsidRPr="00896E4F">
        <w:rPr>
          <w:rFonts w:ascii="Calibri" w:hAnsi="Calibri"/>
          <w:b/>
          <w:i/>
          <w:sz w:val="20"/>
          <w:szCs w:val="20"/>
        </w:rPr>
        <w:t>vivax</w:t>
      </w:r>
      <w:proofErr w:type="spellEnd"/>
      <w:r w:rsidR="002C0086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2C0086" w:rsidRPr="00896E4F">
        <w:rPr>
          <w:rFonts w:ascii="Calibri" w:hAnsi="Calibri"/>
          <w:b/>
          <w:sz w:val="20"/>
          <w:szCs w:val="20"/>
        </w:rPr>
        <w:t xml:space="preserve">gametocyte positivity with categorical </w:t>
      </w:r>
      <w:r w:rsidR="00276CDC">
        <w:rPr>
          <w:rFonts w:ascii="Calibri" w:hAnsi="Calibri"/>
          <w:b/>
          <w:sz w:val="20"/>
          <w:szCs w:val="20"/>
        </w:rPr>
        <w:t xml:space="preserve">(red) </w:t>
      </w:r>
      <w:proofErr w:type="spellStart"/>
      <w:r w:rsidR="002C0086" w:rsidRPr="00896E4F">
        <w:rPr>
          <w:rFonts w:ascii="Calibri" w:hAnsi="Calibri"/>
          <w:b/>
          <w:i/>
          <w:sz w:val="20"/>
          <w:szCs w:val="20"/>
        </w:rPr>
        <w:t>Pv</w:t>
      </w:r>
      <w:proofErr w:type="spellEnd"/>
      <w:r w:rsidR="002C0086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276CDC">
        <w:rPr>
          <w:rFonts w:ascii="Calibri" w:hAnsi="Calibri"/>
          <w:b/>
          <w:sz w:val="20"/>
          <w:szCs w:val="20"/>
        </w:rPr>
        <w:t>blood-stage densities</w:t>
      </w:r>
      <w:r w:rsidR="00C7500F">
        <w:rPr>
          <w:rFonts w:ascii="Calibri" w:hAnsi="Calibri"/>
          <w:b/>
          <w:sz w:val="20"/>
          <w:szCs w:val="20"/>
        </w:rPr>
        <w:t xml:space="preserve"> (genomic 18S </w:t>
      </w:r>
      <w:proofErr w:type="spellStart"/>
      <w:r w:rsidR="00C7500F">
        <w:rPr>
          <w:rFonts w:ascii="Calibri" w:hAnsi="Calibri"/>
          <w:b/>
          <w:sz w:val="20"/>
          <w:szCs w:val="20"/>
        </w:rPr>
        <w:t>rRNA</w:t>
      </w:r>
      <w:proofErr w:type="spellEnd"/>
      <w:r w:rsidR="00C7500F">
        <w:rPr>
          <w:rFonts w:ascii="Calibri" w:hAnsi="Calibri"/>
          <w:b/>
          <w:sz w:val="20"/>
          <w:szCs w:val="20"/>
        </w:rPr>
        <w:t xml:space="preserve"> copies/µl)</w:t>
      </w:r>
      <w:r w:rsidR="00276CDC">
        <w:rPr>
          <w:rFonts w:ascii="Calibri" w:hAnsi="Calibri"/>
          <w:b/>
          <w:sz w:val="20"/>
          <w:szCs w:val="20"/>
        </w:rPr>
        <w:t xml:space="preserve">.  NOTE: </w:t>
      </w:r>
      <w:r w:rsidR="002C0086" w:rsidRPr="00896E4F">
        <w:rPr>
          <w:rFonts w:ascii="Calibri" w:hAnsi="Calibri"/>
          <w:b/>
          <w:sz w:val="20"/>
          <w:szCs w:val="20"/>
        </w:rPr>
        <w:t xml:space="preserve"> </w:t>
      </w:r>
      <w:r w:rsidR="00276CDC" w:rsidRPr="00276CDC">
        <w:rPr>
          <w:rFonts w:ascii="Calibri" w:hAnsi="Calibri"/>
          <w:sz w:val="20"/>
          <w:szCs w:val="20"/>
        </w:rPr>
        <w:t xml:space="preserve">Association of categorical </w:t>
      </w:r>
      <w:proofErr w:type="spellStart"/>
      <w:r w:rsidR="00276CDC" w:rsidRPr="00276CDC">
        <w:rPr>
          <w:rFonts w:ascii="Calibri" w:hAnsi="Calibri"/>
          <w:i/>
          <w:sz w:val="20"/>
          <w:szCs w:val="20"/>
        </w:rPr>
        <w:t>Pv</w:t>
      </w:r>
      <w:proofErr w:type="spellEnd"/>
      <w:r w:rsidR="00276CDC" w:rsidRPr="00276CDC">
        <w:rPr>
          <w:rFonts w:ascii="Calibri" w:hAnsi="Calibri"/>
          <w:i/>
          <w:sz w:val="20"/>
          <w:szCs w:val="20"/>
        </w:rPr>
        <w:t xml:space="preserve"> </w:t>
      </w:r>
      <w:r w:rsidR="00276CDC" w:rsidRPr="00276CDC">
        <w:rPr>
          <w:rFonts w:ascii="Calibri" w:hAnsi="Calibri"/>
          <w:sz w:val="20"/>
          <w:szCs w:val="20"/>
        </w:rPr>
        <w:t xml:space="preserve">densities with </w:t>
      </w:r>
      <w:proofErr w:type="spellStart"/>
      <w:r w:rsidR="00276CDC" w:rsidRPr="00276CDC">
        <w:rPr>
          <w:rFonts w:ascii="Calibri" w:hAnsi="Calibri"/>
          <w:i/>
          <w:sz w:val="20"/>
          <w:szCs w:val="20"/>
        </w:rPr>
        <w:t>Pv</w:t>
      </w:r>
      <w:proofErr w:type="spellEnd"/>
      <w:r w:rsidR="00276CDC" w:rsidRPr="00276CDC">
        <w:rPr>
          <w:rFonts w:ascii="Calibri" w:hAnsi="Calibri"/>
          <w:i/>
          <w:sz w:val="20"/>
          <w:szCs w:val="20"/>
        </w:rPr>
        <w:t xml:space="preserve"> </w:t>
      </w:r>
      <w:r w:rsidR="00276CDC" w:rsidRPr="00276CDC">
        <w:rPr>
          <w:rFonts w:ascii="Calibri" w:hAnsi="Calibri"/>
          <w:sz w:val="20"/>
          <w:szCs w:val="20"/>
        </w:rPr>
        <w:t xml:space="preserve">gametocyte positivity is almost linear. </w:t>
      </w:r>
    </w:p>
    <w:tbl>
      <w:tblPr>
        <w:tblW w:w="7879" w:type="dxa"/>
        <w:jc w:val="center"/>
        <w:tblInd w:w="-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1199"/>
        <w:gridCol w:w="1354"/>
        <w:gridCol w:w="1028"/>
        <w:gridCol w:w="1666"/>
      </w:tblGrid>
      <w:tr w:rsidR="002C0086" w:rsidRPr="00896E4F" w14:paraId="6BFE85BB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07E7C28" w14:textId="706C4646" w:rsidR="002C0086" w:rsidRPr="00896E4F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8"/>
                <w:lang w:eastAsia="de-CH"/>
              </w:rPr>
            </w:pPr>
            <w:proofErr w:type="spellStart"/>
            <w:r w:rsidRPr="00896E4F">
              <w:rPr>
                <w:rFonts w:ascii="Calibri" w:eastAsia="Times New Roman" w:hAnsi="Calibri" w:cs="Arial"/>
                <w:b/>
                <w:i/>
                <w:color w:val="000000"/>
                <w:sz w:val="18"/>
                <w:lang w:eastAsia="de-CH"/>
              </w:rPr>
              <w:t>Pv</w:t>
            </w:r>
            <w:proofErr w:type="spellEnd"/>
            <w:r w:rsidRPr="00896E4F">
              <w:rPr>
                <w:rFonts w:ascii="Calibri" w:eastAsia="Times New Roman" w:hAnsi="Calibri" w:cs="Arial"/>
                <w:b/>
                <w:i/>
                <w:color w:val="000000"/>
                <w:sz w:val="18"/>
                <w:lang w:eastAsia="de-CH"/>
              </w:rPr>
              <w:t xml:space="preserve"> </w:t>
            </w:r>
            <w:r w:rsidRPr="00896E4F">
              <w:rPr>
                <w:rFonts w:ascii="Calibri" w:eastAsia="Times New Roman" w:hAnsi="Calibri" w:cs="Arial"/>
                <w:b/>
                <w:color w:val="000000"/>
                <w:sz w:val="18"/>
                <w:lang w:eastAsia="de-CH"/>
              </w:rPr>
              <w:t xml:space="preserve">gametocyte positivity – categorical </w:t>
            </w:r>
            <w:proofErr w:type="spellStart"/>
            <w:r w:rsidRPr="00896E4F">
              <w:rPr>
                <w:rFonts w:ascii="Calibri" w:eastAsia="Times New Roman" w:hAnsi="Calibri" w:cs="Arial"/>
                <w:b/>
                <w:i/>
                <w:color w:val="000000"/>
                <w:sz w:val="18"/>
                <w:lang w:eastAsia="de-CH"/>
              </w:rPr>
              <w:t>Pv</w:t>
            </w:r>
            <w:proofErr w:type="spellEnd"/>
            <w:r w:rsidRPr="00896E4F">
              <w:rPr>
                <w:rFonts w:ascii="Calibri" w:eastAsia="Times New Roman" w:hAnsi="Calibri" w:cs="Arial"/>
                <w:b/>
                <w:i/>
                <w:color w:val="000000"/>
                <w:sz w:val="18"/>
                <w:lang w:eastAsia="de-CH"/>
              </w:rPr>
              <w:t xml:space="preserve"> </w:t>
            </w:r>
            <w:r w:rsidRPr="00896E4F">
              <w:rPr>
                <w:rFonts w:ascii="Calibri" w:eastAsia="Times New Roman" w:hAnsi="Calibri" w:cs="Arial"/>
                <w:b/>
                <w:color w:val="000000"/>
                <w:sz w:val="18"/>
                <w:lang w:eastAsia="de-CH"/>
              </w:rPr>
              <w:t>density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F6E0689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OR</w:t>
            </w:r>
          </w:p>
        </w:tc>
        <w:tc>
          <w:tcPr>
            <w:tcW w:w="2382" w:type="dxa"/>
            <w:gridSpan w:val="2"/>
            <w:shd w:val="clear" w:color="auto" w:fill="auto"/>
            <w:noWrap/>
            <w:vAlign w:val="center"/>
            <w:hideMark/>
          </w:tcPr>
          <w:p w14:paraId="6AFDA735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95% CI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0049CC2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-value</w:t>
            </w:r>
          </w:p>
        </w:tc>
      </w:tr>
      <w:tr w:rsidR="002C0086" w:rsidRPr="00896E4F" w14:paraId="75D3703E" w14:textId="77777777" w:rsidTr="002C0086">
        <w:trPr>
          <w:trHeight w:val="285"/>
          <w:jc w:val="center"/>
        </w:trPr>
        <w:tc>
          <w:tcPr>
            <w:tcW w:w="5185" w:type="dxa"/>
            <w:gridSpan w:val="3"/>
            <w:shd w:val="clear" w:color="auto" w:fill="auto"/>
            <w:noWrap/>
            <w:vAlign w:val="center"/>
            <w:hideMark/>
          </w:tcPr>
          <w:p w14:paraId="1E5D4D2C" w14:textId="77777777" w:rsidR="002C0086" w:rsidRPr="00896E4F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proofErr w:type="spellStart"/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v</w:t>
            </w:r>
            <w:proofErr w:type="spellEnd"/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 xml:space="preserve"> density (ref: log10 density &lt;0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C665CBC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E008AA2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C0086" w:rsidRPr="00896E4F" w14:paraId="0275A780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B86036B" w14:textId="77777777" w:rsidR="002C0086" w:rsidRPr="00896E4F" w:rsidRDefault="002C0086" w:rsidP="002C0086">
            <w:pPr>
              <w:spacing w:after="0" w:line="240" w:lineRule="auto"/>
              <w:ind w:left="238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-0.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F3DF450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  <w:t>2.1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6D2961A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9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7D532CB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4.98</w:t>
            </w:r>
          </w:p>
        </w:tc>
        <w:tc>
          <w:tcPr>
            <w:tcW w:w="1666" w:type="dxa"/>
            <w:vMerge w:val="restart"/>
            <w:shd w:val="clear" w:color="auto" w:fill="auto"/>
            <w:noWrap/>
            <w:vAlign w:val="center"/>
            <w:hideMark/>
          </w:tcPr>
          <w:p w14:paraId="590A7D4C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lt;0.001</w:t>
            </w:r>
          </w:p>
        </w:tc>
      </w:tr>
      <w:tr w:rsidR="002C0086" w:rsidRPr="00896E4F" w14:paraId="4DF369E3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6A799A3" w14:textId="77777777" w:rsidR="002C0086" w:rsidRPr="00896E4F" w:rsidRDefault="002C0086" w:rsidP="002C0086">
            <w:pPr>
              <w:spacing w:after="0" w:line="240" w:lineRule="auto"/>
              <w:ind w:left="238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5-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6BDEEA4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  <w:t>2.7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F78CDB1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877B70D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5.93</w:t>
            </w:r>
          </w:p>
        </w:tc>
        <w:tc>
          <w:tcPr>
            <w:tcW w:w="1666" w:type="dxa"/>
            <w:vMerge/>
            <w:vAlign w:val="center"/>
            <w:hideMark/>
          </w:tcPr>
          <w:p w14:paraId="13B62699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C0086" w:rsidRPr="00896E4F" w14:paraId="0D08460E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E320D0C" w14:textId="77777777" w:rsidR="002C0086" w:rsidRPr="00896E4F" w:rsidRDefault="002C0086" w:rsidP="002C0086">
            <w:pPr>
              <w:spacing w:after="0" w:line="240" w:lineRule="auto"/>
              <w:ind w:left="238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-1.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2B4832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  <w:t>3.0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47D80E6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DC6F67C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6.34</w:t>
            </w:r>
          </w:p>
        </w:tc>
        <w:tc>
          <w:tcPr>
            <w:tcW w:w="1666" w:type="dxa"/>
            <w:vMerge/>
            <w:vAlign w:val="center"/>
            <w:hideMark/>
          </w:tcPr>
          <w:p w14:paraId="14EAC15A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C0086" w:rsidRPr="00896E4F" w14:paraId="2B7F02DF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1744EF2" w14:textId="77777777" w:rsidR="002C0086" w:rsidRPr="00896E4F" w:rsidRDefault="002C0086" w:rsidP="002C0086">
            <w:pPr>
              <w:spacing w:after="0" w:line="240" w:lineRule="auto"/>
              <w:ind w:left="238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5-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0554CF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  <w:t>4.0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5935A33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0F81792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9.15</w:t>
            </w:r>
          </w:p>
        </w:tc>
        <w:tc>
          <w:tcPr>
            <w:tcW w:w="1666" w:type="dxa"/>
            <w:vMerge/>
            <w:vAlign w:val="center"/>
            <w:hideMark/>
          </w:tcPr>
          <w:p w14:paraId="48ACE2A0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C0086" w:rsidRPr="00896E4F" w14:paraId="6A9F5D25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29DF5C9" w14:textId="77777777" w:rsidR="002C0086" w:rsidRPr="00896E4F" w:rsidRDefault="002C0086" w:rsidP="002C0086">
            <w:pPr>
              <w:spacing w:after="0" w:line="240" w:lineRule="auto"/>
              <w:ind w:left="238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gt;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0EAF284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18"/>
                <w:lang w:eastAsia="de-CH"/>
              </w:rPr>
              <w:t>10.4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0668B45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4.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8F99D53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26.06</w:t>
            </w:r>
          </w:p>
        </w:tc>
        <w:tc>
          <w:tcPr>
            <w:tcW w:w="1666" w:type="dxa"/>
            <w:vMerge/>
            <w:vAlign w:val="center"/>
            <w:hideMark/>
          </w:tcPr>
          <w:p w14:paraId="2B154907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C0086" w:rsidRPr="00896E4F" w14:paraId="16BA4191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EC538D8" w14:textId="77777777" w:rsidR="002C0086" w:rsidRPr="00896E4F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Q treatme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F229F97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0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E515E11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2926F8B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5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6CDF845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905</w:t>
            </w:r>
          </w:p>
        </w:tc>
      </w:tr>
      <w:tr w:rsidR="002C0086" w:rsidRPr="00896E4F" w14:paraId="0E8E7E18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2720AA2" w14:textId="77777777" w:rsidR="002C0086" w:rsidRPr="00896E4F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Mixed Pf/</w:t>
            </w:r>
            <w:proofErr w:type="spellStart"/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v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C0E89BE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4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4C73444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92CD105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6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75B8F1F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lt;0.001</w:t>
            </w:r>
          </w:p>
        </w:tc>
      </w:tr>
      <w:tr w:rsidR="002C0086" w:rsidRPr="00896E4F" w14:paraId="7798124B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B880C81" w14:textId="77777777" w:rsidR="002C0086" w:rsidRPr="00896E4F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 xml:space="preserve">First </w:t>
            </w:r>
            <w:proofErr w:type="spellStart"/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Pv</w:t>
            </w:r>
            <w:proofErr w:type="spellEnd"/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 xml:space="preserve"> infection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D5463A9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63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9805071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4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3A9AD73E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96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1403758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031</w:t>
            </w:r>
          </w:p>
        </w:tc>
      </w:tr>
      <w:tr w:rsidR="002C0086" w:rsidRPr="00896E4F" w14:paraId="5C63C6E5" w14:textId="77777777" w:rsidTr="002C0086">
        <w:trPr>
          <w:trHeight w:val="285"/>
          <w:jc w:val="center"/>
        </w:trPr>
        <w:tc>
          <w:tcPr>
            <w:tcW w:w="5185" w:type="dxa"/>
            <w:gridSpan w:val="3"/>
            <w:shd w:val="clear" w:color="auto" w:fill="auto"/>
            <w:noWrap/>
            <w:vAlign w:val="center"/>
            <w:hideMark/>
          </w:tcPr>
          <w:p w14:paraId="2002B398" w14:textId="77777777" w:rsidR="002C0086" w:rsidRPr="00896E4F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Days post treatment (ref: 0-60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2B09ADF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C322FE1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C0086" w:rsidRPr="00896E4F" w14:paraId="13B06459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AD21847" w14:textId="77777777" w:rsidR="002C0086" w:rsidRPr="00896E4F" w:rsidRDefault="002C0086" w:rsidP="002C0086">
            <w:pPr>
              <w:spacing w:after="0" w:line="240" w:lineRule="auto"/>
              <w:ind w:left="238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61-12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8FA5ADF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58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77CF93F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3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072D6BB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87</w:t>
            </w:r>
          </w:p>
        </w:tc>
        <w:tc>
          <w:tcPr>
            <w:tcW w:w="1666" w:type="dxa"/>
            <w:vMerge w:val="restart"/>
            <w:shd w:val="clear" w:color="auto" w:fill="auto"/>
            <w:noWrap/>
            <w:vAlign w:val="center"/>
            <w:hideMark/>
          </w:tcPr>
          <w:p w14:paraId="10A48C8B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lt;0.001</w:t>
            </w:r>
          </w:p>
        </w:tc>
      </w:tr>
      <w:tr w:rsidR="002C0086" w:rsidRPr="00896E4F" w14:paraId="33A47CBE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106787B" w14:textId="77777777" w:rsidR="002C0086" w:rsidRPr="00896E4F" w:rsidRDefault="002C0086" w:rsidP="002C0086">
            <w:pPr>
              <w:spacing w:after="0" w:line="240" w:lineRule="auto"/>
              <w:ind w:left="238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21-18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048F1D5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4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97248A1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0591092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2.38</w:t>
            </w:r>
          </w:p>
        </w:tc>
        <w:tc>
          <w:tcPr>
            <w:tcW w:w="1666" w:type="dxa"/>
            <w:vMerge/>
            <w:vAlign w:val="center"/>
            <w:hideMark/>
          </w:tcPr>
          <w:p w14:paraId="13DD80D7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C0086" w:rsidRPr="00896E4F" w14:paraId="08437D2C" w14:textId="77777777" w:rsidTr="002C0086">
        <w:trPr>
          <w:trHeight w:val="300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852472F" w14:textId="77777777" w:rsidR="002C0086" w:rsidRPr="00896E4F" w:rsidRDefault="002C0086" w:rsidP="002C0086">
            <w:pPr>
              <w:spacing w:after="0" w:line="240" w:lineRule="auto"/>
              <w:ind w:left="238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&gt;18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781BED4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2.4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7827BF1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1.3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3D9BDD8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4.23</w:t>
            </w:r>
          </w:p>
        </w:tc>
        <w:tc>
          <w:tcPr>
            <w:tcW w:w="1666" w:type="dxa"/>
            <w:vMerge/>
            <w:vAlign w:val="center"/>
            <w:hideMark/>
          </w:tcPr>
          <w:p w14:paraId="2354D386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</w:p>
        </w:tc>
      </w:tr>
      <w:tr w:rsidR="002C0086" w:rsidRPr="00896E4F" w14:paraId="4CA9C009" w14:textId="77777777" w:rsidTr="002C0086">
        <w:trPr>
          <w:trHeight w:val="285"/>
          <w:jc w:val="center"/>
        </w:trPr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2025AB05" w14:textId="77777777" w:rsidR="002C0086" w:rsidRPr="00896E4F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Constant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01EB4D5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2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50C3D4D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98785C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5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14E1C8B" w14:textId="77777777" w:rsidR="002C0086" w:rsidRPr="00896E4F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18"/>
                <w:lang w:eastAsia="de-CH"/>
              </w:rPr>
              <w:t>0.001</w:t>
            </w:r>
          </w:p>
        </w:tc>
      </w:tr>
    </w:tbl>
    <w:p w14:paraId="23EEB204" w14:textId="77777777" w:rsidR="002C0086" w:rsidRPr="00896E4F" w:rsidRDefault="002C0086" w:rsidP="002C0086">
      <w:pPr>
        <w:jc w:val="center"/>
        <w:rPr>
          <w:rFonts w:ascii="Calibri" w:hAnsi="Calibri"/>
          <w:sz w:val="18"/>
        </w:rPr>
      </w:pPr>
    </w:p>
    <w:p w14:paraId="4F0148C6" w14:textId="06303883" w:rsidR="002C0086" w:rsidRPr="00276CDC" w:rsidRDefault="00184DDC" w:rsidP="00276CDC">
      <w:pPr>
        <w:ind w:right="401" w:firstLine="0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Table S1</w:t>
      </w:r>
      <w:r w:rsidR="00276CDC">
        <w:rPr>
          <w:rFonts w:ascii="Calibri" w:hAnsi="Calibri"/>
          <w:b/>
          <w:sz w:val="20"/>
          <w:szCs w:val="20"/>
        </w:rPr>
        <w:t xml:space="preserve">.2 Category counts of the </w:t>
      </w:r>
      <w:r w:rsidR="00276CDC" w:rsidRPr="00896E4F">
        <w:rPr>
          <w:rFonts w:ascii="Calibri" w:hAnsi="Calibri"/>
          <w:b/>
          <w:sz w:val="20"/>
          <w:szCs w:val="20"/>
        </w:rPr>
        <w:t xml:space="preserve">GEE Models for </w:t>
      </w:r>
      <w:r w:rsidR="00276CDC" w:rsidRPr="00896E4F">
        <w:rPr>
          <w:rFonts w:ascii="Calibri" w:hAnsi="Calibri"/>
          <w:b/>
          <w:i/>
          <w:sz w:val="20"/>
          <w:szCs w:val="20"/>
        </w:rPr>
        <w:t xml:space="preserve">P. </w:t>
      </w:r>
      <w:proofErr w:type="spellStart"/>
      <w:r w:rsidR="00276CDC" w:rsidRPr="00896E4F">
        <w:rPr>
          <w:rFonts w:ascii="Calibri" w:hAnsi="Calibri"/>
          <w:b/>
          <w:i/>
          <w:sz w:val="20"/>
          <w:szCs w:val="20"/>
        </w:rPr>
        <w:t>vivax</w:t>
      </w:r>
      <w:proofErr w:type="spellEnd"/>
      <w:r w:rsidR="00276CDC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C7500F">
        <w:rPr>
          <w:rFonts w:ascii="Calibri" w:hAnsi="Calibri"/>
          <w:b/>
          <w:sz w:val="20"/>
          <w:szCs w:val="20"/>
        </w:rPr>
        <w:t>gametocyte positivity</w:t>
      </w:r>
      <w:r w:rsidR="00276CDC" w:rsidRPr="00896E4F">
        <w:rPr>
          <w:rFonts w:ascii="Calibri" w:hAnsi="Calibri"/>
          <w:b/>
          <w:sz w:val="20"/>
          <w:szCs w:val="20"/>
        </w:rPr>
        <w:t xml:space="preserve"> with categorical </w:t>
      </w:r>
      <w:proofErr w:type="spellStart"/>
      <w:r w:rsidR="00276CDC" w:rsidRPr="00896E4F">
        <w:rPr>
          <w:rFonts w:ascii="Calibri" w:hAnsi="Calibri"/>
          <w:b/>
          <w:i/>
          <w:sz w:val="20"/>
          <w:szCs w:val="20"/>
        </w:rPr>
        <w:t>Pv</w:t>
      </w:r>
      <w:proofErr w:type="spellEnd"/>
      <w:r w:rsidR="00276CDC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276CDC" w:rsidRPr="00896E4F">
        <w:rPr>
          <w:rFonts w:ascii="Calibri" w:hAnsi="Calibri"/>
          <w:b/>
          <w:sz w:val="20"/>
          <w:szCs w:val="20"/>
        </w:rPr>
        <w:t>blood-stage densit</w:t>
      </w:r>
      <w:r w:rsidR="00276CDC">
        <w:rPr>
          <w:rFonts w:ascii="Calibri" w:hAnsi="Calibri"/>
          <w:b/>
          <w:sz w:val="20"/>
          <w:szCs w:val="20"/>
        </w:rPr>
        <w:t>ies</w:t>
      </w:r>
      <w:r w:rsidR="00C7500F">
        <w:rPr>
          <w:rFonts w:ascii="Calibri" w:hAnsi="Calibri"/>
          <w:b/>
          <w:sz w:val="20"/>
          <w:szCs w:val="20"/>
        </w:rPr>
        <w:t xml:space="preserve"> (genomic 18S </w:t>
      </w:r>
      <w:proofErr w:type="spellStart"/>
      <w:r w:rsidR="00C7500F">
        <w:rPr>
          <w:rFonts w:ascii="Calibri" w:hAnsi="Calibri"/>
          <w:b/>
          <w:sz w:val="20"/>
          <w:szCs w:val="20"/>
        </w:rPr>
        <w:t>rRNA</w:t>
      </w:r>
      <w:proofErr w:type="spellEnd"/>
      <w:r w:rsidR="00C7500F">
        <w:rPr>
          <w:rFonts w:ascii="Calibri" w:hAnsi="Calibri"/>
          <w:b/>
          <w:sz w:val="20"/>
          <w:szCs w:val="20"/>
        </w:rPr>
        <w:t xml:space="preserve"> copies/µl)</w:t>
      </w:r>
      <w:r w:rsidR="00276CDC">
        <w:rPr>
          <w:rFonts w:ascii="Calibri" w:hAnsi="Calibri"/>
          <w:b/>
          <w:sz w:val="20"/>
          <w:szCs w:val="20"/>
        </w:rPr>
        <w:t xml:space="preserve">. NOTE: </w:t>
      </w:r>
      <w:r w:rsidR="00276CDC" w:rsidRPr="00896E4F">
        <w:rPr>
          <w:rFonts w:ascii="Calibri" w:hAnsi="Calibri"/>
          <w:b/>
          <w:sz w:val="20"/>
          <w:szCs w:val="20"/>
        </w:rPr>
        <w:t xml:space="preserve"> </w:t>
      </w:r>
      <w:r w:rsidR="00276CDC">
        <w:rPr>
          <w:rFonts w:ascii="Calibri" w:hAnsi="Calibri"/>
          <w:sz w:val="20"/>
          <w:szCs w:val="20"/>
        </w:rPr>
        <w:t>The</w:t>
      </w:r>
      <w:r w:rsidR="00276CDC" w:rsidRPr="00276CDC">
        <w:rPr>
          <w:rFonts w:ascii="Calibri" w:hAnsi="Calibri"/>
          <w:sz w:val="20"/>
        </w:rPr>
        <w:t xml:space="preserve"> increase </w:t>
      </w:r>
      <w:r w:rsidR="00276CDC">
        <w:rPr>
          <w:rFonts w:ascii="Calibri" w:hAnsi="Calibri"/>
          <w:sz w:val="20"/>
        </w:rPr>
        <w:t xml:space="preserve">of </w:t>
      </w:r>
      <w:proofErr w:type="spellStart"/>
      <w:r w:rsidR="00276CDC">
        <w:rPr>
          <w:rFonts w:ascii="Calibri" w:hAnsi="Calibri"/>
          <w:i/>
          <w:sz w:val="20"/>
        </w:rPr>
        <w:t>Pv</w:t>
      </w:r>
      <w:proofErr w:type="spellEnd"/>
      <w:r w:rsidR="00276CDC">
        <w:rPr>
          <w:rFonts w:ascii="Calibri" w:hAnsi="Calibri"/>
          <w:i/>
          <w:sz w:val="20"/>
        </w:rPr>
        <w:t xml:space="preserve"> </w:t>
      </w:r>
      <w:r w:rsidR="00276CDC">
        <w:rPr>
          <w:rFonts w:ascii="Calibri" w:hAnsi="Calibri"/>
          <w:sz w:val="20"/>
        </w:rPr>
        <w:t xml:space="preserve">gametocyte positivity </w:t>
      </w:r>
      <w:r w:rsidR="00276CDC" w:rsidRPr="00276CDC">
        <w:rPr>
          <w:rFonts w:ascii="Calibri" w:hAnsi="Calibri"/>
          <w:sz w:val="20"/>
        </w:rPr>
        <w:t xml:space="preserve">with increasing </w:t>
      </w:r>
      <w:proofErr w:type="spellStart"/>
      <w:r w:rsidR="00276CDC">
        <w:rPr>
          <w:rFonts w:ascii="Calibri" w:hAnsi="Calibri"/>
          <w:i/>
          <w:sz w:val="20"/>
        </w:rPr>
        <w:t>Pv</w:t>
      </w:r>
      <w:proofErr w:type="spellEnd"/>
      <w:r w:rsidR="00276CDC">
        <w:rPr>
          <w:rFonts w:ascii="Calibri" w:hAnsi="Calibri"/>
          <w:i/>
          <w:sz w:val="20"/>
        </w:rPr>
        <w:t xml:space="preserve"> </w:t>
      </w:r>
      <w:r w:rsidR="00276CDC" w:rsidRPr="00276CDC">
        <w:rPr>
          <w:rFonts w:ascii="Calibri" w:hAnsi="Calibri"/>
          <w:sz w:val="20"/>
        </w:rPr>
        <w:t>asexual density</w:t>
      </w:r>
      <w:r w:rsidR="00276CDC">
        <w:rPr>
          <w:rFonts w:ascii="Calibri" w:hAnsi="Calibri"/>
          <w:sz w:val="20"/>
        </w:rPr>
        <w:t xml:space="preserve"> is almost linear</w:t>
      </w:r>
      <w:r w:rsidR="00276CDC">
        <w:rPr>
          <w:rFonts w:ascii="Calibri" w:hAnsi="Calibri"/>
          <w:sz w:val="20"/>
          <w:szCs w:val="20"/>
        </w:rPr>
        <w:t xml:space="preserve">. </w:t>
      </w:r>
    </w:p>
    <w:tbl>
      <w:tblPr>
        <w:tblW w:w="5530" w:type="dxa"/>
        <w:jc w:val="center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080"/>
        <w:gridCol w:w="1402"/>
        <w:gridCol w:w="851"/>
      </w:tblGrid>
      <w:tr w:rsidR="002C0086" w:rsidRPr="00276CDC" w14:paraId="5F09C481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F51B81B" w14:textId="77777777" w:rsidR="002C0086" w:rsidRPr="00276CDC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b/>
                <w:sz w:val="18"/>
                <w:lang w:eastAsia="de-CH"/>
              </w:rPr>
              <w:t>Category counts</w:t>
            </w:r>
          </w:p>
        </w:tc>
        <w:tc>
          <w:tcPr>
            <w:tcW w:w="2482" w:type="dxa"/>
            <w:gridSpan w:val="2"/>
            <w:shd w:val="clear" w:color="auto" w:fill="auto"/>
            <w:noWrap/>
            <w:vAlign w:val="center"/>
            <w:hideMark/>
          </w:tcPr>
          <w:p w14:paraId="7D10DE63" w14:textId="6DBB00E9" w:rsidR="002C0086" w:rsidRPr="00276CDC" w:rsidRDefault="002C0086" w:rsidP="002C0086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proofErr w:type="spellStart"/>
            <w:r w:rsidRPr="00276CDC">
              <w:rPr>
                <w:rFonts w:ascii="Calibri" w:eastAsia="Times New Roman" w:hAnsi="Calibri" w:cs="Arial"/>
                <w:i/>
                <w:sz w:val="18"/>
                <w:lang w:eastAsia="de-CH"/>
              </w:rPr>
              <w:t>Pv</w:t>
            </w:r>
            <w:proofErr w:type="spellEnd"/>
            <w:r w:rsidRPr="00276CDC">
              <w:rPr>
                <w:rFonts w:ascii="Calibri" w:eastAsia="Times New Roman" w:hAnsi="Calibri" w:cs="Arial"/>
                <w:i/>
                <w:sz w:val="18"/>
                <w:lang w:eastAsia="de-CH"/>
              </w:rPr>
              <w:t xml:space="preserve"> </w:t>
            </w: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gametocyt</w:t>
            </w:r>
            <w:r w:rsidRPr="00276CDC">
              <w:rPr>
                <w:rFonts w:ascii="Calibri" w:eastAsia="Times New Roman" w:hAnsi="Calibri" w:cs="Arial"/>
                <w:i/>
                <w:sz w:val="18"/>
                <w:lang w:eastAsia="de-CH"/>
              </w:rPr>
              <w:t>e</w:t>
            </w: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 xml:space="preserve"> posi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08277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</w:p>
        </w:tc>
      </w:tr>
      <w:tr w:rsidR="002C0086" w:rsidRPr="00276CDC" w14:paraId="4FF51FC7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4C46853" w14:textId="77777777" w:rsidR="002C0086" w:rsidRPr="00276CDC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sz w:val="18"/>
                <w:lang w:eastAsia="de-CH"/>
              </w:rPr>
            </w:pPr>
            <w:proofErr w:type="spellStart"/>
            <w:r w:rsidRPr="00276CDC">
              <w:rPr>
                <w:rFonts w:ascii="Calibri" w:eastAsia="Times New Roman" w:hAnsi="Calibri" w:cs="Arial"/>
                <w:i/>
                <w:sz w:val="18"/>
                <w:lang w:eastAsia="de-CH"/>
              </w:rPr>
              <w:t>Pv</w:t>
            </w:r>
            <w:proofErr w:type="spellEnd"/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 xml:space="preserve"> density category </w:t>
            </w:r>
          </w:p>
          <w:p w14:paraId="4DE2FB5D" w14:textId="6F554DA8" w:rsidR="002C0086" w:rsidRPr="00276CDC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log</w:t>
            </w:r>
            <w:r w:rsidRPr="00276CDC">
              <w:rPr>
                <w:rFonts w:ascii="Calibri" w:eastAsia="Times New Roman" w:hAnsi="Calibri" w:cs="Arial"/>
                <w:sz w:val="18"/>
                <w:vertAlign w:val="subscript"/>
                <w:lang w:eastAsia="de-CH"/>
              </w:rPr>
              <w:t>10</w:t>
            </w: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(</w:t>
            </w:r>
            <w:r w:rsidR="00276CDC">
              <w:rPr>
                <w:rFonts w:ascii="Calibri" w:eastAsia="Times New Roman" w:hAnsi="Calibri" w:cs="Arial"/>
                <w:sz w:val="18"/>
                <w:lang w:eastAsia="de-CH"/>
              </w:rPr>
              <w:t xml:space="preserve">18S </w:t>
            </w:r>
            <w:proofErr w:type="spellStart"/>
            <w:r w:rsidR="00276CDC">
              <w:rPr>
                <w:rFonts w:ascii="Calibri" w:eastAsia="Times New Roman" w:hAnsi="Calibri" w:cs="Arial"/>
                <w:sz w:val="18"/>
                <w:lang w:eastAsia="de-CH"/>
              </w:rPr>
              <w:t>rRNA</w:t>
            </w:r>
            <w:proofErr w:type="spellEnd"/>
            <w:r w:rsidR="00276CDC">
              <w:rPr>
                <w:rFonts w:ascii="Calibri" w:eastAsia="Times New Roman" w:hAnsi="Calibri" w:cs="Arial"/>
                <w:sz w:val="18"/>
                <w:lang w:eastAsia="de-CH"/>
              </w:rPr>
              <w:t xml:space="preserve"> </w:t>
            </w:r>
            <w:proofErr w:type="spellStart"/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copyno</w:t>
            </w:r>
            <w:proofErr w:type="spellEnd"/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1F601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CD74852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FE6854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Total</w:t>
            </w:r>
          </w:p>
        </w:tc>
      </w:tr>
      <w:tr w:rsidR="002C0086" w:rsidRPr="00276CDC" w14:paraId="1E983C04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9D0F727" w14:textId="77777777" w:rsidR="002C0086" w:rsidRPr="00276CDC" w:rsidRDefault="002C0086" w:rsidP="002C0086">
            <w:pPr>
              <w:spacing w:after="0" w:line="240" w:lineRule="auto"/>
              <w:ind w:left="166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&lt;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A64F30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7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738AADE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FFFCF6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110</w:t>
            </w:r>
          </w:p>
        </w:tc>
      </w:tr>
      <w:tr w:rsidR="002C0086" w:rsidRPr="00276CDC" w14:paraId="7E5A020D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1432657" w14:textId="77777777" w:rsidR="002C0086" w:rsidRPr="00276CDC" w:rsidRDefault="002C0086" w:rsidP="002C0086">
            <w:pPr>
              <w:spacing w:after="0" w:line="240" w:lineRule="auto"/>
              <w:ind w:left="166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0-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22BCFC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5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7B8E02C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7CBC8B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97</w:t>
            </w:r>
          </w:p>
        </w:tc>
      </w:tr>
      <w:tr w:rsidR="002C0086" w:rsidRPr="00276CDC" w14:paraId="0B651A31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E0D9998" w14:textId="77777777" w:rsidR="002C0086" w:rsidRPr="00276CDC" w:rsidRDefault="002C0086" w:rsidP="002C0086">
            <w:pPr>
              <w:spacing w:after="0" w:line="240" w:lineRule="auto"/>
              <w:ind w:left="166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0.5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A3336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14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A1B7409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3F59CF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235</w:t>
            </w:r>
          </w:p>
        </w:tc>
      </w:tr>
      <w:tr w:rsidR="002C0086" w:rsidRPr="00276CDC" w14:paraId="13404F8B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0AA81EC" w14:textId="77777777" w:rsidR="002C0086" w:rsidRPr="00276CDC" w:rsidRDefault="002C0086" w:rsidP="002C0086">
            <w:pPr>
              <w:spacing w:after="0" w:line="240" w:lineRule="auto"/>
              <w:ind w:left="166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1-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471672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18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A34F9D8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1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1928F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317</w:t>
            </w:r>
          </w:p>
        </w:tc>
      </w:tr>
      <w:tr w:rsidR="002C0086" w:rsidRPr="00276CDC" w14:paraId="514DEDA3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53847F0" w14:textId="77777777" w:rsidR="002C0086" w:rsidRPr="00276CDC" w:rsidRDefault="002C0086" w:rsidP="002C0086">
            <w:pPr>
              <w:spacing w:after="0" w:line="240" w:lineRule="auto"/>
              <w:ind w:left="166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1.5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2C7DC1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5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4E13E76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61DB2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119</w:t>
            </w:r>
          </w:p>
        </w:tc>
      </w:tr>
      <w:tr w:rsidR="002C0086" w:rsidRPr="00276CDC" w14:paraId="655F10B9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5A253FE" w14:textId="77777777" w:rsidR="002C0086" w:rsidRPr="00276CDC" w:rsidRDefault="002C0086" w:rsidP="002C0086">
            <w:pPr>
              <w:spacing w:after="0" w:line="240" w:lineRule="auto"/>
              <w:ind w:left="166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&gt;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D0DF8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2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B8D9CA3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F063D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80</w:t>
            </w:r>
          </w:p>
        </w:tc>
      </w:tr>
      <w:tr w:rsidR="002C0086" w:rsidRPr="00276CDC" w14:paraId="11608F10" w14:textId="77777777" w:rsidTr="002C0086">
        <w:trPr>
          <w:trHeight w:val="285"/>
          <w:jc w:val="center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B117CC0" w14:textId="77777777" w:rsidR="002C0086" w:rsidRPr="00276CDC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EB88AC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54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EE70DCB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4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090062" w14:textId="77777777" w:rsidR="002C0086" w:rsidRPr="00276CDC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lang w:eastAsia="de-CH"/>
              </w:rPr>
            </w:pPr>
            <w:r w:rsidRPr="00276CDC">
              <w:rPr>
                <w:rFonts w:ascii="Calibri" w:eastAsia="Times New Roman" w:hAnsi="Calibri" w:cs="Arial"/>
                <w:sz w:val="18"/>
                <w:lang w:eastAsia="de-CH"/>
              </w:rPr>
              <w:t>958</w:t>
            </w:r>
          </w:p>
        </w:tc>
      </w:tr>
    </w:tbl>
    <w:p w14:paraId="72459BD4" w14:textId="77777777" w:rsidR="002C0086" w:rsidRPr="00896E4F" w:rsidRDefault="002C0086" w:rsidP="00D0098C">
      <w:pPr>
        <w:ind w:right="401" w:firstLine="0"/>
        <w:rPr>
          <w:rFonts w:ascii="Calibri" w:hAnsi="Calibri"/>
          <w:b/>
          <w:sz w:val="20"/>
          <w:szCs w:val="20"/>
        </w:rPr>
      </w:pPr>
    </w:p>
    <w:p w14:paraId="73781304" w14:textId="77777777" w:rsidR="002C0086" w:rsidRPr="00896E4F" w:rsidRDefault="002C0086" w:rsidP="002C0086">
      <w:pPr>
        <w:pStyle w:val="NurText"/>
        <w:rPr>
          <w:rFonts w:ascii="Calibri" w:hAnsi="Calibri"/>
        </w:rPr>
      </w:pPr>
    </w:p>
    <w:p w14:paraId="315C4702" w14:textId="7F4CDA98" w:rsidR="00D0098C" w:rsidRPr="00276CDC" w:rsidRDefault="00184DDC" w:rsidP="00D0098C">
      <w:pPr>
        <w:ind w:right="401" w:firstLine="0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Table S1</w:t>
      </w:r>
      <w:r w:rsidR="00C7500F">
        <w:rPr>
          <w:rFonts w:ascii="Calibri" w:hAnsi="Calibri"/>
          <w:b/>
          <w:sz w:val="20"/>
          <w:szCs w:val="20"/>
        </w:rPr>
        <w:t>.3</w:t>
      </w:r>
      <w:r w:rsidR="00276CDC">
        <w:rPr>
          <w:rFonts w:ascii="Calibri" w:hAnsi="Calibri"/>
          <w:b/>
          <w:sz w:val="20"/>
          <w:szCs w:val="20"/>
        </w:rPr>
        <w:t xml:space="preserve"> </w:t>
      </w:r>
      <w:r w:rsidR="00D0098C" w:rsidRPr="00896E4F">
        <w:rPr>
          <w:rFonts w:ascii="Calibri" w:hAnsi="Calibri"/>
          <w:b/>
          <w:sz w:val="20"/>
          <w:szCs w:val="20"/>
        </w:rPr>
        <w:t xml:space="preserve">GEE Models for </w:t>
      </w:r>
      <w:r w:rsidR="00D0098C" w:rsidRPr="00896E4F">
        <w:rPr>
          <w:rFonts w:ascii="Calibri" w:hAnsi="Calibri"/>
          <w:b/>
          <w:i/>
          <w:sz w:val="20"/>
          <w:szCs w:val="20"/>
        </w:rPr>
        <w:t xml:space="preserve">P. </w:t>
      </w:r>
      <w:proofErr w:type="spellStart"/>
      <w:r w:rsidR="00D0098C" w:rsidRPr="00896E4F">
        <w:rPr>
          <w:rFonts w:ascii="Calibri" w:hAnsi="Calibri"/>
          <w:b/>
          <w:i/>
          <w:sz w:val="20"/>
          <w:szCs w:val="20"/>
        </w:rPr>
        <w:t>vivax</w:t>
      </w:r>
      <w:proofErr w:type="spellEnd"/>
      <w:r w:rsidR="00D0098C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2C0086" w:rsidRPr="00896E4F">
        <w:rPr>
          <w:rFonts w:ascii="Calibri" w:hAnsi="Calibri"/>
          <w:b/>
          <w:sz w:val="20"/>
          <w:szCs w:val="20"/>
        </w:rPr>
        <w:t>gametocyte</w:t>
      </w:r>
      <w:r w:rsidR="00D0098C" w:rsidRPr="00896E4F">
        <w:rPr>
          <w:rFonts w:ascii="Calibri" w:hAnsi="Calibri"/>
          <w:b/>
          <w:sz w:val="20"/>
          <w:szCs w:val="20"/>
        </w:rPr>
        <w:t xml:space="preserve"> </w:t>
      </w:r>
      <w:r w:rsidR="002C0086" w:rsidRPr="00896E4F">
        <w:rPr>
          <w:rFonts w:ascii="Calibri" w:hAnsi="Calibri"/>
          <w:b/>
          <w:sz w:val="20"/>
          <w:szCs w:val="20"/>
        </w:rPr>
        <w:t xml:space="preserve">density </w:t>
      </w:r>
      <w:r w:rsidR="00C7500F">
        <w:rPr>
          <w:rFonts w:ascii="Calibri" w:hAnsi="Calibri"/>
          <w:b/>
          <w:sz w:val="20"/>
          <w:szCs w:val="20"/>
        </w:rPr>
        <w:t>(</w:t>
      </w:r>
      <w:r w:rsidR="00C7500F" w:rsidRPr="00C7500F">
        <w:rPr>
          <w:rFonts w:ascii="Calibri" w:hAnsi="Calibri"/>
          <w:b/>
          <w:sz w:val="20"/>
          <w:szCs w:val="20"/>
        </w:rPr>
        <w:t>pvs25</w:t>
      </w:r>
      <w:r w:rsidR="00C7500F">
        <w:rPr>
          <w:rFonts w:ascii="Calibri" w:hAnsi="Calibri"/>
          <w:b/>
          <w:sz w:val="20"/>
          <w:szCs w:val="20"/>
        </w:rPr>
        <w:t xml:space="preserve"> transcripts/µl) </w:t>
      </w:r>
      <w:r w:rsidR="002C0086" w:rsidRPr="00C7500F">
        <w:rPr>
          <w:rFonts w:ascii="Calibri" w:hAnsi="Calibri"/>
          <w:b/>
          <w:sz w:val="20"/>
          <w:szCs w:val="20"/>
        </w:rPr>
        <w:t>with</w:t>
      </w:r>
      <w:r w:rsidR="002C0086" w:rsidRPr="00896E4F">
        <w:rPr>
          <w:rFonts w:ascii="Calibri" w:hAnsi="Calibri"/>
          <w:b/>
          <w:sz w:val="20"/>
          <w:szCs w:val="20"/>
        </w:rPr>
        <w:t xml:space="preserve"> categorical</w:t>
      </w:r>
      <w:r w:rsidR="00276CDC">
        <w:rPr>
          <w:rFonts w:ascii="Calibri" w:hAnsi="Calibri"/>
          <w:b/>
          <w:sz w:val="20"/>
          <w:szCs w:val="20"/>
        </w:rPr>
        <w:t xml:space="preserve"> (red)</w:t>
      </w:r>
      <w:r w:rsidR="002C0086" w:rsidRPr="00896E4F">
        <w:rPr>
          <w:rFonts w:ascii="Calibri" w:hAnsi="Calibri"/>
          <w:b/>
          <w:sz w:val="20"/>
          <w:szCs w:val="20"/>
        </w:rPr>
        <w:t xml:space="preserve"> </w:t>
      </w:r>
      <w:proofErr w:type="spellStart"/>
      <w:r w:rsidR="002C0086" w:rsidRPr="00896E4F">
        <w:rPr>
          <w:rFonts w:ascii="Calibri" w:hAnsi="Calibri"/>
          <w:b/>
          <w:i/>
          <w:sz w:val="20"/>
          <w:szCs w:val="20"/>
        </w:rPr>
        <w:t>Pv</w:t>
      </w:r>
      <w:proofErr w:type="spellEnd"/>
      <w:r w:rsidR="002C0086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2C0086" w:rsidRPr="00896E4F">
        <w:rPr>
          <w:rFonts w:ascii="Calibri" w:hAnsi="Calibri"/>
          <w:b/>
          <w:sz w:val="20"/>
          <w:szCs w:val="20"/>
        </w:rPr>
        <w:t>blood-stage densit</w:t>
      </w:r>
      <w:r w:rsidR="00276CDC">
        <w:rPr>
          <w:rFonts w:ascii="Calibri" w:hAnsi="Calibri"/>
          <w:b/>
          <w:sz w:val="20"/>
          <w:szCs w:val="20"/>
        </w:rPr>
        <w:t>ies</w:t>
      </w:r>
      <w:r w:rsidR="00C7500F">
        <w:rPr>
          <w:rFonts w:ascii="Calibri" w:hAnsi="Calibri"/>
          <w:b/>
          <w:sz w:val="20"/>
          <w:szCs w:val="20"/>
        </w:rPr>
        <w:t xml:space="preserve"> (genomic 18S </w:t>
      </w:r>
      <w:proofErr w:type="spellStart"/>
      <w:r w:rsidR="00C7500F">
        <w:rPr>
          <w:rFonts w:ascii="Calibri" w:hAnsi="Calibri"/>
          <w:b/>
          <w:sz w:val="20"/>
          <w:szCs w:val="20"/>
        </w:rPr>
        <w:t>rRNA</w:t>
      </w:r>
      <w:proofErr w:type="spellEnd"/>
      <w:r w:rsidR="00C7500F">
        <w:rPr>
          <w:rFonts w:ascii="Calibri" w:hAnsi="Calibri"/>
          <w:b/>
          <w:sz w:val="20"/>
          <w:szCs w:val="20"/>
        </w:rPr>
        <w:t xml:space="preserve"> copies/µl)</w:t>
      </w:r>
      <w:r w:rsidR="00276CDC">
        <w:rPr>
          <w:rFonts w:ascii="Calibri" w:hAnsi="Calibri"/>
          <w:b/>
          <w:sz w:val="20"/>
          <w:szCs w:val="20"/>
        </w:rPr>
        <w:t xml:space="preserve">. NOTE: </w:t>
      </w:r>
      <w:r w:rsidR="00276CDC" w:rsidRPr="00276CDC">
        <w:rPr>
          <w:rFonts w:ascii="Calibri" w:hAnsi="Calibri"/>
          <w:sz w:val="20"/>
          <w:szCs w:val="20"/>
        </w:rPr>
        <w:t xml:space="preserve">Association of categorical </w:t>
      </w:r>
      <w:proofErr w:type="spellStart"/>
      <w:r w:rsidR="00276CDC" w:rsidRPr="00276CDC">
        <w:rPr>
          <w:rFonts w:ascii="Calibri" w:hAnsi="Calibri"/>
          <w:i/>
          <w:sz w:val="20"/>
          <w:szCs w:val="20"/>
        </w:rPr>
        <w:t>Pv</w:t>
      </w:r>
      <w:proofErr w:type="spellEnd"/>
      <w:r w:rsidR="00276CDC" w:rsidRPr="00276CDC">
        <w:rPr>
          <w:rFonts w:ascii="Calibri" w:hAnsi="Calibri"/>
          <w:i/>
          <w:sz w:val="20"/>
          <w:szCs w:val="20"/>
        </w:rPr>
        <w:t xml:space="preserve"> </w:t>
      </w:r>
      <w:r w:rsidR="00276CDC" w:rsidRPr="00276CDC">
        <w:rPr>
          <w:rFonts w:ascii="Calibri" w:hAnsi="Calibri"/>
          <w:sz w:val="20"/>
          <w:szCs w:val="20"/>
        </w:rPr>
        <w:t xml:space="preserve">densities with </w:t>
      </w:r>
      <w:proofErr w:type="spellStart"/>
      <w:r w:rsidR="00276CDC" w:rsidRPr="00276CDC">
        <w:rPr>
          <w:rFonts w:ascii="Calibri" w:hAnsi="Calibri"/>
          <w:i/>
          <w:sz w:val="20"/>
          <w:szCs w:val="20"/>
        </w:rPr>
        <w:t>Pv</w:t>
      </w:r>
      <w:proofErr w:type="spellEnd"/>
      <w:r w:rsidR="00276CDC" w:rsidRPr="00276CDC">
        <w:rPr>
          <w:rFonts w:ascii="Calibri" w:hAnsi="Calibri"/>
          <w:i/>
          <w:sz w:val="20"/>
          <w:szCs w:val="20"/>
        </w:rPr>
        <w:t xml:space="preserve"> </w:t>
      </w:r>
      <w:r w:rsidR="00276CDC" w:rsidRPr="00276CDC">
        <w:rPr>
          <w:rFonts w:ascii="Calibri" w:hAnsi="Calibri"/>
          <w:sz w:val="20"/>
          <w:szCs w:val="20"/>
        </w:rPr>
        <w:t xml:space="preserve">gametocyte </w:t>
      </w:r>
      <w:r w:rsidR="00276CDC">
        <w:rPr>
          <w:rFonts w:ascii="Calibri" w:hAnsi="Calibri"/>
          <w:sz w:val="20"/>
          <w:szCs w:val="20"/>
        </w:rPr>
        <w:t>densities</w:t>
      </w:r>
      <w:r w:rsidR="00276CDC" w:rsidRPr="00276CDC">
        <w:rPr>
          <w:rFonts w:ascii="Calibri" w:hAnsi="Calibri"/>
          <w:sz w:val="20"/>
          <w:szCs w:val="20"/>
        </w:rPr>
        <w:t xml:space="preserve"> is almost linear. </w:t>
      </w:r>
    </w:p>
    <w:tbl>
      <w:tblPr>
        <w:tblW w:w="6334" w:type="dxa"/>
        <w:jc w:val="center"/>
        <w:tblInd w:w="-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2"/>
        <w:gridCol w:w="851"/>
        <w:gridCol w:w="901"/>
        <w:gridCol w:w="1080"/>
        <w:gridCol w:w="1210"/>
      </w:tblGrid>
      <w:tr w:rsidR="00D0098C" w:rsidRPr="00896E4F" w14:paraId="3D545223" w14:textId="77777777" w:rsidTr="002C0086">
        <w:trPr>
          <w:trHeight w:val="300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8DFEDBA" w14:textId="33485B66" w:rsidR="00D0098C" w:rsidRPr="00896E4F" w:rsidRDefault="002C0086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96E4F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eastAsia="de-CH"/>
              </w:rPr>
              <w:t>Pv</w:t>
            </w:r>
            <w:proofErr w:type="spellEnd"/>
            <w:r w:rsidRPr="00276CD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gametocyte</w:t>
            </w:r>
            <w:r w:rsidR="00D0098C" w:rsidRPr="00276CD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D0098C" w:rsidRPr="00896E4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density – categorical </w:t>
            </w:r>
            <w:proofErr w:type="spellStart"/>
            <w:r w:rsidRPr="00896E4F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eastAsia="de-CH"/>
              </w:rPr>
              <w:t>Pv</w:t>
            </w:r>
            <w:proofErr w:type="spellEnd"/>
            <w:r w:rsidRPr="00896E4F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D0098C" w:rsidRPr="00896E4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CH"/>
              </w:rPr>
              <w:t>dens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AFBF02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OR</w:t>
            </w:r>
          </w:p>
        </w:tc>
        <w:tc>
          <w:tcPr>
            <w:tcW w:w="1981" w:type="dxa"/>
            <w:gridSpan w:val="2"/>
            <w:shd w:val="clear" w:color="auto" w:fill="auto"/>
            <w:noWrap/>
            <w:vAlign w:val="center"/>
            <w:hideMark/>
          </w:tcPr>
          <w:p w14:paraId="4E3F5950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95% CI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F5224A2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D0098C" w:rsidRPr="00896E4F" w14:paraId="1C06AABF" w14:textId="77777777" w:rsidTr="002C0086">
        <w:trPr>
          <w:trHeight w:val="285"/>
          <w:jc w:val="center"/>
        </w:trPr>
        <w:tc>
          <w:tcPr>
            <w:tcW w:w="5124" w:type="dxa"/>
            <w:gridSpan w:val="4"/>
            <w:shd w:val="clear" w:color="auto" w:fill="auto"/>
            <w:noWrap/>
            <w:vAlign w:val="center"/>
            <w:hideMark/>
          </w:tcPr>
          <w:p w14:paraId="66DFE925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C7500F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eastAsia="de-CH"/>
              </w:rPr>
              <w:t>Pv</w:t>
            </w:r>
            <w:proofErr w:type="spellEnd"/>
            <w:r w:rsidRPr="00C7500F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density (ref: log10 density &lt;0)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70027E1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5D4FEDCF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46D12A38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-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D6F19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1.5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2ABFA3B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B95B4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41</w:t>
            </w:r>
          </w:p>
        </w:tc>
        <w:tc>
          <w:tcPr>
            <w:tcW w:w="1210" w:type="dxa"/>
            <w:vMerge w:val="restart"/>
            <w:shd w:val="clear" w:color="auto" w:fill="auto"/>
            <w:noWrap/>
            <w:vAlign w:val="center"/>
            <w:hideMark/>
          </w:tcPr>
          <w:p w14:paraId="339B065D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D0098C" w:rsidRPr="00896E4F" w14:paraId="6C55E2A2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5E62F7BD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5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C6E9D3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1.4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B05072B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F0A2FC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40</w:t>
            </w:r>
          </w:p>
        </w:tc>
        <w:tc>
          <w:tcPr>
            <w:tcW w:w="1210" w:type="dxa"/>
            <w:vMerge/>
            <w:vAlign w:val="center"/>
            <w:hideMark/>
          </w:tcPr>
          <w:p w14:paraId="5CA97762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52CF5CE5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5E4609B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-1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AE89D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1.4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B9A7B64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7C998C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19</w:t>
            </w:r>
          </w:p>
        </w:tc>
        <w:tc>
          <w:tcPr>
            <w:tcW w:w="1210" w:type="dxa"/>
            <w:vMerge/>
            <w:vAlign w:val="center"/>
            <w:hideMark/>
          </w:tcPr>
          <w:p w14:paraId="571B711D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03AA45C2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782BA497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5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56282C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2.3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4FE871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950353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3.86</w:t>
            </w:r>
          </w:p>
        </w:tc>
        <w:tc>
          <w:tcPr>
            <w:tcW w:w="1210" w:type="dxa"/>
            <w:vMerge/>
            <w:vAlign w:val="center"/>
            <w:hideMark/>
          </w:tcPr>
          <w:p w14:paraId="08AD83E9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5BB7EA82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642DB39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gt;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E0F8F1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2.5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ABB0A37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3E9EC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4.04</w:t>
            </w:r>
          </w:p>
        </w:tc>
        <w:tc>
          <w:tcPr>
            <w:tcW w:w="1210" w:type="dxa"/>
            <w:vMerge/>
            <w:vAlign w:val="center"/>
            <w:hideMark/>
          </w:tcPr>
          <w:p w14:paraId="03B1EC03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40CA88C7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9AC58A4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lastRenderedPageBreak/>
              <w:t>PQ treatm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D15622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0E225ED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D5CB30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1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AE0E554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648</w:t>
            </w:r>
          </w:p>
        </w:tc>
      </w:tr>
      <w:tr w:rsidR="00D0098C" w:rsidRPr="00896E4F" w14:paraId="486A676A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4EE1C26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Mixed Pf/</w:t>
            </w:r>
            <w:proofErr w:type="spellStart"/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v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BAC030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06BB7DE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79B5F5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0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B467104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003</w:t>
            </w:r>
          </w:p>
        </w:tc>
      </w:tr>
      <w:tr w:rsidR="00D0098C" w:rsidRPr="00896E4F" w14:paraId="12872C2A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50E39DB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CE530F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F5551BE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2DEA6C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7870992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031</w:t>
            </w:r>
          </w:p>
        </w:tc>
      </w:tr>
      <w:tr w:rsidR="00D0098C" w:rsidRPr="00896E4F" w14:paraId="6A088FF2" w14:textId="77777777" w:rsidTr="002C0086">
        <w:trPr>
          <w:trHeight w:val="285"/>
          <w:jc w:val="center"/>
        </w:trPr>
        <w:tc>
          <w:tcPr>
            <w:tcW w:w="4044" w:type="dxa"/>
            <w:gridSpan w:val="3"/>
            <w:shd w:val="clear" w:color="auto" w:fill="auto"/>
            <w:noWrap/>
            <w:vAlign w:val="center"/>
            <w:hideMark/>
          </w:tcPr>
          <w:p w14:paraId="66B60020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Days post treatment (ref: 0-6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FC6A8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6E4FE9D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21D3A4DC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6587189E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61-1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C86036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41F9FEE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73CAA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31</w:t>
            </w:r>
          </w:p>
        </w:tc>
        <w:tc>
          <w:tcPr>
            <w:tcW w:w="1210" w:type="dxa"/>
            <w:vMerge w:val="restart"/>
            <w:shd w:val="clear" w:color="auto" w:fill="auto"/>
            <w:noWrap/>
            <w:vAlign w:val="center"/>
            <w:hideMark/>
          </w:tcPr>
          <w:p w14:paraId="23EEF903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272</w:t>
            </w:r>
          </w:p>
        </w:tc>
      </w:tr>
      <w:tr w:rsidR="00D0098C" w:rsidRPr="00896E4F" w14:paraId="6447FC6D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4F684B50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21-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1E0929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E526693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35F8D4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40</w:t>
            </w:r>
          </w:p>
        </w:tc>
        <w:tc>
          <w:tcPr>
            <w:tcW w:w="1210" w:type="dxa"/>
            <w:vMerge/>
            <w:vAlign w:val="center"/>
            <w:hideMark/>
          </w:tcPr>
          <w:p w14:paraId="3397DEB8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63E31D76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38ABDBA8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gt;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1691C0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2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0E244CB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61BFA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54</w:t>
            </w:r>
          </w:p>
        </w:tc>
        <w:tc>
          <w:tcPr>
            <w:tcW w:w="1210" w:type="dxa"/>
            <w:vMerge/>
            <w:vAlign w:val="center"/>
            <w:hideMark/>
          </w:tcPr>
          <w:p w14:paraId="451C25CE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238950F7" w14:textId="77777777" w:rsidTr="002C0086">
        <w:trPr>
          <w:trHeight w:val="285"/>
          <w:jc w:val="center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1AEE189A" w14:textId="77777777" w:rsidR="00D0098C" w:rsidRPr="00896E4F" w:rsidRDefault="00D0098C" w:rsidP="00D0098C">
            <w:pPr>
              <w:spacing w:after="0" w:line="240" w:lineRule="auto"/>
              <w:ind w:firstLine="0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Consta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329287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E2C22EE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44CECB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7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0BDFC6A" w14:textId="77777777" w:rsidR="00D0098C" w:rsidRPr="00896E4F" w:rsidRDefault="00D0098C" w:rsidP="00D0098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09</w:t>
            </w:r>
          </w:p>
        </w:tc>
      </w:tr>
    </w:tbl>
    <w:p w14:paraId="110434A9" w14:textId="77777777" w:rsidR="00D0098C" w:rsidRPr="00896E4F" w:rsidRDefault="00D0098C" w:rsidP="00D0098C">
      <w:pPr>
        <w:ind w:right="401" w:firstLine="0"/>
        <w:rPr>
          <w:rFonts w:ascii="Calibri" w:hAnsi="Calibri"/>
          <w:sz w:val="22"/>
        </w:rPr>
      </w:pPr>
    </w:p>
    <w:p w14:paraId="02DACD87" w14:textId="1D87E622" w:rsidR="00D0098C" w:rsidRPr="00C7500F" w:rsidRDefault="00184DDC" w:rsidP="00D0098C">
      <w:pPr>
        <w:ind w:right="401" w:firstLine="0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Table S1</w:t>
      </w:r>
      <w:r w:rsidR="00C7500F">
        <w:rPr>
          <w:rFonts w:ascii="Calibri" w:hAnsi="Calibri"/>
          <w:b/>
          <w:sz w:val="20"/>
          <w:szCs w:val="20"/>
        </w:rPr>
        <w:t xml:space="preserve">.4 </w:t>
      </w:r>
      <w:r w:rsidR="00C7500F" w:rsidRPr="00896E4F">
        <w:rPr>
          <w:rFonts w:ascii="Calibri" w:hAnsi="Calibri"/>
          <w:b/>
          <w:sz w:val="20"/>
          <w:szCs w:val="20"/>
        </w:rPr>
        <w:t xml:space="preserve">GEE Models for </w:t>
      </w:r>
      <w:r w:rsidR="00C7500F" w:rsidRPr="00896E4F">
        <w:rPr>
          <w:rFonts w:ascii="Calibri" w:hAnsi="Calibri"/>
          <w:b/>
          <w:i/>
          <w:sz w:val="20"/>
          <w:szCs w:val="20"/>
        </w:rPr>
        <w:t>P</w:t>
      </w:r>
      <w:r w:rsidR="00C7500F">
        <w:rPr>
          <w:rFonts w:ascii="Calibri" w:hAnsi="Calibri"/>
          <w:b/>
          <w:i/>
          <w:sz w:val="20"/>
          <w:szCs w:val="20"/>
        </w:rPr>
        <w:t>. falciparum</w:t>
      </w:r>
      <w:r w:rsidR="00C7500F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C7500F" w:rsidRPr="00896E4F">
        <w:rPr>
          <w:rFonts w:ascii="Calibri" w:hAnsi="Calibri"/>
          <w:b/>
          <w:sz w:val="20"/>
          <w:szCs w:val="20"/>
        </w:rPr>
        <w:t xml:space="preserve">gametocyte positivity with categorical </w:t>
      </w:r>
      <w:r w:rsidR="00C7500F">
        <w:rPr>
          <w:rFonts w:ascii="Calibri" w:hAnsi="Calibri"/>
          <w:b/>
          <w:sz w:val="20"/>
          <w:szCs w:val="20"/>
        </w:rPr>
        <w:t xml:space="preserve">(red) </w:t>
      </w:r>
      <w:r w:rsidR="00C7500F">
        <w:rPr>
          <w:rFonts w:ascii="Calibri" w:hAnsi="Calibri"/>
          <w:b/>
          <w:i/>
          <w:sz w:val="20"/>
          <w:szCs w:val="20"/>
        </w:rPr>
        <w:t>Pf</w:t>
      </w:r>
      <w:r w:rsidR="00C7500F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C7500F">
        <w:rPr>
          <w:rFonts w:ascii="Calibri" w:hAnsi="Calibri"/>
          <w:b/>
          <w:sz w:val="20"/>
          <w:szCs w:val="20"/>
        </w:rPr>
        <w:t xml:space="preserve">blood-stage densities (genomic 18S </w:t>
      </w:r>
      <w:proofErr w:type="spellStart"/>
      <w:r w:rsidR="00C7500F">
        <w:rPr>
          <w:rFonts w:ascii="Calibri" w:hAnsi="Calibri"/>
          <w:b/>
          <w:sz w:val="20"/>
          <w:szCs w:val="20"/>
        </w:rPr>
        <w:t>rRNA</w:t>
      </w:r>
      <w:proofErr w:type="spellEnd"/>
      <w:r w:rsidR="00C7500F">
        <w:rPr>
          <w:rFonts w:ascii="Calibri" w:hAnsi="Calibri"/>
          <w:b/>
          <w:sz w:val="20"/>
          <w:szCs w:val="20"/>
        </w:rPr>
        <w:t xml:space="preserve"> copies/µl).  NOTE: </w:t>
      </w:r>
      <w:r w:rsidR="00C7500F" w:rsidRPr="00896E4F">
        <w:rPr>
          <w:rFonts w:ascii="Calibri" w:hAnsi="Calibri"/>
          <w:b/>
          <w:sz w:val="20"/>
          <w:szCs w:val="20"/>
        </w:rPr>
        <w:t xml:space="preserve"> </w:t>
      </w:r>
      <w:r w:rsidR="00C7500F" w:rsidRPr="00276CDC">
        <w:rPr>
          <w:rFonts w:ascii="Calibri" w:hAnsi="Calibri"/>
          <w:sz w:val="20"/>
          <w:szCs w:val="20"/>
        </w:rPr>
        <w:t xml:space="preserve">Association of categorical </w:t>
      </w:r>
      <w:r w:rsidR="00C7500F">
        <w:rPr>
          <w:rFonts w:ascii="Calibri" w:hAnsi="Calibri"/>
          <w:i/>
          <w:sz w:val="20"/>
          <w:szCs w:val="20"/>
        </w:rPr>
        <w:t>Pf</w:t>
      </w:r>
      <w:r w:rsidR="00C7500F" w:rsidRPr="00276CDC">
        <w:rPr>
          <w:rFonts w:ascii="Calibri" w:hAnsi="Calibri"/>
          <w:i/>
          <w:sz w:val="20"/>
          <w:szCs w:val="20"/>
        </w:rPr>
        <w:t xml:space="preserve"> </w:t>
      </w:r>
      <w:r w:rsidR="00C7500F" w:rsidRPr="00276CDC">
        <w:rPr>
          <w:rFonts w:ascii="Calibri" w:hAnsi="Calibri"/>
          <w:sz w:val="20"/>
          <w:szCs w:val="20"/>
        </w:rPr>
        <w:t xml:space="preserve">densities with </w:t>
      </w:r>
      <w:r w:rsidR="00C7500F">
        <w:rPr>
          <w:rFonts w:ascii="Calibri" w:hAnsi="Calibri"/>
          <w:i/>
          <w:sz w:val="20"/>
          <w:szCs w:val="20"/>
        </w:rPr>
        <w:t>Pf</w:t>
      </w:r>
      <w:r w:rsidR="00C7500F" w:rsidRPr="00276CDC">
        <w:rPr>
          <w:rFonts w:ascii="Calibri" w:hAnsi="Calibri"/>
          <w:i/>
          <w:sz w:val="20"/>
          <w:szCs w:val="20"/>
        </w:rPr>
        <w:t xml:space="preserve"> </w:t>
      </w:r>
      <w:r w:rsidR="00C7500F" w:rsidRPr="00276CDC">
        <w:rPr>
          <w:rFonts w:ascii="Calibri" w:hAnsi="Calibri"/>
          <w:sz w:val="20"/>
          <w:szCs w:val="20"/>
        </w:rPr>
        <w:t xml:space="preserve">gametocyte positivity is </w:t>
      </w:r>
      <w:r w:rsidR="00C7500F">
        <w:rPr>
          <w:rFonts w:ascii="Calibri" w:hAnsi="Calibri"/>
          <w:sz w:val="20"/>
          <w:szCs w:val="20"/>
        </w:rPr>
        <w:t xml:space="preserve">not very linear, </w:t>
      </w:r>
      <w:r w:rsidR="00C7500F" w:rsidRPr="007F35C4">
        <w:rPr>
          <w:rFonts w:ascii="Calibri" w:hAnsi="Calibri"/>
          <w:sz w:val="20"/>
          <w:szCs w:val="20"/>
        </w:rPr>
        <w:t>b</w:t>
      </w:r>
      <w:r w:rsidR="00C7500F">
        <w:rPr>
          <w:rFonts w:ascii="Calibri" w:hAnsi="Calibri"/>
          <w:sz w:val="20"/>
          <w:szCs w:val="20"/>
        </w:rPr>
        <w:t xml:space="preserve">ut </w:t>
      </w:r>
      <w:r w:rsidR="00C7500F">
        <w:rPr>
          <w:rFonts w:ascii="Calibri" w:hAnsi="Calibri"/>
          <w:i/>
          <w:sz w:val="20"/>
          <w:szCs w:val="20"/>
        </w:rPr>
        <w:t xml:space="preserve">Pf </w:t>
      </w:r>
      <w:r w:rsidR="00C7500F">
        <w:rPr>
          <w:rFonts w:ascii="Calibri" w:hAnsi="Calibri"/>
          <w:sz w:val="20"/>
          <w:szCs w:val="20"/>
        </w:rPr>
        <w:t>density is anyways not</w:t>
      </w:r>
      <w:r w:rsidR="00C7500F" w:rsidRPr="007F35C4">
        <w:rPr>
          <w:rFonts w:ascii="Calibri" w:hAnsi="Calibri"/>
          <w:sz w:val="20"/>
          <w:szCs w:val="20"/>
        </w:rPr>
        <w:t xml:space="preserve"> significant neither as linear nor categorical. For simplicity, linear was chosen.</w:t>
      </w:r>
    </w:p>
    <w:tbl>
      <w:tblPr>
        <w:tblW w:w="8388" w:type="dxa"/>
        <w:jc w:val="center"/>
        <w:tblInd w:w="-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2"/>
        <w:gridCol w:w="1529"/>
        <w:gridCol w:w="1497"/>
        <w:gridCol w:w="8"/>
        <w:gridCol w:w="1110"/>
        <w:gridCol w:w="1242"/>
      </w:tblGrid>
      <w:tr w:rsidR="002C0086" w:rsidRPr="007F35C4" w14:paraId="38580C5B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44E0ED71" w14:textId="6AA652DA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b/>
                <w:i/>
                <w:color w:val="000000"/>
                <w:sz w:val="20"/>
                <w:szCs w:val="20"/>
                <w:lang w:eastAsia="de-CH"/>
              </w:rPr>
              <w:t xml:space="preserve">Pf </w:t>
            </w:r>
            <w:r w:rsidRPr="007F35C4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de-CH"/>
              </w:rPr>
              <w:t xml:space="preserve">gametocyte positivity – categorical </w:t>
            </w:r>
            <w:r w:rsidRPr="007F35C4">
              <w:rPr>
                <w:rFonts w:ascii="Calibri" w:eastAsia="Times New Roman" w:hAnsi="Calibri" w:cs="Arial"/>
                <w:b/>
                <w:i/>
                <w:color w:val="000000"/>
                <w:sz w:val="20"/>
                <w:szCs w:val="20"/>
                <w:lang w:eastAsia="de-CH"/>
              </w:rPr>
              <w:t xml:space="preserve">Pf </w:t>
            </w:r>
            <w:r w:rsidRPr="007F35C4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eastAsia="de-CH"/>
              </w:rPr>
              <w:t>density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401E497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OR</w:t>
            </w:r>
          </w:p>
        </w:tc>
        <w:tc>
          <w:tcPr>
            <w:tcW w:w="2615" w:type="dxa"/>
            <w:gridSpan w:val="3"/>
            <w:shd w:val="clear" w:color="auto" w:fill="auto"/>
            <w:noWrap/>
            <w:vAlign w:val="center"/>
            <w:hideMark/>
          </w:tcPr>
          <w:p w14:paraId="57AB34D8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95% CI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1720F4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2C0086" w:rsidRPr="007F35C4" w14:paraId="47016257" w14:textId="77777777" w:rsidTr="002C0086">
        <w:trPr>
          <w:trHeight w:val="285"/>
          <w:jc w:val="center"/>
        </w:trPr>
        <w:tc>
          <w:tcPr>
            <w:tcW w:w="6028" w:type="dxa"/>
            <w:gridSpan w:val="3"/>
            <w:shd w:val="clear" w:color="auto" w:fill="auto"/>
            <w:noWrap/>
            <w:vAlign w:val="center"/>
            <w:hideMark/>
          </w:tcPr>
          <w:p w14:paraId="24DEBF20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f density (ref: log10 density &lt;1)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14:paraId="1056EDB8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EA5D1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2C0086" w:rsidRPr="007F35C4" w14:paraId="04BE0971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1B26858A" w14:textId="77777777" w:rsidR="002C0086" w:rsidRPr="007F35C4" w:rsidRDefault="002C0086" w:rsidP="002C0086">
            <w:pPr>
              <w:spacing w:after="0" w:line="240" w:lineRule="auto"/>
              <w:ind w:left="213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-2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FDDC21F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0.35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696CE19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1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11694BB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4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14:paraId="2A54729F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089</w:t>
            </w:r>
          </w:p>
        </w:tc>
      </w:tr>
      <w:tr w:rsidR="002C0086" w:rsidRPr="007F35C4" w14:paraId="32409918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097CF910" w14:textId="77777777" w:rsidR="002C0086" w:rsidRPr="007F35C4" w:rsidRDefault="002C0086" w:rsidP="002C0086">
            <w:pPr>
              <w:spacing w:after="0" w:line="240" w:lineRule="auto"/>
              <w:ind w:left="213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-3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A6B9975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0.88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2CEACB49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3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68588AF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08</w:t>
            </w:r>
          </w:p>
        </w:tc>
        <w:tc>
          <w:tcPr>
            <w:tcW w:w="1242" w:type="dxa"/>
            <w:vMerge/>
            <w:vAlign w:val="center"/>
            <w:hideMark/>
          </w:tcPr>
          <w:p w14:paraId="0BD98143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2C0086" w:rsidRPr="007F35C4" w14:paraId="043C5383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733DF892" w14:textId="77777777" w:rsidR="002C0086" w:rsidRPr="007F35C4" w:rsidRDefault="002C0086" w:rsidP="002C0086">
            <w:pPr>
              <w:spacing w:after="0" w:line="240" w:lineRule="auto"/>
              <w:ind w:left="213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3-4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B75E47D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0.90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64CB552B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3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78F3094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12</w:t>
            </w:r>
          </w:p>
        </w:tc>
        <w:tc>
          <w:tcPr>
            <w:tcW w:w="1242" w:type="dxa"/>
            <w:vMerge/>
            <w:vAlign w:val="center"/>
            <w:hideMark/>
          </w:tcPr>
          <w:p w14:paraId="7B47956C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2C0086" w:rsidRPr="007F35C4" w14:paraId="5794A984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195C850F" w14:textId="77777777" w:rsidR="002C0086" w:rsidRPr="007F35C4" w:rsidRDefault="002C0086" w:rsidP="002C0086">
            <w:pPr>
              <w:spacing w:after="0" w:line="240" w:lineRule="auto"/>
              <w:ind w:left="213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gt;4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D695A55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1DBB261A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FB18844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87</w:t>
            </w:r>
          </w:p>
        </w:tc>
        <w:tc>
          <w:tcPr>
            <w:tcW w:w="1242" w:type="dxa"/>
            <w:vMerge/>
            <w:vAlign w:val="center"/>
            <w:hideMark/>
          </w:tcPr>
          <w:p w14:paraId="48C563DB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2C0086" w:rsidRPr="007F35C4" w14:paraId="50FB12F4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7D380870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Q treatment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9A8A89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16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0657DADC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373DA06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83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80098C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526</w:t>
            </w:r>
          </w:p>
        </w:tc>
      </w:tr>
      <w:tr w:rsidR="002C0086" w:rsidRPr="007F35C4" w14:paraId="51ED784A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4B130557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Mixed Pf/</w:t>
            </w:r>
            <w:proofErr w:type="spellStart"/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v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3C0A74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32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00DD61DA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1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7FF97A0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58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368AE24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 w:rsidR="002C0086" w:rsidRPr="007F35C4" w14:paraId="3FBF2A25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1E2C873A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First Pf infection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D4C7578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5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69433550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2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2612B28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8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4C1895A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007</w:t>
            </w:r>
          </w:p>
        </w:tc>
      </w:tr>
      <w:tr w:rsidR="002C0086" w:rsidRPr="007F35C4" w14:paraId="302A95E8" w14:textId="77777777" w:rsidTr="002C0086">
        <w:trPr>
          <w:trHeight w:val="285"/>
          <w:jc w:val="center"/>
        </w:trPr>
        <w:tc>
          <w:tcPr>
            <w:tcW w:w="6028" w:type="dxa"/>
            <w:gridSpan w:val="3"/>
            <w:shd w:val="clear" w:color="auto" w:fill="auto"/>
            <w:noWrap/>
            <w:vAlign w:val="center"/>
            <w:hideMark/>
          </w:tcPr>
          <w:p w14:paraId="23C0AF60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Days post treatment (ref: 0-60)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14:paraId="3214B8DD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04B898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2C0086" w:rsidRPr="007F35C4" w14:paraId="4A341079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6CC5B454" w14:textId="77777777" w:rsidR="002C0086" w:rsidRPr="007F35C4" w:rsidRDefault="002C0086" w:rsidP="002C0086">
            <w:pPr>
              <w:spacing w:after="0" w:line="240" w:lineRule="auto"/>
              <w:ind w:left="213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61-120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7A3EC8E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33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66B6EF1B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6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2FFD1D4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14:paraId="7B215E85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299</w:t>
            </w:r>
          </w:p>
        </w:tc>
      </w:tr>
      <w:tr w:rsidR="002C0086" w:rsidRPr="007F35C4" w14:paraId="32B3D3CD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4A68CB0C" w14:textId="77777777" w:rsidR="002C0086" w:rsidRPr="007F35C4" w:rsidRDefault="002C0086" w:rsidP="002C0086">
            <w:pPr>
              <w:spacing w:after="0" w:line="240" w:lineRule="auto"/>
              <w:ind w:left="213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21-180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1426413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40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5B060923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6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199748F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94</w:t>
            </w:r>
          </w:p>
        </w:tc>
        <w:tc>
          <w:tcPr>
            <w:tcW w:w="1242" w:type="dxa"/>
            <w:vMerge/>
            <w:vAlign w:val="center"/>
            <w:hideMark/>
          </w:tcPr>
          <w:p w14:paraId="47195A8E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2C0086" w:rsidRPr="007F35C4" w14:paraId="447A688E" w14:textId="77777777" w:rsidTr="002C0086">
        <w:trPr>
          <w:trHeight w:val="285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37D12DA0" w14:textId="77777777" w:rsidR="002C0086" w:rsidRPr="007F35C4" w:rsidRDefault="002C0086" w:rsidP="002C0086">
            <w:pPr>
              <w:spacing w:after="0" w:line="240" w:lineRule="auto"/>
              <w:ind w:left="213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gt;180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ED017E8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9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403215BE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3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C78FA9B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78</w:t>
            </w:r>
          </w:p>
        </w:tc>
        <w:tc>
          <w:tcPr>
            <w:tcW w:w="1242" w:type="dxa"/>
            <w:vMerge/>
            <w:vAlign w:val="center"/>
            <w:hideMark/>
          </w:tcPr>
          <w:p w14:paraId="2832EB5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2C0086" w:rsidRPr="007F35C4" w14:paraId="3F5C6438" w14:textId="77777777" w:rsidTr="002C0086">
        <w:trPr>
          <w:trHeight w:val="300"/>
          <w:jc w:val="center"/>
        </w:trPr>
        <w:tc>
          <w:tcPr>
            <w:tcW w:w="3002" w:type="dxa"/>
            <w:shd w:val="clear" w:color="auto" w:fill="auto"/>
            <w:noWrap/>
            <w:vAlign w:val="center"/>
            <w:hideMark/>
          </w:tcPr>
          <w:p w14:paraId="2709D92B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Constant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FDD0855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65</w:t>
            </w:r>
          </w:p>
        </w:tc>
        <w:tc>
          <w:tcPr>
            <w:tcW w:w="1505" w:type="dxa"/>
            <w:gridSpan w:val="2"/>
            <w:shd w:val="clear" w:color="auto" w:fill="auto"/>
            <w:noWrap/>
            <w:vAlign w:val="center"/>
            <w:hideMark/>
          </w:tcPr>
          <w:p w14:paraId="1D958A2F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2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CE2F6BB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83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202C9C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17</w:t>
            </w:r>
          </w:p>
        </w:tc>
      </w:tr>
    </w:tbl>
    <w:p w14:paraId="09C56B83" w14:textId="77777777" w:rsidR="002C0086" w:rsidRPr="007F35C4" w:rsidRDefault="002C0086" w:rsidP="002C0086">
      <w:pPr>
        <w:jc w:val="center"/>
        <w:rPr>
          <w:rFonts w:ascii="Calibri" w:hAnsi="Calibri"/>
          <w:sz w:val="20"/>
          <w:szCs w:val="20"/>
        </w:rPr>
      </w:pPr>
    </w:p>
    <w:p w14:paraId="280241E8" w14:textId="34A87BC8" w:rsidR="002C0086" w:rsidRPr="00C7500F" w:rsidRDefault="00184DDC" w:rsidP="00C7500F">
      <w:pPr>
        <w:ind w:right="401" w:firstLine="0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Table S1</w:t>
      </w:r>
      <w:r w:rsidR="00C7500F">
        <w:rPr>
          <w:rFonts w:ascii="Calibri" w:hAnsi="Calibri"/>
          <w:b/>
          <w:sz w:val="20"/>
          <w:szCs w:val="20"/>
        </w:rPr>
        <w:t xml:space="preserve">.5 Category counts of the </w:t>
      </w:r>
      <w:r w:rsidR="00C7500F" w:rsidRPr="00896E4F">
        <w:rPr>
          <w:rFonts w:ascii="Calibri" w:hAnsi="Calibri"/>
          <w:b/>
          <w:sz w:val="20"/>
          <w:szCs w:val="20"/>
        </w:rPr>
        <w:t xml:space="preserve">GEE Models for </w:t>
      </w:r>
      <w:r w:rsidR="00C7500F">
        <w:rPr>
          <w:rFonts w:ascii="Calibri" w:hAnsi="Calibri"/>
          <w:b/>
          <w:i/>
          <w:sz w:val="20"/>
          <w:szCs w:val="20"/>
        </w:rPr>
        <w:t>P. falciparum</w:t>
      </w:r>
      <w:r w:rsidR="00C7500F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C7500F">
        <w:rPr>
          <w:rFonts w:ascii="Calibri" w:hAnsi="Calibri"/>
          <w:b/>
          <w:sz w:val="20"/>
          <w:szCs w:val="20"/>
        </w:rPr>
        <w:t>gametocyte positivity</w:t>
      </w:r>
      <w:r w:rsidR="00C7500F" w:rsidRPr="00896E4F">
        <w:rPr>
          <w:rFonts w:ascii="Calibri" w:hAnsi="Calibri"/>
          <w:b/>
          <w:sz w:val="20"/>
          <w:szCs w:val="20"/>
        </w:rPr>
        <w:t xml:space="preserve"> with categorical </w:t>
      </w:r>
      <w:r w:rsidR="00C7500F">
        <w:rPr>
          <w:rFonts w:ascii="Calibri" w:hAnsi="Calibri"/>
          <w:b/>
          <w:i/>
          <w:sz w:val="20"/>
          <w:szCs w:val="20"/>
        </w:rPr>
        <w:t>Pf</w:t>
      </w:r>
      <w:r w:rsidR="00C7500F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C7500F" w:rsidRPr="00896E4F">
        <w:rPr>
          <w:rFonts w:ascii="Calibri" w:hAnsi="Calibri"/>
          <w:b/>
          <w:sz w:val="20"/>
          <w:szCs w:val="20"/>
        </w:rPr>
        <w:t>blood-stage densit</w:t>
      </w:r>
      <w:r w:rsidR="00C7500F">
        <w:rPr>
          <w:rFonts w:ascii="Calibri" w:hAnsi="Calibri"/>
          <w:b/>
          <w:sz w:val="20"/>
          <w:szCs w:val="20"/>
        </w:rPr>
        <w:t xml:space="preserve">ies (genomic 18S </w:t>
      </w:r>
      <w:proofErr w:type="spellStart"/>
      <w:r w:rsidR="00C7500F">
        <w:rPr>
          <w:rFonts w:ascii="Calibri" w:hAnsi="Calibri"/>
          <w:b/>
          <w:sz w:val="20"/>
          <w:szCs w:val="20"/>
        </w:rPr>
        <w:t>rRNA</w:t>
      </w:r>
      <w:proofErr w:type="spellEnd"/>
      <w:r w:rsidR="00C7500F">
        <w:rPr>
          <w:rFonts w:ascii="Calibri" w:hAnsi="Calibri"/>
          <w:b/>
          <w:sz w:val="20"/>
          <w:szCs w:val="20"/>
        </w:rPr>
        <w:t xml:space="preserve"> copies/µl). NOTE: </w:t>
      </w:r>
      <w:r w:rsidR="00C7500F" w:rsidRPr="00896E4F">
        <w:rPr>
          <w:rFonts w:ascii="Calibri" w:hAnsi="Calibri"/>
          <w:b/>
          <w:sz w:val="20"/>
          <w:szCs w:val="20"/>
        </w:rPr>
        <w:t xml:space="preserve"> </w:t>
      </w:r>
      <w:r w:rsidR="00C7500F">
        <w:rPr>
          <w:rFonts w:ascii="Calibri" w:hAnsi="Calibri"/>
          <w:sz w:val="20"/>
          <w:szCs w:val="20"/>
        </w:rPr>
        <w:t>The</w:t>
      </w:r>
      <w:r w:rsidR="00C7500F" w:rsidRPr="00276CDC">
        <w:rPr>
          <w:rFonts w:ascii="Calibri" w:hAnsi="Calibri"/>
          <w:sz w:val="20"/>
        </w:rPr>
        <w:t xml:space="preserve"> increase </w:t>
      </w:r>
      <w:r w:rsidR="00C7500F">
        <w:rPr>
          <w:rFonts w:ascii="Calibri" w:hAnsi="Calibri"/>
          <w:sz w:val="20"/>
        </w:rPr>
        <w:t xml:space="preserve">of </w:t>
      </w:r>
      <w:r w:rsidR="00C7500F">
        <w:rPr>
          <w:rFonts w:ascii="Calibri" w:hAnsi="Calibri"/>
          <w:i/>
          <w:sz w:val="20"/>
        </w:rPr>
        <w:t xml:space="preserve">Pf </w:t>
      </w:r>
      <w:r w:rsidR="00C7500F">
        <w:rPr>
          <w:rFonts w:ascii="Calibri" w:hAnsi="Calibri"/>
          <w:sz w:val="20"/>
        </w:rPr>
        <w:t xml:space="preserve">gametocyte positivity </w:t>
      </w:r>
      <w:r w:rsidR="00C7500F" w:rsidRPr="00276CDC">
        <w:rPr>
          <w:rFonts w:ascii="Calibri" w:hAnsi="Calibri"/>
          <w:sz w:val="20"/>
        </w:rPr>
        <w:t xml:space="preserve">with increasing </w:t>
      </w:r>
      <w:r w:rsidR="00C7500F">
        <w:rPr>
          <w:rFonts w:ascii="Calibri" w:hAnsi="Calibri"/>
          <w:i/>
          <w:sz w:val="20"/>
        </w:rPr>
        <w:t xml:space="preserve">Pf </w:t>
      </w:r>
      <w:r w:rsidR="00C7500F" w:rsidRPr="00276CDC">
        <w:rPr>
          <w:rFonts w:ascii="Calibri" w:hAnsi="Calibri"/>
          <w:sz w:val="20"/>
        </w:rPr>
        <w:t>asexual density</w:t>
      </w:r>
      <w:r w:rsidR="00C7500F">
        <w:rPr>
          <w:rFonts w:ascii="Calibri" w:hAnsi="Calibri"/>
          <w:sz w:val="20"/>
        </w:rPr>
        <w:t xml:space="preserve"> is not very linear</w:t>
      </w:r>
      <w:r w:rsidR="00C7500F">
        <w:rPr>
          <w:rFonts w:ascii="Calibri" w:hAnsi="Calibri"/>
          <w:sz w:val="20"/>
          <w:szCs w:val="20"/>
        </w:rPr>
        <w:t xml:space="preserve"> </w:t>
      </w:r>
      <w:r w:rsidR="00C7500F" w:rsidRPr="007F35C4">
        <w:rPr>
          <w:rFonts w:ascii="Calibri" w:hAnsi="Calibri"/>
          <w:sz w:val="20"/>
          <w:szCs w:val="20"/>
        </w:rPr>
        <w:t>because of the initial decrease from the reference catego</w:t>
      </w:r>
      <w:r w:rsidR="00C7500F">
        <w:rPr>
          <w:rFonts w:ascii="Calibri" w:hAnsi="Calibri"/>
          <w:sz w:val="20"/>
          <w:szCs w:val="20"/>
        </w:rPr>
        <w:t xml:space="preserve">ry to categories 1-2, 3-4 and &gt;4. </w:t>
      </w:r>
    </w:p>
    <w:tbl>
      <w:tblPr>
        <w:tblW w:w="6010" w:type="dxa"/>
        <w:jc w:val="center"/>
        <w:tblInd w:w="-1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7"/>
        <w:gridCol w:w="1348"/>
        <w:gridCol w:w="1338"/>
        <w:gridCol w:w="967"/>
      </w:tblGrid>
      <w:tr w:rsidR="002C0086" w:rsidRPr="007F35C4" w14:paraId="0E0BABE9" w14:textId="77777777" w:rsidTr="002C0086">
        <w:trPr>
          <w:trHeight w:val="285"/>
          <w:jc w:val="center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79A729BC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b/>
                <w:sz w:val="20"/>
                <w:szCs w:val="20"/>
                <w:lang w:eastAsia="de-CH"/>
              </w:rPr>
              <w:t>Category counts</w:t>
            </w:r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</w:tcPr>
          <w:p w14:paraId="1CF903F1" w14:textId="3589709C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i/>
                <w:sz w:val="20"/>
                <w:szCs w:val="20"/>
                <w:lang w:eastAsia="de-CH"/>
              </w:rPr>
              <w:t xml:space="preserve">Pf </w:t>
            </w: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gametocyte positivity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818E4BC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</w:p>
        </w:tc>
      </w:tr>
      <w:tr w:rsidR="002C0086" w:rsidRPr="007F35C4" w14:paraId="3F63A65D" w14:textId="77777777" w:rsidTr="002C0086">
        <w:trPr>
          <w:trHeight w:val="285"/>
          <w:jc w:val="center"/>
        </w:trPr>
        <w:tc>
          <w:tcPr>
            <w:tcW w:w="2357" w:type="dxa"/>
            <w:shd w:val="clear" w:color="auto" w:fill="auto"/>
            <w:noWrap/>
            <w:vAlign w:val="center"/>
          </w:tcPr>
          <w:p w14:paraId="70CEB22E" w14:textId="44B3FECA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i/>
                <w:sz w:val="20"/>
                <w:szCs w:val="20"/>
                <w:lang w:eastAsia="de-CH"/>
              </w:rPr>
              <w:t>Pf</w:t>
            </w: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 xml:space="preserve"> density category </w:t>
            </w:r>
          </w:p>
          <w:p w14:paraId="449672D1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log</w:t>
            </w:r>
            <w:r w:rsidRPr="007F35C4">
              <w:rPr>
                <w:rFonts w:ascii="Calibri" w:eastAsia="Times New Roman" w:hAnsi="Calibri" w:cs="Arial"/>
                <w:sz w:val="20"/>
                <w:szCs w:val="20"/>
                <w:vertAlign w:val="subscript"/>
                <w:lang w:eastAsia="de-CH"/>
              </w:rPr>
              <w:t>10</w:t>
            </w: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(</w:t>
            </w:r>
            <w:proofErr w:type="spellStart"/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copyno</w:t>
            </w:r>
            <w:proofErr w:type="spellEnd"/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ABF892D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00FE679B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AD95A2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Total</w:t>
            </w:r>
          </w:p>
        </w:tc>
      </w:tr>
      <w:tr w:rsidR="002C0086" w:rsidRPr="007F35C4" w14:paraId="5B79A800" w14:textId="77777777" w:rsidTr="002C0086">
        <w:trPr>
          <w:trHeight w:val="285"/>
          <w:jc w:val="center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6CF2252F" w14:textId="77777777" w:rsidR="002C0086" w:rsidRPr="007F35C4" w:rsidRDefault="002C0086" w:rsidP="002C0086">
            <w:pPr>
              <w:spacing w:after="0" w:line="240" w:lineRule="auto"/>
              <w:ind w:left="308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&lt;1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20896F64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538317C8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6734464B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57</w:t>
            </w:r>
          </w:p>
        </w:tc>
      </w:tr>
      <w:tr w:rsidR="002C0086" w:rsidRPr="007F35C4" w14:paraId="1FB21CC7" w14:textId="77777777" w:rsidTr="002C0086">
        <w:trPr>
          <w:trHeight w:val="285"/>
          <w:jc w:val="center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652EF265" w14:textId="77777777" w:rsidR="002C0086" w:rsidRPr="007F35C4" w:rsidRDefault="002C0086" w:rsidP="002C0086">
            <w:pPr>
              <w:spacing w:after="0" w:line="240" w:lineRule="auto"/>
              <w:ind w:left="308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-2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5160A3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14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9920385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19DD99D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46</w:t>
            </w:r>
          </w:p>
        </w:tc>
      </w:tr>
      <w:tr w:rsidR="002C0086" w:rsidRPr="007F35C4" w14:paraId="0F98DED0" w14:textId="77777777" w:rsidTr="002C0086">
        <w:trPr>
          <w:trHeight w:val="300"/>
          <w:jc w:val="center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0F06AF60" w14:textId="77777777" w:rsidR="002C0086" w:rsidRPr="007F35C4" w:rsidRDefault="002C0086" w:rsidP="002C0086">
            <w:pPr>
              <w:spacing w:after="0" w:line="240" w:lineRule="auto"/>
              <w:ind w:left="308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2-3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E82B3E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06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473B9132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33E142D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61</w:t>
            </w:r>
          </w:p>
        </w:tc>
      </w:tr>
      <w:tr w:rsidR="002C0086" w:rsidRPr="007F35C4" w14:paraId="4E2E332B" w14:textId="77777777" w:rsidTr="002C0086">
        <w:trPr>
          <w:trHeight w:val="285"/>
          <w:jc w:val="center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76A88A94" w14:textId="77777777" w:rsidR="002C0086" w:rsidRPr="007F35C4" w:rsidRDefault="002C0086" w:rsidP="002C0086">
            <w:pPr>
              <w:spacing w:after="0" w:line="240" w:lineRule="auto"/>
              <w:ind w:left="308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3-4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AD958BC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3F2DFFA3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62B4D3CC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20</w:t>
            </w:r>
          </w:p>
        </w:tc>
      </w:tr>
      <w:tr w:rsidR="002C0086" w:rsidRPr="007F35C4" w14:paraId="43DC55BD" w14:textId="77777777" w:rsidTr="002C0086">
        <w:trPr>
          <w:trHeight w:val="285"/>
          <w:jc w:val="center"/>
        </w:trPr>
        <w:tc>
          <w:tcPr>
            <w:tcW w:w="2357" w:type="dxa"/>
            <w:shd w:val="clear" w:color="auto" w:fill="auto"/>
            <w:noWrap/>
            <w:vAlign w:val="center"/>
          </w:tcPr>
          <w:p w14:paraId="5D6DCE56" w14:textId="77777777" w:rsidR="002C0086" w:rsidRPr="007F35C4" w:rsidRDefault="002C0086" w:rsidP="002C0086">
            <w:pPr>
              <w:spacing w:after="0" w:line="240" w:lineRule="auto"/>
              <w:ind w:left="308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&gt;4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891B1A7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68592989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F9B4CC1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71</w:t>
            </w:r>
          </w:p>
        </w:tc>
      </w:tr>
      <w:tr w:rsidR="002C0086" w:rsidRPr="007F35C4" w14:paraId="539CEDCC" w14:textId="77777777" w:rsidTr="002C0086">
        <w:trPr>
          <w:trHeight w:val="285"/>
          <w:jc w:val="center"/>
        </w:trPr>
        <w:tc>
          <w:tcPr>
            <w:tcW w:w="2357" w:type="dxa"/>
            <w:shd w:val="clear" w:color="auto" w:fill="auto"/>
            <w:noWrap/>
            <w:vAlign w:val="center"/>
            <w:hideMark/>
          </w:tcPr>
          <w:p w14:paraId="76D21464" w14:textId="77777777" w:rsidR="002C0086" w:rsidRPr="007F35C4" w:rsidRDefault="002C0086" w:rsidP="002C0086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4652D45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376</w:t>
            </w:r>
          </w:p>
        </w:tc>
        <w:tc>
          <w:tcPr>
            <w:tcW w:w="1338" w:type="dxa"/>
            <w:shd w:val="clear" w:color="auto" w:fill="auto"/>
            <w:noWrap/>
            <w:vAlign w:val="center"/>
          </w:tcPr>
          <w:p w14:paraId="6886B476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179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2C61193" w14:textId="77777777" w:rsidR="002C0086" w:rsidRPr="007F35C4" w:rsidRDefault="002C0086" w:rsidP="002C0086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</w:pPr>
            <w:r w:rsidRPr="007F35C4">
              <w:rPr>
                <w:rFonts w:ascii="Calibri" w:eastAsia="Times New Roman" w:hAnsi="Calibri" w:cs="Arial"/>
                <w:sz w:val="20"/>
                <w:szCs w:val="20"/>
                <w:lang w:eastAsia="de-CH"/>
              </w:rPr>
              <w:t>555</w:t>
            </w:r>
          </w:p>
        </w:tc>
      </w:tr>
    </w:tbl>
    <w:p w14:paraId="11F9A5B4" w14:textId="77777777" w:rsidR="002C0086" w:rsidRPr="007F35C4" w:rsidRDefault="002C0086" w:rsidP="002C0086">
      <w:pPr>
        <w:pStyle w:val="NurText"/>
        <w:rPr>
          <w:rFonts w:ascii="Calibri" w:hAnsi="Calibri"/>
          <w:sz w:val="20"/>
          <w:szCs w:val="20"/>
        </w:rPr>
      </w:pPr>
    </w:p>
    <w:p w14:paraId="31569626" w14:textId="77777777" w:rsidR="002C0086" w:rsidRPr="00896E4F" w:rsidRDefault="002C0086" w:rsidP="002C0086">
      <w:pPr>
        <w:pStyle w:val="NurText"/>
        <w:rPr>
          <w:rFonts w:ascii="Calibri" w:hAnsi="Calibri"/>
        </w:rPr>
      </w:pPr>
    </w:p>
    <w:p w14:paraId="0BCDAD05" w14:textId="77777777" w:rsidR="00184DDC" w:rsidRDefault="00184DDC" w:rsidP="00C7500F">
      <w:pPr>
        <w:ind w:right="401" w:firstLine="0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br w:type="page"/>
      </w:r>
    </w:p>
    <w:p w14:paraId="3B77ED63" w14:textId="101EE1EB" w:rsidR="00D0098C" w:rsidRPr="00C7500F" w:rsidRDefault="00184DDC" w:rsidP="00C7500F">
      <w:pPr>
        <w:ind w:right="401" w:firstLine="0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lastRenderedPageBreak/>
        <w:t>Table S1</w:t>
      </w:r>
      <w:r w:rsidR="00C7500F">
        <w:rPr>
          <w:rFonts w:ascii="Calibri" w:hAnsi="Calibri"/>
          <w:b/>
          <w:sz w:val="20"/>
          <w:szCs w:val="20"/>
        </w:rPr>
        <w:t xml:space="preserve">.6 </w:t>
      </w:r>
      <w:r w:rsidR="00C7500F" w:rsidRPr="00896E4F">
        <w:rPr>
          <w:rFonts w:ascii="Calibri" w:hAnsi="Calibri"/>
          <w:b/>
          <w:sz w:val="20"/>
          <w:szCs w:val="20"/>
        </w:rPr>
        <w:t xml:space="preserve">GEE Models for </w:t>
      </w:r>
      <w:r w:rsidR="00C7500F">
        <w:rPr>
          <w:rFonts w:ascii="Calibri" w:hAnsi="Calibri"/>
          <w:b/>
          <w:i/>
          <w:sz w:val="20"/>
          <w:szCs w:val="20"/>
        </w:rPr>
        <w:t>P. falciparum</w:t>
      </w:r>
      <w:r w:rsidR="00C7500F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C7500F" w:rsidRPr="00896E4F">
        <w:rPr>
          <w:rFonts w:ascii="Calibri" w:hAnsi="Calibri"/>
          <w:b/>
          <w:sz w:val="20"/>
          <w:szCs w:val="20"/>
        </w:rPr>
        <w:t xml:space="preserve">gametocyte density </w:t>
      </w:r>
      <w:r w:rsidR="00C7500F">
        <w:rPr>
          <w:rFonts w:ascii="Calibri" w:hAnsi="Calibri"/>
          <w:b/>
          <w:sz w:val="20"/>
          <w:szCs w:val="20"/>
        </w:rPr>
        <w:t>(</w:t>
      </w:r>
      <w:r w:rsidR="00C7500F" w:rsidRPr="00C7500F">
        <w:rPr>
          <w:rFonts w:ascii="Calibri" w:hAnsi="Calibri"/>
          <w:b/>
          <w:i/>
          <w:sz w:val="20"/>
          <w:szCs w:val="20"/>
        </w:rPr>
        <w:t>pfs25</w:t>
      </w:r>
      <w:r w:rsidR="00C7500F">
        <w:rPr>
          <w:rFonts w:ascii="Calibri" w:hAnsi="Calibri"/>
          <w:b/>
          <w:sz w:val="20"/>
          <w:szCs w:val="20"/>
        </w:rPr>
        <w:t xml:space="preserve"> transcripts/µl) </w:t>
      </w:r>
      <w:r w:rsidR="00C7500F" w:rsidRPr="00C7500F">
        <w:rPr>
          <w:rFonts w:ascii="Calibri" w:hAnsi="Calibri"/>
          <w:b/>
          <w:sz w:val="20"/>
          <w:szCs w:val="20"/>
        </w:rPr>
        <w:t>with</w:t>
      </w:r>
      <w:r w:rsidR="00C7500F" w:rsidRPr="00896E4F">
        <w:rPr>
          <w:rFonts w:ascii="Calibri" w:hAnsi="Calibri"/>
          <w:b/>
          <w:sz w:val="20"/>
          <w:szCs w:val="20"/>
        </w:rPr>
        <w:t xml:space="preserve"> categorical</w:t>
      </w:r>
      <w:r w:rsidR="00C7500F">
        <w:rPr>
          <w:rFonts w:ascii="Calibri" w:hAnsi="Calibri"/>
          <w:b/>
          <w:sz w:val="20"/>
          <w:szCs w:val="20"/>
        </w:rPr>
        <w:t xml:space="preserve"> (red)</w:t>
      </w:r>
      <w:r w:rsidR="00C7500F" w:rsidRPr="00896E4F">
        <w:rPr>
          <w:rFonts w:ascii="Calibri" w:hAnsi="Calibri"/>
          <w:b/>
          <w:sz w:val="20"/>
          <w:szCs w:val="20"/>
        </w:rPr>
        <w:t xml:space="preserve"> </w:t>
      </w:r>
      <w:r w:rsidR="00C7500F">
        <w:rPr>
          <w:rFonts w:ascii="Calibri" w:hAnsi="Calibri"/>
          <w:b/>
          <w:i/>
          <w:sz w:val="20"/>
          <w:szCs w:val="20"/>
        </w:rPr>
        <w:t>Pf</w:t>
      </w:r>
      <w:r w:rsidR="00C7500F" w:rsidRPr="00896E4F">
        <w:rPr>
          <w:rFonts w:ascii="Calibri" w:hAnsi="Calibri"/>
          <w:b/>
          <w:i/>
          <w:sz w:val="20"/>
          <w:szCs w:val="20"/>
        </w:rPr>
        <w:t xml:space="preserve"> </w:t>
      </w:r>
      <w:r w:rsidR="00C7500F" w:rsidRPr="00896E4F">
        <w:rPr>
          <w:rFonts w:ascii="Calibri" w:hAnsi="Calibri"/>
          <w:b/>
          <w:sz w:val="20"/>
          <w:szCs w:val="20"/>
        </w:rPr>
        <w:t>blood-stage densit</w:t>
      </w:r>
      <w:r w:rsidR="00C7500F">
        <w:rPr>
          <w:rFonts w:ascii="Calibri" w:hAnsi="Calibri"/>
          <w:b/>
          <w:sz w:val="20"/>
          <w:szCs w:val="20"/>
        </w:rPr>
        <w:t xml:space="preserve">ies (genomic 18S </w:t>
      </w:r>
      <w:proofErr w:type="spellStart"/>
      <w:r w:rsidR="00C7500F">
        <w:rPr>
          <w:rFonts w:ascii="Calibri" w:hAnsi="Calibri"/>
          <w:b/>
          <w:sz w:val="20"/>
          <w:szCs w:val="20"/>
        </w:rPr>
        <w:t>rRNA</w:t>
      </w:r>
      <w:proofErr w:type="spellEnd"/>
      <w:r w:rsidR="00C7500F">
        <w:rPr>
          <w:rFonts w:ascii="Calibri" w:hAnsi="Calibri"/>
          <w:b/>
          <w:sz w:val="20"/>
          <w:szCs w:val="20"/>
        </w:rPr>
        <w:t xml:space="preserve"> copies/µl). NOTE: </w:t>
      </w:r>
      <w:r w:rsidR="00C7500F" w:rsidRPr="00276CDC">
        <w:rPr>
          <w:rFonts w:ascii="Calibri" w:hAnsi="Calibri"/>
          <w:sz w:val="20"/>
          <w:szCs w:val="20"/>
        </w:rPr>
        <w:t xml:space="preserve">Association of categorical </w:t>
      </w:r>
      <w:r w:rsidR="00C7500F">
        <w:rPr>
          <w:rFonts w:ascii="Calibri" w:hAnsi="Calibri"/>
          <w:i/>
          <w:sz w:val="20"/>
          <w:szCs w:val="20"/>
        </w:rPr>
        <w:t>Pf</w:t>
      </w:r>
      <w:r w:rsidR="00C7500F" w:rsidRPr="00276CDC">
        <w:rPr>
          <w:rFonts w:ascii="Calibri" w:hAnsi="Calibri"/>
          <w:i/>
          <w:sz w:val="20"/>
          <w:szCs w:val="20"/>
        </w:rPr>
        <w:t xml:space="preserve"> </w:t>
      </w:r>
      <w:r w:rsidR="00C7500F" w:rsidRPr="00276CDC">
        <w:rPr>
          <w:rFonts w:ascii="Calibri" w:hAnsi="Calibri"/>
          <w:sz w:val="20"/>
          <w:szCs w:val="20"/>
        </w:rPr>
        <w:t xml:space="preserve">densities with </w:t>
      </w:r>
      <w:r w:rsidR="00C7500F">
        <w:rPr>
          <w:rFonts w:ascii="Calibri" w:hAnsi="Calibri"/>
          <w:i/>
          <w:sz w:val="20"/>
          <w:szCs w:val="20"/>
        </w:rPr>
        <w:t>Pf</w:t>
      </w:r>
      <w:r w:rsidR="00C7500F" w:rsidRPr="00276CDC">
        <w:rPr>
          <w:rFonts w:ascii="Calibri" w:hAnsi="Calibri"/>
          <w:i/>
          <w:sz w:val="20"/>
          <w:szCs w:val="20"/>
        </w:rPr>
        <w:t xml:space="preserve"> </w:t>
      </w:r>
      <w:r w:rsidR="00C7500F" w:rsidRPr="00276CDC">
        <w:rPr>
          <w:rFonts w:ascii="Calibri" w:hAnsi="Calibri"/>
          <w:sz w:val="20"/>
          <w:szCs w:val="20"/>
        </w:rPr>
        <w:t xml:space="preserve">gametocyte </w:t>
      </w:r>
      <w:r w:rsidR="00C7500F">
        <w:rPr>
          <w:rFonts w:ascii="Calibri" w:hAnsi="Calibri"/>
          <w:sz w:val="20"/>
          <w:szCs w:val="20"/>
        </w:rPr>
        <w:t>densities</w:t>
      </w:r>
      <w:r w:rsidR="00C7500F" w:rsidRPr="00276CDC">
        <w:rPr>
          <w:rFonts w:ascii="Calibri" w:hAnsi="Calibri"/>
          <w:sz w:val="20"/>
          <w:szCs w:val="20"/>
        </w:rPr>
        <w:t xml:space="preserve"> is </w:t>
      </w:r>
      <w:r w:rsidR="00C7500F">
        <w:rPr>
          <w:rFonts w:ascii="Calibri" w:hAnsi="Calibri"/>
          <w:sz w:val="20"/>
          <w:szCs w:val="20"/>
        </w:rPr>
        <w:t>not very</w:t>
      </w:r>
      <w:r w:rsidR="00C7500F" w:rsidRPr="00276CDC">
        <w:rPr>
          <w:rFonts w:ascii="Calibri" w:hAnsi="Calibri"/>
          <w:sz w:val="20"/>
          <w:szCs w:val="20"/>
        </w:rPr>
        <w:t xml:space="preserve"> linear</w:t>
      </w:r>
      <w:r w:rsidR="00C7500F">
        <w:rPr>
          <w:rFonts w:ascii="Calibri" w:hAnsi="Calibri"/>
          <w:sz w:val="20"/>
          <w:szCs w:val="20"/>
        </w:rPr>
        <w:t xml:space="preserve">, </w:t>
      </w:r>
      <w:r w:rsidR="002C0086" w:rsidRPr="007F35C4">
        <w:rPr>
          <w:rFonts w:ascii="Calibri" w:hAnsi="Calibri"/>
          <w:sz w:val="20"/>
          <w:szCs w:val="20"/>
        </w:rPr>
        <w:t xml:space="preserve">but </w:t>
      </w:r>
      <w:r w:rsidR="00C7500F">
        <w:rPr>
          <w:rFonts w:ascii="Calibri" w:hAnsi="Calibri"/>
          <w:i/>
          <w:sz w:val="20"/>
          <w:szCs w:val="20"/>
        </w:rPr>
        <w:t xml:space="preserve">Pf </w:t>
      </w:r>
      <w:r w:rsidR="002C0086" w:rsidRPr="007F35C4">
        <w:rPr>
          <w:rFonts w:ascii="Calibri" w:hAnsi="Calibri"/>
          <w:sz w:val="20"/>
          <w:szCs w:val="20"/>
        </w:rPr>
        <w:t>density is anyways not at all significant neither as linear nor categorical. For simplicity, linear was chosen.</w:t>
      </w:r>
    </w:p>
    <w:tbl>
      <w:tblPr>
        <w:tblW w:w="7076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9"/>
        <w:gridCol w:w="873"/>
        <w:gridCol w:w="1177"/>
        <w:gridCol w:w="1016"/>
        <w:gridCol w:w="1271"/>
      </w:tblGrid>
      <w:tr w:rsidR="00D0098C" w:rsidRPr="00896E4F" w14:paraId="516923A8" w14:textId="77777777" w:rsidTr="00983640">
        <w:trPr>
          <w:trHeight w:val="300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B124FB8" w14:textId="3059F2BA" w:rsidR="00D0098C" w:rsidRPr="00896E4F" w:rsidRDefault="002C0086" w:rsidP="00D0098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eastAsia="de-CH"/>
              </w:rPr>
              <w:t xml:space="preserve">Pf </w:t>
            </w:r>
            <w:r w:rsidRPr="00896E4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CH"/>
              </w:rPr>
              <w:t>gametocyte</w:t>
            </w:r>
            <w:r w:rsidR="00D0098C" w:rsidRPr="00896E4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density – categorical</w:t>
            </w:r>
            <w:r w:rsidR="00983640" w:rsidRPr="00896E4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983640" w:rsidRPr="00896E4F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eastAsia="de-CH"/>
              </w:rPr>
              <w:t>Pf density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8891D0F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OR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F2CB2C6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95% CI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D3261B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699AEC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-value</w:t>
            </w:r>
          </w:p>
        </w:tc>
      </w:tr>
      <w:tr w:rsidR="00D0098C" w:rsidRPr="00896E4F" w14:paraId="17C2DD96" w14:textId="77777777" w:rsidTr="00983640">
        <w:trPr>
          <w:trHeight w:val="285"/>
          <w:jc w:val="center"/>
        </w:trPr>
        <w:tc>
          <w:tcPr>
            <w:tcW w:w="4789" w:type="dxa"/>
            <w:gridSpan w:val="3"/>
            <w:shd w:val="clear" w:color="auto" w:fill="auto"/>
            <w:noWrap/>
            <w:vAlign w:val="center"/>
            <w:hideMark/>
          </w:tcPr>
          <w:p w14:paraId="4989B3C1" w14:textId="77777777" w:rsidR="00D0098C" w:rsidRPr="00896E4F" w:rsidRDefault="00D0098C" w:rsidP="00D0098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f density (ref: log10 density &lt;1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C1D725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676CBA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2D089E62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9BB77F2" w14:textId="77777777" w:rsidR="00D0098C" w:rsidRPr="00896E4F" w:rsidRDefault="00D0098C" w:rsidP="00D0098C">
            <w:pPr>
              <w:spacing w:after="0" w:line="240" w:lineRule="auto"/>
              <w:ind w:left="355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-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7F53816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0.7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5756E2C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106114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24</w:t>
            </w:r>
          </w:p>
        </w:tc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106926F7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145</w:t>
            </w:r>
          </w:p>
        </w:tc>
      </w:tr>
      <w:tr w:rsidR="00D0098C" w:rsidRPr="00896E4F" w14:paraId="79AB2E30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EB0E879" w14:textId="77777777" w:rsidR="00D0098C" w:rsidRPr="00896E4F" w:rsidRDefault="00D0098C" w:rsidP="00D0098C">
            <w:pPr>
              <w:spacing w:after="0" w:line="240" w:lineRule="auto"/>
              <w:ind w:left="355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-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3D33FC1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0.6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A4181C3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1C0DF3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04</w:t>
            </w:r>
          </w:p>
        </w:tc>
        <w:tc>
          <w:tcPr>
            <w:tcW w:w="1271" w:type="dxa"/>
            <w:vMerge/>
            <w:vAlign w:val="center"/>
            <w:hideMark/>
          </w:tcPr>
          <w:p w14:paraId="555003B6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39A07B78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717D5CF" w14:textId="77777777" w:rsidR="00D0098C" w:rsidRPr="00896E4F" w:rsidRDefault="00D0098C" w:rsidP="00D0098C">
            <w:pPr>
              <w:spacing w:after="0" w:line="240" w:lineRule="auto"/>
              <w:ind w:left="355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3-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8722F1B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0.8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F85EE88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5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1CBB70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39</w:t>
            </w:r>
          </w:p>
        </w:tc>
        <w:tc>
          <w:tcPr>
            <w:tcW w:w="1271" w:type="dxa"/>
            <w:vMerge/>
            <w:vAlign w:val="center"/>
            <w:hideMark/>
          </w:tcPr>
          <w:p w14:paraId="394F7DF9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76E4798C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CAD8568" w14:textId="77777777" w:rsidR="00D0098C" w:rsidRPr="00896E4F" w:rsidRDefault="00D0098C" w:rsidP="00D0098C">
            <w:pPr>
              <w:spacing w:after="0" w:line="240" w:lineRule="auto"/>
              <w:ind w:left="355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gt;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7E3C652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FF0000"/>
                <w:sz w:val="20"/>
                <w:szCs w:val="20"/>
                <w:lang w:eastAsia="de-CH"/>
              </w:rPr>
              <w:t>0.5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83BDB9B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3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649C68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271" w:type="dxa"/>
            <w:vMerge/>
            <w:vAlign w:val="center"/>
            <w:hideMark/>
          </w:tcPr>
          <w:p w14:paraId="1DD1061E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00CC5443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617E918" w14:textId="77777777" w:rsidR="00D0098C" w:rsidRPr="00896E4F" w:rsidRDefault="00D0098C" w:rsidP="00D0098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Q treatment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E5613A9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8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73D2158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6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351CD6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A01EDA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176</w:t>
            </w:r>
          </w:p>
        </w:tc>
      </w:tr>
      <w:tr w:rsidR="00D0098C" w:rsidRPr="00896E4F" w14:paraId="5CABF615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9C93142" w14:textId="77777777" w:rsidR="00D0098C" w:rsidRPr="00896E4F" w:rsidRDefault="00D0098C" w:rsidP="00D0098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First Pf infection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6737D2D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9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7962899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6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A05C28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3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FC5DEC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825</w:t>
            </w:r>
          </w:p>
        </w:tc>
      </w:tr>
      <w:tr w:rsidR="00D0098C" w:rsidRPr="00896E4F" w14:paraId="1A1C70FB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C0C6B2E" w14:textId="77777777" w:rsidR="00D0098C" w:rsidRPr="00896E4F" w:rsidRDefault="00D0098C" w:rsidP="00D0098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Mixed Pf/</w:t>
            </w:r>
            <w:proofErr w:type="spellStart"/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Pv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3789E9A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5693A16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5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E6240E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01DA32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13</w:t>
            </w:r>
          </w:p>
        </w:tc>
      </w:tr>
      <w:tr w:rsidR="00D0098C" w:rsidRPr="00896E4F" w14:paraId="7D26E4FE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02710BB" w14:textId="77777777" w:rsidR="00D0098C" w:rsidRPr="00896E4F" w:rsidRDefault="00D0098C" w:rsidP="00D0098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Feve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5B9B954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1079026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31EA54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1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F78144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211</w:t>
            </w:r>
          </w:p>
        </w:tc>
      </w:tr>
      <w:tr w:rsidR="00D0098C" w:rsidRPr="00896E4F" w14:paraId="51C3A9A2" w14:textId="77777777" w:rsidTr="00983640">
        <w:trPr>
          <w:trHeight w:val="285"/>
          <w:jc w:val="center"/>
        </w:trPr>
        <w:tc>
          <w:tcPr>
            <w:tcW w:w="4789" w:type="dxa"/>
            <w:gridSpan w:val="3"/>
            <w:shd w:val="clear" w:color="auto" w:fill="auto"/>
            <w:noWrap/>
            <w:vAlign w:val="center"/>
            <w:hideMark/>
          </w:tcPr>
          <w:p w14:paraId="582BD590" w14:textId="77777777" w:rsidR="00D0098C" w:rsidRPr="00896E4F" w:rsidRDefault="00D0098C" w:rsidP="00D0098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Days post treatment (ref: 0-60)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ACE7BB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42B26C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421761A4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A4F81DE" w14:textId="77777777" w:rsidR="00D0098C" w:rsidRPr="00896E4F" w:rsidRDefault="00D0098C" w:rsidP="00D0098C">
            <w:pPr>
              <w:spacing w:after="0" w:line="240" w:lineRule="auto"/>
              <w:ind w:left="355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61-12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7360F92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8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000196D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EDC25B8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2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9FC362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597</w:t>
            </w:r>
          </w:p>
        </w:tc>
      </w:tr>
      <w:tr w:rsidR="00D0098C" w:rsidRPr="00896E4F" w14:paraId="767845C0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6099EA8" w14:textId="77777777" w:rsidR="00D0098C" w:rsidRPr="00896E4F" w:rsidRDefault="00D0098C" w:rsidP="00D0098C">
            <w:pPr>
              <w:spacing w:after="0" w:line="240" w:lineRule="auto"/>
              <w:ind w:left="355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21-18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A1850DA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1E2690D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5E4F7DB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2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05681E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38FD6B60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F18C484" w14:textId="77777777" w:rsidR="00D0098C" w:rsidRPr="00896E4F" w:rsidRDefault="00D0098C" w:rsidP="00D0098C">
            <w:pPr>
              <w:spacing w:after="0" w:line="240" w:lineRule="auto"/>
              <w:ind w:left="355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gt;18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4380033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36C954C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0.4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7A84653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1.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9E9D18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D0098C" w:rsidRPr="00896E4F" w14:paraId="000D780E" w14:textId="77777777" w:rsidTr="00983640">
        <w:trPr>
          <w:trHeight w:val="285"/>
          <w:jc w:val="center"/>
        </w:trPr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6D0D0A8E" w14:textId="77777777" w:rsidR="00D0098C" w:rsidRPr="00896E4F" w:rsidRDefault="00D0098C" w:rsidP="00D0098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Constant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85ACAC5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4.1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E21B1AC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2.6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A9DF9D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6.5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F4527D" w14:textId="77777777" w:rsidR="00D0098C" w:rsidRPr="00896E4F" w:rsidRDefault="00D0098C" w:rsidP="00D0098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</w:pPr>
            <w:r w:rsidRPr="00896E4F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</w:tbl>
    <w:p w14:paraId="420731A1" w14:textId="4995B0FB" w:rsidR="00184DDC" w:rsidRPr="001735DA" w:rsidRDefault="00184DDC" w:rsidP="001735DA">
      <w:pPr>
        <w:rPr>
          <w:rFonts w:ascii="Calibri" w:hAnsi="Calibri"/>
          <w:b/>
          <w:sz w:val="20"/>
          <w:szCs w:val="20"/>
        </w:rPr>
      </w:pPr>
    </w:p>
    <w:sectPr w:rsidR="00184DDC" w:rsidRPr="001735DA" w:rsidSect="00C82BC9">
      <w:headerReference w:type="even" r:id="rId15"/>
      <w:pgSz w:w="11900" w:h="16840"/>
      <w:pgMar w:top="1440" w:right="1531" w:bottom="1440" w:left="153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F8015" w14:textId="77777777" w:rsidR="00DB6932" w:rsidRDefault="00DB6932" w:rsidP="00BC3141">
      <w:pPr>
        <w:spacing w:after="0" w:line="240" w:lineRule="auto"/>
      </w:pPr>
      <w:r>
        <w:separator/>
      </w:r>
    </w:p>
  </w:endnote>
  <w:endnote w:type="continuationSeparator" w:id="0">
    <w:p w14:paraId="31429A57" w14:textId="77777777" w:rsidR="00DB6932" w:rsidRDefault="00DB6932" w:rsidP="00BC3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venir Roman">
    <w:altName w:val="Times New Roman"/>
    <w:charset w:val="00"/>
    <w:family w:val="auto"/>
    <w:pitch w:val="variable"/>
    <w:sig w:usb0="00000001" w:usb1="5000204A" w:usb2="00000000" w:usb3="00000000" w:csb0="0000009B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venir Next Medium">
    <w:altName w:val="Times New Roman"/>
    <w:charset w:val="00"/>
    <w:family w:val="auto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venir Black">
    <w:altName w:val="Trebuchet MS"/>
    <w:charset w:val="00"/>
    <w:family w:val="auto"/>
    <w:pitch w:val="variable"/>
    <w:sig w:usb0="00000001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B5C38" w14:textId="77777777" w:rsidR="00DB6932" w:rsidRDefault="00DB6932" w:rsidP="00BC3141">
      <w:pPr>
        <w:spacing w:after="0" w:line="240" w:lineRule="auto"/>
      </w:pPr>
      <w:r>
        <w:separator/>
      </w:r>
    </w:p>
  </w:footnote>
  <w:footnote w:type="continuationSeparator" w:id="0">
    <w:p w14:paraId="0803E43D" w14:textId="77777777" w:rsidR="00DB6932" w:rsidRDefault="00DB6932" w:rsidP="00BC31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-1152" w:type="dxa"/>
      <w:tblBorders>
        <w:insideV w:val="single" w:sz="4" w:space="0" w:color="auto"/>
      </w:tblBorders>
      <w:tblLook w:val="04A0" w:firstRow="1" w:lastRow="0" w:firstColumn="1" w:lastColumn="0" w:noHBand="0" w:noVBand="1"/>
    </w:tblPr>
    <w:tblGrid>
      <w:gridCol w:w="1152"/>
      <w:gridCol w:w="7902"/>
    </w:tblGrid>
    <w:tr w:rsidR="009F5C68" w:rsidRPr="0088634D" w14:paraId="7B6BA302" w14:textId="77777777" w:rsidTr="00BC3141">
      <w:tc>
        <w:tcPr>
          <w:tcW w:w="1152" w:type="dxa"/>
        </w:tcPr>
        <w:p w14:paraId="56D17702" w14:textId="77777777" w:rsidR="009F5C68" w:rsidRPr="0088634D" w:rsidRDefault="009F5C68" w:rsidP="00BC3141">
          <w:pPr>
            <w:pStyle w:val="Kopfzeile"/>
            <w:rPr>
              <w:rFonts w:ascii="Cambria" w:hAnsi="Cambria"/>
              <w:b/>
            </w:rPr>
          </w:pPr>
          <w:r w:rsidRPr="0088634D">
            <w:rPr>
              <w:rFonts w:ascii="Cambria" w:hAnsi="Cambria"/>
            </w:rPr>
            <w:fldChar w:fldCharType="begin"/>
          </w:r>
          <w:r w:rsidRPr="0088634D">
            <w:rPr>
              <w:rFonts w:ascii="Cambria" w:hAnsi="Cambria"/>
            </w:rPr>
            <w:instrText xml:space="preserve"> PAGE   \* MERGEFORMAT </w:instrText>
          </w:r>
          <w:r w:rsidRPr="0088634D">
            <w:rPr>
              <w:rFonts w:ascii="Cambria" w:hAnsi="Cambria"/>
            </w:rPr>
            <w:fldChar w:fldCharType="separate"/>
          </w:r>
          <w:r>
            <w:rPr>
              <w:rFonts w:ascii="Cambria" w:hAnsi="Cambria"/>
              <w:noProof/>
            </w:rPr>
            <w:t>24</w:t>
          </w:r>
          <w:r w:rsidRPr="0088634D">
            <w:rPr>
              <w:rFonts w:ascii="Cambria" w:hAnsi="Cambria"/>
            </w:rPr>
            <w:fldChar w:fldCharType="end"/>
          </w:r>
        </w:p>
      </w:tc>
      <w:tc>
        <w:tcPr>
          <w:tcW w:w="0" w:type="auto"/>
          <w:noWrap/>
        </w:tcPr>
        <w:p w14:paraId="3CCF653D" w14:textId="77777777" w:rsidR="009F5C68" w:rsidRPr="0088634D" w:rsidRDefault="00DB6932" w:rsidP="00BC3141">
          <w:pPr>
            <w:pStyle w:val="Kopfzeile"/>
            <w:rPr>
              <w:rFonts w:ascii="Cambria" w:hAnsi="Cambria"/>
            </w:rPr>
          </w:pPr>
          <w:sdt>
            <w:sdtPr>
              <w:rPr>
                <w:rFonts w:ascii="Cambria" w:hAnsi="Cambria"/>
              </w:rPr>
              <w:id w:val="-2007732980"/>
              <w:placeholder>
                <w:docPart w:val="EF81C0E2F0DE68428D4657D8F59BC0A0"/>
              </w:placeholder>
              <w:temporary/>
              <w:showingPlcHdr/>
            </w:sdtPr>
            <w:sdtEndPr/>
            <w:sdtContent>
              <w:r w:rsidR="009F5C68" w:rsidRPr="0088634D">
                <w:rPr>
                  <w:rFonts w:ascii="Cambria" w:hAnsi="Cambria"/>
                </w:rPr>
                <w:t>[Type text]</w:t>
              </w:r>
            </w:sdtContent>
          </w:sdt>
        </w:p>
      </w:tc>
    </w:tr>
  </w:tbl>
  <w:p w14:paraId="6B59795D" w14:textId="77777777" w:rsidR="009F5C68" w:rsidRDefault="009F5C6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3ED7"/>
    <w:multiLevelType w:val="hybridMultilevel"/>
    <w:tmpl w:val="00DC7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C79D7"/>
    <w:multiLevelType w:val="hybridMultilevel"/>
    <w:tmpl w:val="1A78AC06"/>
    <w:lvl w:ilvl="0" w:tplc="04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>
    <w:nsid w:val="20DB31B2"/>
    <w:multiLevelType w:val="hybridMultilevel"/>
    <w:tmpl w:val="CBECAE92"/>
    <w:lvl w:ilvl="0" w:tplc="283CFD8E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3">
    <w:nsid w:val="228C0DFC"/>
    <w:multiLevelType w:val="hybridMultilevel"/>
    <w:tmpl w:val="791C8E26"/>
    <w:lvl w:ilvl="0" w:tplc="04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4">
    <w:nsid w:val="22EF7005"/>
    <w:multiLevelType w:val="hybridMultilevel"/>
    <w:tmpl w:val="84D08D54"/>
    <w:lvl w:ilvl="0" w:tplc="82463B2A">
      <w:start w:val="1"/>
      <w:numFmt w:val="bullet"/>
      <w:pStyle w:val="Verzeichnis2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5">
    <w:nsid w:val="3C6C4B04"/>
    <w:multiLevelType w:val="hybridMultilevel"/>
    <w:tmpl w:val="1FDC8F28"/>
    <w:lvl w:ilvl="0" w:tplc="4DB6CFA8"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C217EF"/>
    <w:multiLevelType w:val="hybridMultilevel"/>
    <w:tmpl w:val="4D4CE37A"/>
    <w:lvl w:ilvl="0" w:tplc="08D29E3E">
      <w:start w:val="1"/>
      <w:numFmt w:val="bullet"/>
      <w:lvlText w:val="-"/>
      <w:lvlJc w:val="left"/>
      <w:pPr>
        <w:ind w:left="840" w:hanging="500"/>
      </w:pPr>
      <w:rPr>
        <w:rFonts w:ascii="Avenir Book" w:eastAsiaTheme="minorHAnsi" w:hAnsi="Avenir Book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141"/>
    <w:rsid w:val="00005853"/>
    <w:rsid w:val="00005BBA"/>
    <w:rsid w:val="0000649E"/>
    <w:rsid w:val="00011CD4"/>
    <w:rsid w:val="00012EDA"/>
    <w:rsid w:val="00016C0F"/>
    <w:rsid w:val="000171D5"/>
    <w:rsid w:val="000218C9"/>
    <w:rsid w:val="00025956"/>
    <w:rsid w:val="0003000F"/>
    <w:rsid w:val="00030728"/>
    <w:rsid w:val="0003176B"/>
    <w:rsid w:val="00032945"/>
    <w:rsid w:val="00032DE0"/>
    <w:rsid w:val="00032FF2"/>
    <w:rsid w:val="00033ABE"/>
    <w:rsid w:val="00033E31"/>
    <w:rsid w:val="00034AF2"/>
    <w:rsid w:val="000407E7"/>
    <w:rsid w:val="00041ED5"/>
    <w:rsid w:val="0004383B"/>
    <w:rsid w:val="0004515C"/>
    <w:rsid w:val="000478D7"/>
    <w:rsid w:val="0005000E"/>
    <w:rsid w:val="000511BF"/>
    <w:rsid w:val="00053C15"/>
    <w:rsid w:val="00060046"/>
    <w:rsid w:val="000618A7"/>
    <w:rsid w:val="00062932"/>
    <w:rsid w:val="0006529E"/>
    <w:rsid w:val="000671DA"/>
    <w:rsid w:val="00067CFE"/>
    <w:rsid w:val="00070BEB"/>
    <w:rsid w:val="000717F3"/>
    <w:rsid w:val="000738EF"/>
    <w:rsid w:val="00075FD3"/>
    <w:rsid w:val="000777C8"/>
    <w:rsid w:val="00077801"/>
    <w:rsid w:val="00077936"/>
    <w:rsid w:val="00077B43"/>
    <w:rsid w:val="000849EC"/>
    <w:rsid w:val="000862AC"/>
    <w:rsid w:val="00086D84"/>
    <w:rsid w:val="000905AF"/>
    <w:rsid w:val="0009103B"/>
    <w:rsid w:val="000944A5"/>
    <w:rsid w:val="000952B0"/>
    <w:rsid w:val="0009622C"/>
    <w:rsid w:val="000970EF"/>
    <w:rsid w:val="000A0193"/>
    <w:rsid w:val="000A0950"/>
    <w:rsid w:val="000A3A7F"/>
    <w:rsid w:val="000A3E3D"/>
    <w:rsid w:val="000A3F55"/>
    <w:rsid w:val="000A4641"/>
    <w:rsid w:val="000A502C"/>
    <w:rsid w:val="000A7466"/>
    <w:rsid w:val="000B1225"/>
    <w:rsid w:val="000B1863"/>
    <w:rsid w:val="000B27A3"/>
    <w:rsid w:val="000B32D4"/>
    <w:rsid w:val="000C2E53"/>
    <w:rsid w:val="000C363F"/>
    <w:rsid w:val="000C3780"/>
    <w:rsid w:val="000C59F6"/>
    <w:rsid w:val="000E0FBB"/>
    <w:rsid w:val="000E164A"/>
    <w:rsid w:val="000E26E4"/>
    <w:rsid w:val="000E422E"/>
    <w:rsid w:val="000E59DE"/>
    <w:rsid w:val="000E7112"/>
    <w:rsid w:val="000E76C4"/>
    <w:rsid w:val="000F00E2"/>
    <w:rsid w:val="000F1964"/>
    <w:rsid w:val="000F3A82"/>
    <w:rsid w:val="000F446B"/>
    <w:rsid w:val="000F7CAF"/>
    <w:rsid w:val="0010156B"/>
    <w:rsid w:val="00105AB7"/>
    <w:rsid w:val="00106C8D"/>
    <w:rsid w:val="00110D39"/>
    <w:rsid w:val="00112239"/>
    <w:rsid w:val="00113624"/>
    <w:rsid w:val="00117085"/>
    <w:rsid w:val="0012542F"/>
    <w:rsid w:val="00126057"/>
    <w:rsid w:val="0012663E"/>
    <w:rsid w:val="00126E44"/>
    <w:rsid w:val="00126F01"/>
    <w:rsid w:val="001275E6"/>
    <w:rsid w:val="001313A0"/>
    <w:rsid w:val="0013223E"/>
    <w:rsid w:val="00132874"/>
    <w:rsid w:val="00136BBA"/>
    <w:rsid w:val="001374FC"/>
    <w:rsid w:val="001424A2"/>
    <w:rsid w:val="0014295B"/>
    <w:rsid w:val="00143DCF"/>
    <w:rsid w:val="00143FA8"/>
    <w:rsid w:val="001448FD"/>
    <w:rsid w:val="00144DB1"/>
    <w:rsid w:val="001460C5"/>
    <w:rsid w:val="0014675C"/>
    <w:rsid w:val="00146DA5"/>
    <w:rsid w:val="00151212"/>
    <w:rsid w:val="00154156"/>
    <w:rsid w:val="00154AAA"/>
    <w:rsid w:val="001552EB"/>
    <w:rsid w:val="00162960"/>
    <w:rsid w:val="001734DD"/>
    <w:rsid w:val="001735DA"/>
    <w:rsid w:val="001758DD"/>
    <w:rsid w:val="00175F3E"/>
    <w:rsid w:val="00180FB0"/>
    <w:rsid w:val="001817D6"/>
    <w:rsid w:val="00184902"/>
    <w:rsid w:val="00184DDC"/>
    <w:rsid w:val="00190F1B"/>
    <w:rsid w:val="0019144B"/>
    <w:rsid w:val="00194360"/>
    <w:rsid w:val="001957C5"/>
    <w:rsid w:val="001A2DC4"/>
    <w:rsid w:val="001A39DA"/>
    <w:rsid w:val="001A4D60"/>
    <w:rsid w:val="001A5425"/>
    <w:rsid w:val="001B023A"/>
    <w:rsid w:val="001B0FFE"/>
    <w:rsid w:val="001B243F"/>
    <w:rsid w:val="001B72C5"/>
    <w:rsid w:val="001C2021"/>
    <w:rsid w:val="001C2044"/>
    <w:rsid w:val="001C476D"/>
    <w:rsid w:val="001C6E75"/>
    <w:rsid w:val="001D25E2"/>
    <w:rsid w:val="001D3906"/>
    <w:rsid w:val="001D5418"/>
    <w:rsid w:val="001D5ABE"/>
    <w:rsid w:val="001E00C7"/>
    <w:rsid w:val="001E0CC4"/>
    <w:rsid w:val="001E1C66"/>
    <w:rsid w:val="001E3068"/>
    <w:rsid w:val="001E32B2"/>
    <w:rsid w:val="001E63DB"/>
    <w:rsid w:val="001E6AA6"/>
    <w:rsid w:val="001E7B07"/>
    <w:rsid w:val="001F1D1E"/>
    <w:rsid w:val="001F565E"/>
    <w:rsid w:val="001F6EA6"/>
    <w:rsid w:val="00202610"/>
    <w:rsid w:val="0020315E"/>
    <w:rsid w:val="002038E2"/>
    <w:rsid w:val="002040B0"/>
    <w:rsid w:val="00206C49"/>
    <w:rsid w:val="00206E2F"/>
    <w:rsid w:val="00207195"/>
    <w:rsid w:val="00207336"/>
    <w:rsid w:val="00210361"/>
    <w:rsid w:val="00210AB9"/>
    <w:rsid w:val="00211977"/>
    <w:rsid w:val="00211B92"/>
    <w:rsid w:val="002131F8"/>
    <w:rsid w:val="002136DB"/>
    <w:rsid w:val="002154EE"/>
    <w:rsid w:val="002212CC"/>
    <w:rsid w:val="0022306B"/>
    <w:rsid w:val="00223D6A"/>
    <w:rsid w:val="00226CB7"/>
    <w:rsid w:val="00226D21"/>
    <w:rsid w:val="0023364A"/>
    <w:rsid w:val="0023528B"/>
    <w:rsid w:val="0023647D"/>
    <w:rsid w:val="002410DF"/>
    <w:rsid w:val="00242870"/>
    <w:rsid w:val="0024754B"/>
    <w:rsid w:val="002477BF"/>
    <w:rsid w:val="0025181A"/>
    <w:rsid w:val="00251C24"/>
    <w:rsid w:val="002537D8"/>
    <w:rsid w:val="00262BA5"/>
    <w:rsid w:val="00263361"/>
    <w:rsid w:val="002641FE"/>
    <w:rsid w:val="002664F4"/>
    <w:rsid w:val="0027077A"/>
    <w:rsid w:val="002735EA"/>
    <w:rsid w:val="00275676"/>
    <w:rsid w:val="00276654"/>
    <w:rsid w:val="00276CDC"/>
    <w:rsid w:val="00281009"/>
    <w:rsid w:val="0028387D"/>
    <w:rsid w:val="00284134"/>
    <w:rsid w:val="002843CD"/>
    <w:rsid w:val="002846BC"/>
    <w:rsid w:val="002855CC"/>
    <w:rsid w:val="00286A71"/>
    <w:rsid w:val="00287DFD"/>
    <w:rsid w:val="00291D6C"/>
    <w:rsid w:val="002926E7"/>
    <w:rsid w:val="00292980"/>
    <w:rsid w:val="00292B43"/>
    <w:rsid w:val="00293BE7"/>
    <w:rsid w:val="00294064"/>
    <w:rsid w:val="00294595"/>
    <w:rsid w:val="00294A99"/>
    <w:rsid w:val="0029592F"/>
    <w:rsid w:val="00295F70"/>
    <w:rsid w:val="0029660E"/>
    <w:rsid w:val="00296D93"/>
    <w:rsid w:val="002972EC"/>
    <w:rsid w:val="002A2D82"/>
    <w:rsid w:val="002A33FF"/>
    <w:rsid w:val="002A72C9"/>
    <w:rsid w:val="002A797B"/>
    <w:rsid w:val="002A7F78"/>
    <w:rsid w:val="002B17F4"/>
    <w:rsid w:val="002B3FBA"/>
    <w:rsid w:val="002B5AF5"/>
    <w:rsid w:val="002C0086"/>
    <w:rsid w:val="002C36E8"/>
    <w:rsid w:val="002C6151"/>
    <w:rsid w:val="002C784C"/>
    <w:rsid w:val="002D18BC"/>
    <w:rsid w:val="002D2CF7"/>
    <w:rsid w:val="002D503E"/>
    <w:rsid w:val="002D67D7"/>
    <w:rsid w:val="002D72E8"/>
    <w:rsid w:val="002E040D"/>
    <w:rsid w:val="002E32D6"/>
    <w:rsid w:val="002E5C25"/>
    <w:rsid w:val="002E764C"/>
    <w:rsid w:val="002E7DF6"/>
    <w:rsid w:val="002F06FF"/>
    <w:rsid w:val="002F0C4C"/>
    <w:rsid w:val="002F3DF8"/>
    <w:rsid w:val="002F7964"/>
    <w:rsid w:val="0030297D"/>
    <w:rsid w:val="00302AEC"/>
    <w:rsid w:val="00303468"/>
    <w:rsid w:val="003077B6"/>
    <w:rsid w:val="003118C0"/>
    <w:rsid w:val="0031285E"/>
    <w:rsid w:val="00314434"/>
    <w:rsid w:val="00317C72"/>
    <w:rsid w:val="00317D3D"/>
    <w:rsid w:val="00317D7A"/>
    <w:rsid w:val="003235BF"/>
    <w:rsid w:val="00323E96"/>
    <w:rsid w:val="003258CF"/>
    <w:rsid w:val="00326C96"/>
    <w:rsid w:val="0033137A"/>
    <w:rsid w:val="00332CBC"/>
    <w:rsid w:val="0033307A"/>
    <w:rsid w:val="00333091"/>
    <w:rsid w:val="003336E6"/>
    <w:rsid w:val="0033718F"/>
    <w:rsid w:val="00341BB5"/>
    <w:rsid w:val="0034251F"/>
    <w:rsid w:val="0034292E"/>
    <w:rsid w:val="003439E2"/>
    <w:rsid w:val="00346038"/>
    <w:rsid w:val="00347993"/>
    <w:rsid w:val="00350005"/>
    <w:rsid w:val="00350FD0"/>
    <w:rsid w:val="003551FC"/>
    <w:rsid w:val="00355A18"/>
    <w:rsid w:val="00356669"/>
    <w:rsid w:val="003604E9"/>
    <w:rsid w:val="00361F24"/>
    <w:rsid w:val="0036237D"/>
    <w:rsid w:val="003658D0"/>
    <w:rsid w:val="00366AB5"/>
    <w:rsid w:val="00370CE2"/>
    <w:rsid w:val="003722D4"/>
    <w:rsid w:val="00373117"/>
    <w:rsid w:val="003762CD"/>
    <w:rsid w:val="00377C83"/>
    <w:rsid w:val="0038090B"/>
    <w:rsid w:val="0038576F"/>
    <w:rsid w:val="00386722"/>
    <w:rsid w:val="00387BA5"/>
    <w:rsid w:val="003905CF"/>
    <w:rsid w:val="00390C92"/>
    <w:rsid w:val="00393829"/>
    <w:rsid w:val="00393AA5"/>
    <w:rsid w:val="00394358"/>
    <w:rsid w:val="0039747D"/>
    <w:rsid w:val="003A086B"/>
    <w:rsid w:val="003A0A31"/>
    <w:rsid w:val="003A1F90"/>
    <w:rsid w:val="003A412C"/>
    <w:rsid w:val="003A5E6B"/>
    <w:rsid w:val="003B1716"/>
    <w:rsid w:val="003B2534"/>
    <w:rsid w:val="003B4968"/>
    <w:rsid w:val="003B4A2F"/>
    <w:rsid w:val="003B4A48"/>
    <w:rsid w:val="003B64CB"/>
    <w:rsid w:val="003B789D"/>
    <w:rsid w:val="003C238D"/>
    <w:rsid w:val="003C448B"/>
    <w:rsid w:val="003C4655"/>
    <w:rsid w:val="003D1167"/>
    <w:rsid w:val="003D20D2"/>
    <w:rsid w:val="003D22BF"/>
    <w:rsid w:val="003D35E8"/>
    <w:rsid w:val="003D5003"/>
    <w:rsid w:val="003D6AA2"/>
    <w:rsid w:val="003D6D18"/>
    <w:rsid w:val="003E1954"/>
    <w:rsid w:val="003E465F"/>
    <w:rsid w:val="003E4ADF"/>
    <w:rsid w:val="003E6B53"/>
    <w:rsid w:val="003E7171"/>
    <w:rsid w:val="003E7CA8"/>
    <w:rsid w:val="003F2D11"/>
    <w:rsid w:val="003F517C"/>
    <w:rsid w:val="003F69FF"/>
    <w:rsid w:val="003F7A93"/>
    <w:rsid w:val="00407053"/>
    <w:rsid w:val="0041008A"/>
    <w:rsid w:val="0041110D"/>
    <w:rsid w:val="004127B1"/>
    <w:rsid w:val="00414CD6"/>
    <w:rsid w:val="004171D0"/>
    <w:rsid w:val="00420BF0"/>
    <w:rsid w:val="00420F47"/>
    <w:rsid w:val="004214D3"/>
    <w:rsid w:val="004215B7"/>
    <w:rsid w:val="004259FB"/>
    <w:rsid w:val="00427826"/>
    <w:rsid w:val="00430EB0"/>
    <w:rsid w:val="00436437"/>
    <w:rsid w:val="00440A56"/>
    <w:rsid w:val="00442BE1"/>
    <w:rsid w:val="00444B0A"/>
    <w:rsid w:val="00446029"/>
    <w:rsid w:val="00446D88"/>
    <w:rsid w:val="004511D7"/>
    <w:rsid w:val="004515C4"/>
    <w:rsid w:val="00451B9D"/>
    <w:rsid w:val="00452C52"/>
    <w:rsid w:val="004535D6"/>
    <w:rsid w:val="00453969"/>
    <w:rsid w:val="0045475F"/>
    <w:rsid w:val="00460D7D"/>
    <w:rsid w:val="00464538"/>
    <w:rsid w:val="0047074C"/>
    <w:rsid w:val="00472911"/>
    <w:rsid w:val="004729CD"/>
    <w:rsid w:val="00472F86"/>
    <w:rsid w:val="00474AEB"/>
    <w:rsid w:val="00482080"/>
    <w:rsid w:val="004830A3"/>
    <w:rsid w:val="004839CC"/>
    <w:rsid w:val="00486F55"/>
    <w:rsid w:val="00487418"/>
    <w:rsid w:val="0048745F"/>
    <w:rsid w:val="00487E3A"/>
    <w:rsid w:val="00487EC1"/>
    <w:rsid w:val="00490004"/>
    <w:rsid w:val="00490A5E"/>
    <w:rsid w:val="00490CEE"/>
    <w:rsid w:val="00492771"/>
    <w:rsid w:val="00492A72"/>
    <w:rsid w:val="00492E87"/>
    <w:rsid w:val="0049447D"/>
    <w:rsid w:val="004A0594"/>
    <w:rsid w:val="004A0F1C"/>
    <w:rsid w:val="004A46C0"/>
    <w:rsid w:val="004A529A"/>
    <w:rsid w:val="004A543E"/>
    <w:rsid w:val="004A6CA9"/>
    <w:rsid w:val="004B110C"/>
    <w:rsid w:val="004B11AB"/>
    <w:rsid w:val="004B1F34"/>
    <w:rsid w:val="004B5300"/>
    <w:rsid w:val="004C38F7"/>
    <w:rsid w:val="004C647D"/>
    <w:rsid w:val="004C695A"/>
    <w:rsid w:val="004D0C2F"/>
    <w:rsid w:val="004D2652"/>
    <w:rsid w:val="004D2AA4"/>
    <w:rsid w:val="004D49AB"/>
    <w:rsid w:val="004D5420"/>
    <w:rsid w:val="004D542D"/>
    <w:rsid w:val="004D5C7A"/>
    <w:rsid w:val="004D688B"/>
    <w:rsid w:val="004E204B"/>
    <w:rsid w:val="004E20DF"/>
    <w:rsid w:val="004E49D8"/>
    <w:rsid w:val="004E5D8E"/>
    <w:rsid w:val="004E6676"/>
    <w:rsid w:val="004E7A71"/>
    <w:rsid w:val="004F0531"/>
    <w:rsid w:val="004F0EDB"/>
    <w:rsid w:val="004F13C4"/>
    <w:rsid w:val="004F263C"/>
    <w:rsid w:val="004F266C"/>
    <w:rsid w:val="004F2E63"/>
    <w:rsid w:val="004F3DEB"/>
    <w:rsid w:val="004F4ABB"/>
    <w:rsid w:val="004F51B8"/>
    <w:rsid w:val="004F636D"/>
    <w:rsid w:val="004F6643"/>
    <w:rsid w:val="0050214C"/>
    <w:rsid w:val="0050282F"/>
    <w:rsid w:val="005030DD"/>
    <w:rsid w:val="00504508"/>
    <w:rsid w:val="00504581"/>
    <w:rsid w:val="00505CFE"/>
    <w:rsid w:val="00506B31"/>
    <w:rsid w:val="00507FE4"/>
    <w:rsid w:val="005112B0"/>
    <w:rsid w:val="005122CC"/>
    <w:rsid w:val="00512F8C"/>
    <w:rsid w:val="00513056"/>
    <w:rsid w:val="00515D27"/>
    <w:rsid w:val="00517499"/>
    <w:rsid w:val="00517A31"/>
    <w:rsid w:val="00521363"/>
    <w:rsid w:val="00521575"/>
    <w:rsid w:val="00522B81"/>
    <w:rsid w:val="0052320F"/>
    <w:rsid w:val="005241ED"/>
    <w:rsid w:val="00525D79"/>
    <w:rsid w:val="00526A53"/>
    <w:rsid w:val="00526B54"/>
    <w:rsid w:val="005304B0"/>
    <w:rsid w:val="00532B38"/>
    <w:rsid w:val="00532D5C"/>
    <w:rsid w:val="00532F49"/>
    <w:rsid w:val="005344AC"/>
    <w:rsid w:val="005360AE"/>
    <w:rsid w:val="005413FA"/>
    <w:rsid w:val="00542129"/>
    <w:rsid w:val="00545F85"/>
    <w:rsid w:val="00546773"/>
    <w:rsid w:val="00546B8C"/>
    <w:rsid w:val="00546D01"/>
    <w:rsid w:val="00547517"/>
    <w:rsid w:val="00551116"/>
    <w:rsid w:val="005532DE"/>
    <w:rsid w:val="005539B9"/>
    <w:rsid w:val="005567CA"/>
    <w:rsid w:val="0056021C"/>
    <w:rsid w:val="0056034E"/>
    <w:rsid w:val="00561E46"/>
    <w:rsid w:val="00566533"/>
    <w:rsid w:val="005741BB"/>
    <w:rsid w:val="005748FE"/>
    <w:rsid w:val="00576AF6"/>
    <w:rsid w:val="00581ACC"/>
    <w:rsid w:val="005838C5"/>
    <w:rsid w:val="00583D05"/>
    <w:rsid w:val="00586BE5"/>
    <w:rsid w:val="00586DFC"/>
    <w:rsid w:val="005876CB"/>
    <w:rsid w:val="00590AD1"/>
    <w:rsid w:val="00591102"/>
    <w:rsid w:val="00592FBC"/>
    <w:rsid w:val="005930FF"/>
    <w:rsid w:val="0059341D"/>
    <w:rsid w:val="005A13E5"/>
    <w:rsid w:val="005A1F37"/>
    <w:rsid w:val="005A3469"/>
    <w:rsid w:val="005A3FE7"/>
    <w:rsid w:val="005A7013"/>
    <w:rsid w:val="005B1D69"/>
    <w:rsid w:val="005B2ED0"/>
    <w:rsid w:val="005B3372"/>
    <w:rsid w:val="005B354E"/>
    <w:rsid w:val="005B54F9"/>
    <w:rsid w:val="005C0BCD"/>
    <w:rsid w:val="005C0F1D"/>
    <w:rsid w:val="005C2E26"/>
    <w:rsid w:val="005C3338"/>
    <w:rsid w:val="005C3D44"/>
    <w:rsid w:val="005C43A4"/>
    <w:rsid w:val="005C48A9"/>
    <w:rsid w:val="005C5679"/>
    <w:rsid w:val="005D025B"/>
    <w:rsid w:val="005D05C3"/>
    <w:rsid w:val="005D1B70"/>
    <w:rsid w:val="005D1C00"/>
    <w:rsid w:val="005D2ABA"/>
    <w:rsid w:val="005D3D23"/>
    <w:rsid w:val="005D7142"/>
    <w:rsid w:val="005E247D"/>
    <w:rsid w:val="005E3728"/>
    <w:rsid w:val="005E37B1"/>
    <w:rsid w:val="005E57E8"/>
    <w:rsid w:val="005F28DA"/>
    <w:rsid w:val="005F3A30"/>
    <w:rsid w:val="005F6EB1"/>
    <w:rsid w:val="005F7455"/>
    <w:rsid w:val="005F7E62"/>
    <w:rsid w:val="006003F0"/>
    <w:rsid w:val="00602C0B"/>
    <w:rsid w:val="00603FA6"/>
    <w:rsid w:val="006048E9"/>
    <w:rsid w:val="0060537F"/>
    <w:rsid w:val="006057A4"/>
    <w:rsid w:val="00605BD4"/>
    <w:rsid w:val="00605C8A"/>
    <w:rsid w:val="0060611F"/>
    <w:rsid w:val="0060799A"/>
    <w:rsid w:val="00611903"/>
    <w:rsid w:val="00613C71"/>
    <w:rsid w:val="00614AC1"/>
    <w:rsid w:val="00615E39"/>
    <w:rsid w:val="006166DD"/>
    <w:rsid w:val="00620CBF"/>
    <w:rsid w:val="00623EA2"/>
    <w:rsid w:val="00627674"/>
    <w:rsid w:val="00630DC6"/>
    <w:rsid w:val="006319BC"/>
    <w:rsid w:val="0063225F"/>
    <w:rsid w:val="006328F3"/>
    <w:rsid w:val="00637E97"/>
    <w:rsid w:val="00641507"/>
    <w:rsid w:val="00641C9D"/>
    <w:rsid w:val="0064306D"/>
    <w:rsid w:val="0064362C"/>
    <w:rsid w:val="006459A9"/>
    <w:rsid w:val="00647756"/>
    <w:rsid w:val="006478C6"/>
    <w:rsid w:val="00650E73"/>
    <w:rsid w:val="006515DB"/>
    <w:rsid w:val="00651E7A"/>
    <w:rsid w:val="00653B7C"/>
    <w:rsid w:val="006555FB"/>
    <w:rsid w:val="00656755"/>
    <w:rsid w:val="0065697B"/>
    <w:rsid w:val="00661AEF"/>
    <w:rsid w:val="0066321C"/>
    <w:rsid w:val="006661C7"/>
    <w:rsid w:val="00666A01"/>
    <w:rsid w:val="00672828"/>
    <w:rsid w:val="006736F2"/>
    <w:rsid w:val="0067430B"/>
    <w:rsid w:val="00675060"/>
    <w:rsid w:val="0067656F"/>
    <w:rsid w:val="00677B91"/>
    <w:rsid w:val="0068036F"/>
    <w:rsid w:val="00683FBC"/>
    <w:rsid w:val="0068421E"/>
    <w:rsid w:val="0069068B"/>
    <w:rsid w:val="006907EE"/>
    <w:rsid w:val="00690E4B"/>
    <w:rsid w:val="006925B9"/>
    <w:rsid w:val="006933CB"/>
    <w:rsid w:val="00694A16"/>
    <w:rsid w:val="00694BF4"/>
    <w:rsid w:val="006953BF"/>
    <w:rsid w:val="00697388"/>
    <w:rsid w:val="006A039F"/>
    <w:rsid w:val="006A1DBD"/>
    <w:rsid w:val="006A4A2A"/>
    <w:rsid w:val="006A4EC6"/>
    <w:rsid w:val="006A5C8F"/>
    <w:rsid w:val="006A604C"/>
    <w:rsid w:val="006A6978"/>
    <w:rsid w:val="006B0B29"/>
    <w:rsid w:val="006B1AB9"/>
    <w:rsid w:val="006B20E6"/>
    <w:rsid w:val="006B2FF2"/>
    <w:rsid w:val="006B3E43"/>
    <w:rsid w:val="006C2183"/>
    <w:rsid w:val="006C26D7"/>
    <w:rsid w:val="006C472E"/>
    <w:rsid w:val="006C55C6"/>
    <w:rsid w:val="006C5E2A"/>
    <w:rsid w:val="006C72FC"/>
    <w:rsid w:val="006C7C56"/>
    <w:rsid w:val="006D2E95"/>
    <w:rsid w:val="006D2F2E"/>
    <w:rsid w:val="006D451A"/>
    <w:rsid w:val="006E1794"/>
    <w:rsid w:val="006E2083"/>
    <w:rsid w:val="006E2999"/>
    <w:rsid w:val="006E34BD"/>
    <w:rsid w:val="006E40B6"/>
    <w:rsid w:val="006E5119"/>
    <w:rsid w:val="006E6A26"/>
    <w:rsid w:val="006E6CA1"/>
    <w:rsid w:val="006E6DFA"/>
    <w:rsid w:val="006E6F76"/>
    <w:rsid w:val="006E74D9"/>
    <w:rsid w:val="006E7D8A"/>
    <w:rsid w:val="006F1621"/>
    <w:rsid w:val="006F3E7F"/>
    <w:rsid w:val="006F4CB0"/>
    <w:rsid w:val="006F5E00"/>
    <w:rsid w:val="006F746C"/>
    <w:rsid w:val="007016AA"/>
    <w:rsid w:val="00702C0C"/>
    <w:rsid w:val="007118BF"/>
    <w:rsid w:val="00711ADE"/>
    <w:rsid w:val="007164BA"/>
    <w:rsid w:val="007249D3"/>
    <w:rsid w:val="00725161"/>
    <w:rsid w:val="00725AC0"/>
    <w:rsid w:val="00726EAF"/>
    <w:rsid w:val="00734D1F"/>
    <w:rsid w:val="00736CE6"/>
    <w:rsid w:val="00737C1D"/>
    <w:rsid w:val="00740800"/>
    <w:rsid w:val="00741966"/>
    <w:rsid w:val="00741B09"/>
    <w:rsid w:val="00743CAF"/>
    <w:rsid w:val="0074558D"/>
    <w:rsid w:val="00746122"/>
    <w:rsid w:val="007473E0"/>
    <w:rsid w:val="00751846"/>
    <w:rsid w:val="00753BEC"/>
    <w:rsid w:val="00755556"/>
    <w:rsid w:val="00756A82"/>
    <w:rsid w:val="007575C9"/>
    <w:rsid w:val="007607C6"/>
    <w:rsid w:val="00762691"/>
    <w:rsid w:val="00762D73"/>
    <w:rsid w:val="007654C5"/>
    <w:rsid w:val="00767F03"/>
    <w:rsid w:val="00770E40"/>
    <w:rsid w:val="00773FF3"/>
    <w:rsid w:val="00775C50"/>
    <w:rsid w:val="007762C4"/>
    <w:rsid w:val="00776365"/>
    <w:rsid w:val="00783795"/>
    <w:rsid w:val="00783E97"/>
    <w:rsid w:val="00791866"/>
    <w:rsid w:val="0079203D"/>
    <w:rsid w:val="00795649"/>
    <w:rsid w:val="0079642A"/>
    <w:rsid w:val="00796AD1"/>
    <w:rsid w:val="007A0442"/>
    <w:rsid w:val="007A47AB"/>
    <w:rsid w:val="007A6F43"/>
    <w:rsid w:val="007B0037"/>
    <w:rsid w:val="007B2CC3"/>
    <w:rsid w:val="007B625E"/>
    <w:rsid w:val="007C0DFF"/>
    <w:rsid w:val="007C11B3"/>
    <w:rsid w:val="007C4147"/>
    <w:rsid w:val="007C6819"/>
    <w:rsid w:val="007C7031"/>
    <w:rsid w:val="007C71EE"/>
    <w:rsid w:val="007D1C58"/>
    <w:rsid w:val="007D3549"/>
    <w:rsid w:val="007D3ADE"/>
    <w:rsid w:val="007D3ECE"/>
    <w:rsid w:val="007D4B0B"/>
    <w:rsid w:val="007D4F18"/>
    <w:rsid w:val="007D6CA5"/>
    <w:rsid w:val="007D6D14"/>
    <w:rsid w:val="007E0F0D"/>
    <w:rsid w:val="007E19CB"/>
    <w:rsid w:val="007E4FE1"/>
    <w:rsid w:val="007F0E55"/>
    <w:rsid w:val="007F35C4"/>
    <w:rsid w:val="007F4FAA"/>
    <w:rsid w:val="007F7A00"/>
    <w:rsid w:val="00800834"/>
    <w:rsid w:val="00800F33"/>
    <w:rsid w:val="00801142"/>
    <w:rsid w:val="0080246D"/>
    <w:rsid w:val="008060F4"/>
    <w:rsid w:val="0081066B"/>
    <w:rsid w:val="008146DE"/>
    <w:rsid w:val="0081535D"/>
    <w:rsid w:val="00815895"/>
    <w:rsid w:val="00816267"/>
    <w:rsid w:val="00817EA2"/>
    <w:rsid w:val="0082173C"/>
    <w:rsid w:val="00821D4A"/>
    <w:rsid w:val="00822262"/>
    <w:rsid w:val="00822AE9"/>
    <w:rsid w:val="00822B5F"/>
    <w:rsid w:val="00823B52"/>
    <w:rsid w:val="00824053"/>
    <w:rsid w:val="00825B8C"/>
    <w:rsid w:val="00825F6F"/>
    <w:rsid w:val="00831241"/>
    <w:rsid w:val="0083583C"/>
    <w:rsid w:val="008367F0"/>
    <w:rsid w:val="0083748C"/>
    <w:rsid w:val="00840ADD"/>
    <w:rsid w:val="00840C6E"/>
    <w:rsid w:val="00846070"/>
    <w:rsid w:val="008478EE"/>
    <w:rsid w:val="008479C3"/>
    <w:rsid w:val="0085192C"/>
    <w:rsid w:val="00854CB0"/>
    <w:rsid w:val="00855B0D"/>
    <w:rsid w:val="00855FF7"/>
    <w:rsid w:val="00857556"/>
    <w:rsid w:val="00857713"/>
    <w:rsid w:val="00857FA3"/>
    <w:rsid w:val="00857FC7"/>
    <w:rsid w:val="0086375A"/>
    <w:rsid w:val="008640E4"/>
    <w:rsid w:val="008655B4"/>
    <w:rsid w:val="0086715E"/>
    <w:rsid w:val="00867986"/>
    <w:rsid w:val="00870A6A"/>
    <w:rsid w:val="008740DB"/>
    <w:rsid w:val="008771BE"/>
    <w:rsid w:val="00877F43"/>
    <w:rsid w:val="00882D33"/>
    <w:rsid w:val="00882FEF"/>
    <w:rsid w:val="0088361C"/>
    <w:rsid w:val="00885CE9"/>
    <w:rsid w:val="00886AB4"/>
    <w:rsid w:val="00886E45"/>
    <w:rsid w:val="00887506"/>
    <w:rsid w:val="00890427"/>
    <w:rsid w:val="00890892"/>
    <w:rsid w:val="00896E4F"/>
    <w:rsid w:val="008A2DC0"/>
    <w:rsid w:val="008A487B"/>
    <w:rsid w:val="008A49EB"/>
    <w:rsid w:val="008A6443"/>
    <w:rsid w:val="008A6A92"/>
    <w:rsid w:val="008B2F1C"/>
    <w:rsid w:val="008B4FDE"/>
    <w:rsid w:val="008B525F"/>
    <w:rsid w:val="008B7A5E"/>
    <w:rsid w:val="008C28AF"/>
    <w:rsid w:val="008C2917"/>
    <w:rsid w:val="008C2F04"/>
    <w:rsid w:val="008C52D8"/>
    <w:rsid w:val="008C6120"/>
    <w:rsid w:val="008C6D9E"/>
    <w:rsid w:val="008C7431"/>
    <w:rsid w:val="008D1BDC"/>
    <w:rsid w:val="008D27A5"/>
    <w:rsid w:val="008D2D41"/>
    <w:rsid w:val="008D33F6"/>
    <w:rsid w:val="008D3D91"/>
    <w:rsid w:val="008D5867"/>
    <w:rsid w:val="008D74B6"/>
    <w:rsid w:val="008D75A2"/>
    <w:rsid w:val="008D7C37"/>
    <w:rsid w:val="008E2222"/>
    <w:rsid w:val="008E3414"/>
    <w:rsid w:val="008E3C57"/>
    <w:rsid w:val="008F1C27"/>
    <w:rsid w:val="008F1D31"/>
    <w:rsid w:val="008F259D"/>
    <w:rsid w:val="008F25E5"/>
    <w:rsid w:val="008F485E"/>
    <w:rsid w:val="008F4EDE"/>
    <w:rsid w:val="008F69C1"/>
    <w:rsid w:val="00905542"/>
    <w:rsid w:val="00906394"/>
    <w:rsid w:val="00906FB3"/>
    <w:rsid w:val="00912251"/>
    <w:rsid w:val="0091692B"/>
    <w:rsid w:val="00917E97"/>
    <w:rsid w:val="00920EC1"/>
    <w:rsid w:val="00925C22"/>
    <w:rsid w:val="009261BE"/>
    <w:rsid w:val="00926FAE"/>
    <w:rsid w:val="00927029"/>
    <w:rsid w:val="0092788B"/>
    <w:rsid w:val="009323B8"/>
    <w:rsid w:val="00932ECD"/>
    <w:rsid w:val="009501A2"/>
    <w:rsid w:val="0095066D"/>
    <w:rsid w:val="009516BE"/>
    <w:rsid w:val="00952651"/>
    <w:rsid w:val="00953CDD"/>
    <w:rsid w:val="0095559B"/>
    <w:rsid w:val="00955D8F"/>
    <w:rsid w:val="009567D9"/>
    <w:rsid w:val="00956979"/>
    <w:rsid w:val="00960E37"/>
    <w:rsid w:val="0096102A"/>
    <w:rsid w:val="0096247D"/>
    <w:rsid w:val="00963148"/>
    <w:rsid w:val="00964B13"/>
    <w:rsid w:val="0097092A"/>
    <w:rsid w:val="00973167"/>
    <w:rsid w:val="009736C7"/>
    <w:rsid w:val="00977E04"/>
    <w:rsid w:val="009809DF"/>
    <w:rsid w:val="00982D91"/>
    <w:rsid w:val="00983640"/>
    <w:rsid w:val="00985269"/>
    <w:rsid w:val="00985B1F"/>
    <w:rsid w:val="00985BF8"/>
    <w:rsid w:val="00987DEA"/>
    <w:rsid w:val="00992437"/>
    <w:rsid w:val="00992A7B"/>
    <w:rsid w:val="00996767"/>
    <w:rsid w:val="009A0CE6"/>
    <w:rsid w:val="009A0D7E"/>
    <w:rsid w:val="009A1149"/>
    <w:rsid w:val="009A121C"/>
    <w:rsid w:val="009A19B1"/>
    <w:rsid w:val="009A267B"/>
    <w:rsid w:val="009A6EFC"/>
    <w:rsid w:val="009A71C7"/>
    <w:rsid w:val="009A7657"/>
    <w:rsid w:val="009B14D3"/>
    <w:rsid w:val="009B31CC"/>
    <w:rsid w:val="009C131C"/>
    <w:rsid w:val="009C1E23"/>
    <w:rsid w:val="009C2141"/>
    <w:rsid w:val="009C261B"/>
    <w:rsid w:val="009C3938"/>
    <w:rsid w:val="009C6389"/>
    <w:rsid w:val="009C6FEE"/>
    <w:rsid w:val="009D0418"/>
    <w:rsid w:val="009D0469"/>
    <w:rsid w:val="009D2009"/>
    <w:rsid w:val="009D3E35"/>
    <w:rsid w:val="009D432E"/>
    <w:rsid w:val="009D5B17"/>
    <w:rsid w:val="009D65FC"/>
    <w:rsid w:val="009E047A"/>
    <w:rsid w:val="009E2AC3"/>
    <w:rsid w:val="009E2EB8"/>
    <w:rsid w:val="009E6935"/>
    <w:rsid w:val="009E784C"/>
    <w:rsid w:val="009F087A"/>
    <w:rsid w:val="009F11A1"/>
    <w:rsid w:val="009F11F8"/>
    <w:rsid w:val="009F120A"/>
    <w:rsid w:val="009F1938"/>
    <w:rsid w:val="009F1AC3"/>
    <w:rsid w:val="009F2ADD"/>
    <w:rsid w:val="009F2D75"/>
    <w:rsid w:val="009F30C5"/>
    <w:rsid w:val="009F438F"/>
    <w:rsid w:val="009F4B6A"/>
    <w:rsid w:val="009F5C68"/>
    <w:rsid w:val="009F5EDE"/>
    <w:rsid w:val="009F658E"/>
    <w:rsid w:val="009F6608"/>
    <w:rsid w:val="009F72EE"/>
    <w:rsid w:val="00A0173B"/>
    <w:rsid w:val="00A02922"/>
    <w:rsid w:val="00A04A5A"/>
    <w:rsid w:val="00A078FC"/>
    <w:rsid w:val="00A118CB"/>
    <w:rsid w:val="00A14491"/>
    <w:rsid w:val="00A152E3"/>
    <w:rsid w:val="00A15EC1"/>
    <w:rsid w:val="00A169EB"/>
    <w:rsid w:val="00A17725"/>
    <w:rsid w:val="00A240ED"/>
    <w:rsid w:val="00A2418C"/>
    <w:rsid w:val="00A24834"/>
    <w:rsid w:val="00A2615E"/>
    <w:rsid w:val="00A275C1"/>
    <w:rsid w:val="00A326C8"/>
    <w:rsid w:val="00A34317"/>
    <w:rsid w:val="00A34801"/>
    <w:rsid w:val="00A35297"/>
    <w:rsid w:val="00A36883"/>
    <w:rsid w:val="00A36DDB"/>
    <w:rsid w:val="00A372D2"/>
    <w:rsid w:val="00A37747"/>
    <w:rsid w:val="00A41080"/>
    <w:rsid w:val="00A41192"/>
    <w:rsid w:val="00A44103"/>
    <w:rsid w:val="00A45D81"/>
    <w:rsid w:val="00A46CFB"/>
    <w:rsid w:val="00A51DDC"/>
    <w:rsid w:val="00A51EFD"/>
    <w:rsid w:val="00A56E13"/>
    <w:rsid w:val="00A61B17"/>
    <w:rsid w:val="00A65695"/>
    <w:rsid w:val="00A6587B"/>
    <w:rsid w:val="00A66AD3"/>
    <w:rsid w:val="00A674B6"/>
    <w:rsid w:val="00A70C6B"/>
    <w:rsid w:val="00A7208B"/>
    <w:rsid w:val="00A72478"/>
    <w:rsid w:val="00A756EF"/>
    <w:rsid w:val="00A80421"/>
    <w:rsid w:val="00A807B5"/>
    <w:rsid w:val="00A80D5A"/>
    <w:rsid w:val="00A81B86"/>
    <w:rsid w:val="00A82FD1"/>
    <w:rsid w:val="00A8340C"/>
    <w:rsid w:val="00A85CF3"/>
    <w:rsid w:val="00A87D3E"/>
    <w:rsid w:val="00A90DA4"/>
    <w:rsid w:val="00A92DEB"/>
    <w:rsid w:val="00AA3B67"/>
    <w:rsid w:val="00AA4346"/>
    <w:rsid w:val="00AA5C13"/>
    <w:rsid w:val="00AA6F4B"/>
    <w:rsid w:val="00AB228C"/>
    <w:rsid w:val="00AB512E"/>
    <w:rsid w:val="00AB6BE0"/>
    <w:rsid w:val="00AC2350"/>
    <w:rsid w:val="00AC2A31"/>
    <w:rsid w:val="00AC4F60"/>
    <w:rsid w:val="00AC50F0"/>
    <w:rsid w:val="00AC5573"/>
    <w:rsid w:val="00AC5761"/>
    <w:rsid w:val="00AC7BB8"/>
    <w:rsid w:val="00AD11D9"/>
    <w:rsid w:val="00AD17E6"/>
    <w:rsid w:val="00AD4E93"/>
    <w:rsid w:val="00AD60AE"/>
    <w:rsid w:val="00AD68D0"/>
    <w:rsid w:val="00AD796A"/>
    <w:rsid w:val="00AE1AB6"/>
    <w:rsid w:val="00AE51C2"/>
    <w:rsid w:val="00AF0499"/>
    <w:rsid w:val="00AF637A"/>
    <w:rsid w:val="00B014D8"/>
    <w:rsid w:val="00B02A94"/>
    <w:rsid w:val="00B03B65"/>
    <w:rsid w:val="00B045BE"/>
    <w:rsid w:val="00B07D88"/>
    <w:rsid w:val="00B12300"/>
    <w:rsid w:val="00B127E9"/>
    <w:rsid w:val="00B13D05"/>
    <w:rsid w:val="00B14276"/>
    <w:rsid w:val="00B15D50"/>
    <w:rsid w:val="00B17D9F"/>
    <w:rsid w:val="00B219F1"/>
    <w:rsid w:val="00B228D7"/>
    <w:rsid w:val="00B24C6F"/>
    <w:rsid w:val="00B25A2A"/>
    <w:rsid w:val="00B25DEE"/>
    <w:rsid w:val="00B30DEB"/>
    <w:rsid w:val="00B40547"/>
    <w:rsid w:val="00B40B6C"/>
    <w:rsid w:val="00B40BB4"/>
    <w:rsid w:val="00B412E8"/>
    <w:rsid w:val="00B41C26"/>
    <w:rsid w:val="00B43BFA"/>
    <w:rsid w:val="00B45E68"/>
    <w:rsid w:val="00B46B3B"/>
    <w:rsid w:val="00B51409"/>
    <w:rsid w:val="00B57635"/>
    <w:rsid w:val="00B61DFC"/>
    <w:rsid w:val="00B6420A"/>
    <w:rsid w:val="00B64F6E"/>
    <w:rsid w:val="00B65402"/>
    <w:rsid w:val="00B67C0E"/>
    <w:rsid w:val="00B67D0C"/>
    <w:rsid w:val="00B70D83"/>
    <w:rsid w:val="00B7104A"/>
    <w:rsid w:val="00B71076"/>
    <w:rsid w:val="00B800AB"/>
    <w:rsid w:val="00B81429"/>
    <w:rsid w:val="00B81AB1"/>
    <w:rsid w:val="00B81B41"/>
    <w:rsid w:val="00B86C02"/>
    <w:rsid w:val="00B903B4"/>
    <w:rsid w:val="00B91713"/>
    <w:rsid w:val="00B91F64"/>
    <w:rsid w:val="00B9286E"/>
    <w:rsid w:val="00B93511"/>
    <w:rsid w:val="00B943C5"/>
    <w:rsid w:val="00B951C3"/>
    <w:rsid w:val="00B95888"/>
    <w:rsid w:val="00B963DA"/>
    <w:rsid w:val="00B96946"/>
    <w:rsid w:val="00B96A05"/>
    <w:rsid w:val="00B96FA7"/>
    <w:rsid w:val="00B97361"/>
    <w:rsid w:val="00BA2B49"/>
    <w:rsid w:val="00BA3876"/>
    <w:rsid w:val="00BA7A4F"/>
    <w:rsid w:val="00BB0026"/>
    <w:rsid w:val="00BB02D5"/>
    <w:rsid w:val="00BB0ACD"/>
    <w:rsid w:val="00BB490B"/>
    <w:rsid w:val="00BB5DC1"/>
    <w:rsid w:val="00BB5E35"/>
    <w:rsid w:val="00BC1F01"/>
    <w:rsid w:val="00BC3141"/>
    <w:rsid w:val="00BC376F"/>
    <w:rsid w:val="00BC4F15"/>
    <w:rsid w:val="00BC5432"/>
    <w:rsid w:val="00BC63FC"/>
    <w:rsid w:val="00BD5256"/>
    <w:rsid w:val="00BD5C26"/>
    <w:rsid w:val="00BD6698"/>
    <w:rsid w:val="00BD7444"/>
    <w:rsid w:val="00BE0981"/>
    <w:rsid w:val="00BE098F"/>
    <w:rsid w:val="00BE1D58"/>
    <w:rsid w:val="00BE2C2D"/>
    <w:rsid w:val="00BE30F2"/>
    <w:rsid w:val="00BE5637"/>
    <w:rsid w:val="00BE5EA5"/>
    <w:rsid w:val="00BF2BF6"/>
    <w:rsid w:val="00BF7312"/>
    <w:rsid w:val="00BF77D1"/>
    <w:rsid w:val="00C0002D"/>
    <w:rsid w:val="00C004FD"/>
    <w:rsid w:val="00C01949"/>
    <w:rsid w:val="00C038A8"/>
    <w:rsid w:val="00C063EA"/>
    <w:rsid w:val="00C0763D"/>
    <w:rsid w:val="00C0767D"/>
    <w:rsid w:val="00C13FBF"/>
    <w:rsid w:val="00C169E7"/>
    <w:rsid w:val="00C17FD2"/>
    <w:rsid w:val="00C20DD1"/>
    <w:rsid w:val="00C24E06"/>
    <w:rsid w:val="00C2640D"/>
    <w:rsid w:val="00C27DF0"/>
    <w:rsid w:val="00C32187"/>
    <w:rsid w:val="00C33078"/>
    <w:rsid w:val="00C332BD"/>
    <w:rsid w:val="00C34C60"/>
    <w:rsid w:val="00C34DBC"/>
    <w:rsid w:val="00C40255"/>
    <w:rsid w:val="00C40F77"/>
    <w:rsid w:val="00C41408"/>
    <w:rsid w:val="00C45092"/>
    <w:rsid w:val="00C46763"/>
    <w:rsid w:val="00C470F5"/>
    <w:rsid w:val="00C52412"/>
    <w:rsid w:val="00C56955"/>
    <w:rsid w:val="00C575BC"/>
    <w:rsid w:val="00C61251"/>
    <w:rsid w:val="00C62AF1"/>
    <w:rsid w:val="00C62ED7"/>
    <w:rsid w:val="00C65241"/>
    <w:rsid w:val="00C67242"/>
    <w:rsid w:val="00C678FA"/>
    <w:rsid w:val="00C679A5"/>
    <w:rsid w:val="00C67FB4"/>
    <w:rsid w:val="00C714D2"/>
    <w:rsid w:val="00C7500F"/>
    <w:rsid w:val="00C77EEB"/>
    <w:rsid w:val="00C80B7A"/>
    <w:rsid w:val="00C80BE2"/>
    <w:rsid w:val="00C81759"/>
    <w:rsid w:val="00C82BC9"/>
    <w:rsid w:val="00C857E2"/>
    <w:rsid w:val="00C871F7"/>
    <w:rsid w:val="00C876E8"/>
    <w:rsid w:val="00C87A02"/>
    <w:rsid w:val="00C9377A"/>
    <w:rsid w:val="00C94252"/>
    <w:rsid w:val="00C944F8"/>
    <w:rsid w:val="00C95C76"/>
    <w:rsid w:val="00C96067"/>
    <w:rsid w:val="00CA14CA"/>
    <w:rsid w:val="00CA2A45"/>
    <w:rsid w:val="00CA2EB0"/>
    <w:rsid w:val="00CB01F5"/>
    <w:rsid w:val="00CB2134"/>
    <w:rsid w:val="00CB2F06"/>
    <w:rsid w:val="00CB39A1"/>
    <w:rsid w:val="00CB448E"/>
    <w:rsid w:val="00CB4D2B"/>
    <w:rsid w:val="00CB5121"/>
    <w:rsid w:val="00CB5ECE"/>
    <w:rsid w:val="00CB61DC"/>
    <w:rsid w:val="00CB6E24"/>
    <w:rsid w:val="00CB7579"/>
    <w:rsid w:val="00CB7EF5"/>
    <w:rsid w:val="00CC0416"/>
    <w:rsid w:val="00CC1074"/>
    <w:rsid w:val="00CC4B34"/>
    <w:rsid w:val="00CC4DEE"/>
    <w:rsid w:val="00CC53A3"/>
    <w:rsid w:val="00CD086A"/>
    <w:rsid w:val="00CD1589"/>
    <w:rsid w:val="00CD238B"/>
    <w:rsid w:val="00CD2C5F"/>
    <w:rsid w:val="00CD56B0"/>
    <w:rsid w:val="00CD77BA"/>
    <w:rsid w:val="00CD789E"/>
    <w:rsid w:val="00CE1064"/>
    <w:rsid w:val="00CE295F"/>
    <w:rsid w:val="00CE4C88"/>
    <w:rsid w:val="00CE4F17"/>
    <w:rsid w:val="00CE51AF"/>
    <w:rsid w:val="00CE553F"/>
    <w:rsid w:val="00CE6F2C"/>
    <w:rsid w:val="00CF0D69"/>
    <w:rsid w:val="00CF144A"/>
    <w:rsid w:val="00CF1872"/>
    <w:rsid w:val="00CF2025"/>
    <w:rsid w:val="00CF3170"/>
    <w:rsid w:val="00CF43AD"/>
    <w:rsid w:val="00D0098C"/>
    <w:rsid w:val="00D010A6"/>
    <w:rsid w:val="00D01127"/>
    <w:rsid w:val="00D029E0"/>
    <w:rsid w:val="00D03190"/>
    <w:rsid w:val="00D03983"/>
    <w:rsid w:val="00D04544"/>
    <w:rsid w:val="00D06EB6"/>
    <w:rsid w:val="00D07133"/>
    <w:rsid w:val="00D0742D"/>
    <w:rsid w:val="00D075E0"/>
    <w:rsid w:val="00D1043F"/>
    <w:rsid w:val="00D13C2F"/>
    <w:rsid w:val="00D16B97"/>
    <w:rsid w:val="00D1769D"/>
    <w:rsid w:val="00D20988"/>
    <w:rsid w:val="00D2212D"/>
    <w:rsid w:val="00D22F94"/>
    <w:rsid w:val="00D231F1"/>
    <w:rsid w:val="00D250D1"/>
    <w:rsid w:val="00D266CD"/>
    <w:rsid w:val="00D26AD5"/>
    <w:rsid w:val="00D30DF2"/>
    <w:rsid w:val="00D3191E"/>
    <w:rsid w:val="00D32C94"/>
    <w:rsid w:val="00D35636"/>
    <w:rsid w:val="00D35EBC"/>
    <w:rsid w:val="00D40CCE"/>
    <w:rsid w:val="00D42AB5"/>
    <w:rsid w:val="00D42F43"/>
    <w:rsid w:val="00D43E8F"/>
    <w:rsid w:val="00D4642A"/>
    <w:rsid w:val="00D51C94"/>
    <w:rsid w:val="00D51F51"/>
    <w:rsid w:val="00D524EE"/>
    <w:rsid w:val="00D52DE6"/>
    <w:rsid w:val="00D53734"/>
    <w:rsid w:val="00D544FB"/>
    <w:rsid w:val="00D556C8"/>
    <w:rsid w:val="00D5599A"/>
    <w:rsid w:val="00D55E1B"/>
    <w:rsid w:val="00D55E8B"/>
    <w:rsid w:val="00D579F0"/>
    <w:rsid w:val="00D57D1B"/>
    <w:rsid w:val="00D60365"/>
    <w:rsid w:val="00D6064A"/>
    <w:rsid w:val="00D61BCF"/>
    <w:rsid w:val="00D62029"/>
    <w:rsid w:val="00D62055"/>
    <w:rsid w:val="00D63BE1"/>
    <w:rsid w:val="00D65C65"/>
    <w:rsid w:val="00D65F54"/>
    <w:rsid w:val="00D6677F"/>
    <w:rsid w:val="00D735CC"/>
    <w:rsid w:val="00D73A4B"/>
    <w:rsid w:val="00D73B79"/>
    <w:rsid w:val="00D740C3"/>
    <w:rsid w:val="00D74C85"/>
    <w:rsid w:val="00D772B1"/>
    <w:rsid w:val="00D80896"/>
    <w:rsid w:val="00D841C1"/>
    <w:rsid w:val="00D84ADA"/>
    <w:rsid w:val="00D850ED"/>
    <w:rsid w:val="00D85115"/>
    <w:rsid w:val="00D950C0"/>
    <w:rsid w:val="00D95A98"/>
    <w:rsid w:val="00D95AD3"/>
    <w:rsid w:val="00D95E1C"/>
    <w:rsid w:val="00DA0006"/>
    <w:rsid w:val="00DA097F"/>
    <w:rsid w:val="00DA0F7B"/>
    <w:rsid w:val="00DA3A7B"/>
    <w:rsid w:val="00DA3B21"/>
    <w:rsid w:val="00DA3B97"/>
    <w:rsid w:val="00DA3E6D"/>
    <w:rsid w:val="00DA4851"/>
    <w:rsid w:val="00DA7BAF"/>
    <w:rsid w:val="00DB2205"/>
    <w:rsid w:val="00DB4C62"/>
    <w:rsid w:val="00DB6932"/>
    <w:rsid w:val="00DB73A2"/>
    <w:rsid w:val="00DB7D50"/>
    <w:rsid w:val="00DC0452"/>
    <w:rsid w:val="00DC0FAA"/>
    <w:rsid w:val="00DC213D"/>
    <w:rsid w:val="00DC4251"/>
    <w:rsid w:val="00DC61BD"/>
    <w:rsid w:val="00DD01B3"/>
    <w:rsid w:val="00DD34EA"/>
    <w:rsid w:val="00DD4D77"/>
    <w:rsid w:val="00DE0BD4"/>
    <w:rsid w:val="00DE0FB7"/>
    <w:rsid w:val="00DE178A"/>
    <w:rsid w:val="00DE1A32"/>
    <w:rsid w:val="00DE1D08"/>
    <w:rsid w:val="00DE1F6A"/>
    <w:rsid w:val="00DE5155"/>
    <w:rsid w:val="00DE5F33"/>
    <w:rsid w:val="00DE60BF"/>
    <w:rsid w:val="00DE72A7"/>
    <w:rsid w:val="00DF02C4"/>
    <w:rsid w:val="00DF16DA"/>
    <w:rsid w:val="00DF2F0B"/>
    <w:rsid w:val="00DF5601"/>
    <w:rsid w:val="00DF7229"/>
    <w:rsid w:val="00E001BE"/>
    <w:rsid w:val="00E03DA4"/>
    <w:rsid w:val="00E0662F"/>
    <w:rsid w:val="00E07A44"/>
    <w:rsid w:val="00E1049D"/>
    <w:rsid w:val="00E13F0A"/>
    <w:rsid w:val="00E150B6"/>
    <w:rsid w:val="00E2362D"/>
    <w:rsid w:val="00E25D5A"/>
    <w:rsid w:val="00E26C03"/>
    <w:rsid w:val="00E26DBE"/>
    <w:rsid w:val="00E31CA7"/>
    <w:rsid w:val="00E3218F"/>
    <w:rsid w:val="00E359E1"/>
    <w:rsid w:val="00E35B15"/>
    <w:rsid w:val="00E36C21"/>
    <w:rsid w:val="00E4094A"/>
    <w:rsid w:val="00E40BDF"/>
    <w:rsid w:val="00E41CD4"/>
    <w:rsid w:val="00E43738"/>
    <w:rsid w:val="00E46667"/>
    <w:rsid w:val="00E47E5F"/>
    <w:rsid w:val="00E5020D"/>
    <w:rsid w:val="00E50466"/>
    <w:rsid w:val="00E50B39"/>
    <w:rsid w:val="00E5284F"/>
    <w:rsid w:val="00E52B33"/>
    <w:rsid w:val="00E52C9A"/>
    <w:rsid w:val="00E56812"/>
    <w:rsid w:val="00E57211"/>
    <w:rsid w:val="00E573AF"/>
    <w:rsid w:val="00E60E89"/>
    <w:rsid w:val="00E6192F"/>
    <w:rsid w:val="00E632C5"/>
    <w:rsid w:val="00E634BF"/>
    <w:rsid w:val="00E645E5"/>
    <w:rsid w:val="00E650BB"/>
    <w:rsid w:val="00E65327"/>
    <w:rsid w:val="00E67A29"/>
    <w:rsid w:val="00E70AA4"/>
    <w:rsid w:val="00E7135F"/>
    <w:rsid w:val="00E72584"/>
    <w:rsid w:val="00E73088"/>
    <w:rsid w:val="00E75DC0"/>
    <w:rsid w:val="00E8343A"/>
    <w:rsid w:val="00E85A2F"/>
    <w:rsid w:val="00E90200"/>
    <w:rsid w:val="00E91444"/>
    <w:rsid w:val="00E92376"/>
    <w:rsid w:val="00E95405"/>
    <w:rsid w:val="00E95594"/>
    <w:rsid w:val="00EA3E3D"/>
    <w:rsid w:val="00EA5797"/>
    <w:rsid w:val="00EA79B9"/>
    <w:rsid w:val="00EB1F4C"/>
    <w:rsid w:val="00EB29C0"/>
    <w:rsid w:val="00EB33E8"/>
    <w:rsid w:val="00EB3884"/>
    <w:rsid w:val="00EB562D"/>
    <w:rsid w:val="00EB7DAC"/>
    <w:rsid w:val="00EC0F8A"/>
    <w:rsid w:val="00EC1689"/>
    <w:rsid w:val="00EC469C"/>
    <w:rsid w:val="00EC4C03"/>
    <w:rsid w:val="00EC5711"/>
    <w:rsid w:val="00EC5A8A"/>
    <w:rsid w:val="00EC62BF"/>
    <w:rsid w:val="00EC746A"/>
    <w:rsid w:val="00ED039B"/>
    <w:rsid w:val="00ED0E05"/>
    <w:rsid w:val="00ED12C6"/>
    <w:rsid w:val="00ED3024"/>
    <w:rsid w:val="00ED71E5"/>
    <w:rsid w:val="00ED7F29"/>
    <w:rsid w:val="00EE3A37"/>
    <w:rsid w:val="00EE3DC4"/>
    <w:rsid w:val="00EE3DF1"/>
    <w:rsid w:val="00EE6ED1"/>
    <w:rsid w:val="00EE76BA"/>
    <w:rsid w:val="00EF00D2"/>
    <w:rsid w:val="00EF0488"/>
    <w:rsid w:val="00EF0D84"/>
    <w:rsid w:val="00EF1202"/>
    <w:rsid w:val="00EF37DE"/>
    <w:rsid w:val="00EF4A1B"/>
    <w:rsid w:val="00F01F9B"/>
    <w:rsid w:val="00F0475C"/>
    <w:rsid w:val="00F058B5"/>
    <w:rsid w:val="00F05FCF"/>
    <w:rsid w:val="00F06770"/>
    <w:rsid w:val="00F12FC6"/>
    <w:rsid w:val="00F16E66"/>
    <w:rsid w:val="00F17156"/>
    <w:rsid w:val="00F17162"/>
    <w:rsid w:val="00F1771B"/>
    <w:rsid w:val="00F22D16"/>
    <w:rsid w:val="00F238B3"/>
    <w:rsid w:val="00F25AC9"/>
    <w:rsid w:val="00F264E8"/>
    <w:rsid w:val="00F268C5"/>
    <w:rsid w:val="00F26D61"/>
    <w:rsid w:val="00F26F7A"/>
    <w:rsid w:val="00F31575"/>
    <w:rsid w:val="00F31C69"/>
    <w:rsid w:val="00F328B1"/>
    <w:rsid w:val="00F33733"/>
    <w:rsid w:val="00F33E80"/>
    <w:rsid w:val="00F35C90"/>
    <w:rsid w:val="00F36366"/>
    <w:rsid w:val="00F36FB6"/>
    <w:rsid w:val="00F37F7D"/>
    <w:rsid w:val="00F40452"/>
    <w:rsid w:val="00F40A7C"/>
    <w:rsid w:val="00F40FF8"/>
    <w:rsid w:val="00F4361E"/>
    <w:rsid w:val="00F43E22"/>
    <w:rsid w:val="00F46DD8"/>
    <w:rsid w:val="00F528CD"/>
    <w:rsid w:val="00F532A0"/>
    <w:rsid w:val="00F54747"/>
    <w:rsid w:val="00F561C3"/>
    <w:rsid w:val="00F62BF6"/>
    <w:rsid w:val="00F62C9B"/>
    <w:rsid w:val="00F642E8"/>
    <w:rsid w:val="00F64C3B"/>
    <w:rsid w:val="00F6580E"/>
    <w:rsid w:val="00F65E6F"/>
    <w:rsid w:val="00F72A6E"/>
    <w:rsid w:val="00F742DA"/>
    <w:rsid w:val="00F7652F"/>
    <w:rsid w:val="00F76A69"/>
    <w:rsid w:val="00F8086A"/>
    <w:rsid w:val="00F81517"/>
    <w:rsid w:val="00F821DC"/>
    <w:rsid w:val="00F83E8D"/>
    <w:rsid w:val="00F840A5"/>
    <w:rsid w:val="00F841AE"/>
    <w:rsid w:val="00F85223"/>
    <w:rsid w:val="00F86BF9"/>
    <w:rsid w:val="00F900A3"/>
    <w:rsid w:val="00F9348A"/>
    <w:rsid w:val="00F9420B"/>
    <w:rsid w:val="00F9496F"/>
    <w:rsid w:val="00F965FC"/>
    <w:rsid w:val="00FA07DA"/>
    <w:rsid w:val="00FA14E1"/>
    <w:rsid w:val="00FA3357"/>
    <w:rsid w:val="00FA51F1"/>
    <w:rsid w:val="00FB0CBE"/>
    <w:rsid w:val="00FB1132"/>
    <w:rsid w:val="00FB4485"/>
    <w:rsid w:val="00FC01A3"/>
    <w:rsid w:val="00FC0959"/>
    <w:rsid w:val="00FC3238"/>
    <w:rsid w:val="00FC400F"/>
    <w:rsid w:val="00FC4B99"/>
    <w:rsid w:val="00FC4DB3"/>
    <w:rsid w:val="00FD0A45"/>
    <w:rsid w:val="00FD1556"/>
    <w:rsid w:val="00FD3945"/>
    <w:rsid w:val="00FD4022"/>
    <w:rsid w:val="00FD59FE"/>
    <w:rsid w:val="00FD60DA"/>
    <w:rsid w:val="00FD6CC6"/>
    <w:rsid w:val="00FD7815"/>
    <w:rsid w:val="00FE0D2F"/>
    <w:rsid w:val="00FE16F2"/>
    <w:rsid w:val="00FE1D68"/>
    <w:rsid w:val="00FE2BCF"/>
    <w:rsid w:val="00FE5D74"/>
    <w:rsid w:val="00FF0406"/>
    <w:rsid w:val="00FF36B8"/>
    <w:rsid w:val="00FF3A3F"/>
    <w:rsid w:val="00FF4597"/>
    <w:rsid w:val="00FF4B51"/>
    <w:rsid w:val="00FF4FFB"/>
    <w:rsid w:val="00FF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540E1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BC3141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3141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9BBB59" w:themeColor="accent3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C3141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1F497D" w:themeColor="text2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C31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C314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314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314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1F497D" w:themeColor="text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314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314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C3141"/>
    <w:rPr>
      <w:rFonts w:asciiTheme="majorHAnsi" w:eastAsiaTheme="majorEastAsia" w:hAnsiTheme="majorHAnsi" w:cstheme="majorBidi"/>
      <w:b/>
      <w:bCs/>
      <w:color w:val="9BBB59" w:themeColor="accent3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3141"/>
    <w:rPr>
      <w:rFonts w:ascii="Avenir Book" w:eastAsiaTheme="majorEastAsia" w:hAnsi="Avenir Book" w:cstheme="majorBidi"/>
      <w:b/>
      <w:bCs/>
      <w:color w:val="1F497D" w:themeColor="text2"/>
      <w:szCs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3141"/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19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3141"/>
    <w:rPr>
      <w:rFonts w:asciiTheme="majorHAnsi" w:eastAsiaTheme="majorEastAsia" w:hAnsiTheme="majorHAnsi" w:cstheme="majorBidi"/>
      <w:color w:val="000000"/>
      <w:sz w:val="19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3141"/>
    <w:rPr>
      <w:rFonts w:asciiTheme="majorHAnsi" w:eastAsiaTheme="majorEastAsia" w:hAnsiTheme="majorHAnsi" w:cstheme="majorBidi"/>
      <w:i/>
      <w:iCs/>
      <w:color w:val="000000" w:themeColor="text1"/>
      <w:sz w:val="19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3141"/>
    <w:rPr>
      <w:rFonts w:asciiTheme="majorHAnsi" w:eastAsiaTheme="majorEastAsia" w:hAnsiTheme="majorHAnsi" w:cstheme="majorBidi"/>
      <w:i/>
      <w:iCs/>
      <w:color w:val="1F497D" w:themeColor="text2"/>
      <w:sz w:val="19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3141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3141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NurText">
    <w:name w:val="Plain Text"/>
    <w:basedOn w:val="Standard"/>
    <w:link w:val="NurTextZchn"/>
    <w:uiPriority w:val="99"/>
    <w:unhideWhenUsed/>
    <w:rsid w:val="00BC3141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C3141"/>
    <w:rPr>
      <w:rFonts w:ascii="Courier" w:eastAsiaTheme="minorHAnsi" w:hAnsi="Courier"/>
      <w:sz w:val="21"/>
      <w:szCs w:val="21"/>
    </w:rPr>
  </w:style>
  <w:style w:type="paragraph" w:customStyle="1" w:styleId="Text">
    <w:name w:val="Text"/>
    <w:basedOn w:val="Standard"/>
    <w:uiPriority w:val="99"/>
    <w:rsid w:val="00BC3141"/>
    <w:rPr>
      <w:rFonts w:ascii="Calibri" w:hAnsi="Calibri" w:cs="Calibri"/>
      <w:sz w:val="22"/>
    </w:rPr>
  </w:style>
  <w:style w:type="paragraph" w:customStyle="1" w:styleId="Formatvorlage2">
    <w:name w:val="Formatvorlage2"/>
    <w:basedOn w:val="berschrift2"/>
    <w:uiPriority w:val="99"/>
    <w:rsid w:val="00BC3141"/>
    <w:rPr>
      <w:rFonts w:ascii="Calibri" w:eastAsia="Times New Roman" w:hAnsi="Calibri" w:cs="Calibri"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314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3141"/>
    <w:rPr>
      <w:rFonts w:ascii="Lucida Grande" w:eastAsiaTheme="minorHAnsi" w:hAnsi="Lucida Grande" w:cs="Lucida Grande"/>
      <w:sz w:val="18"/>
      <w:szCs w:val="18"/>
    </w:rPr>
  </w:style>
  <w:style w:type="paragraph" w:customStyle="1" w:styleId="ListParagraph1">
    <w:name w:val="List Paragraph1"/>
    <w:basedOn w:val="Standard"/>
    <w:uiPriority w:val="99"/>
    <w:rsid w:val="00BC3141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BC3141"/>
    <w:pPr>
      <w:spacing w:line="240" w:lineRule="auto"/>
    </w:pPr>
    <w:rPr>
      <w:rFonts w:eastAsiaTheme="minorEastAsia"/>
      <w:b/>
      <w:bCs/>
      <w:smallCaps/>
      <w:color w:val="1F497D" w:themeColor="text2"/>
      <w:spacing w:val="6"/>
      <w:szCs w:val="18"/>
      <w:lang w:bidi="hi-IN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C3141"/>
    <w:pPr>
      <w:spacing w:line="264" w:lineRule="auto"/>
      <w:outlineLvl w:val="9"/>
    </w:pPr>
    <w:rPr>
      <w:color w:val="1F497D" w:themeColor="text2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BC3141"/>
    <w:pPr>
      <w:tabs>
        <w:tab w:val="right" w:leader="dot" w:pos="8828"/>
      </w:tabs>
      <w:spacing w:after="0" w:line="360" w:lineRule="auto"/>
      <w:ind w:firstLine="0"/>
      <w:jc w:val="left"/>
    </w:pPr>
    <w:rPr>
      <w:rFonts w:ascii="Avenir Roman" w:hAnsi="Avenir Roman"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BC3141"/>
    <w:pPr>
      <w:numPr>
        <w:numId w:val="1"/>
      </w:numPr>
      <w:spacing w:after="0" w:line="312" w:lineRule="auto"/>
      <w:ind w:left="193" w:firstLine="340"/>
      <w:jc w:val="left"/>
    </w:pPr>
    <w:rPr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BC3141"/>
    <w:pPr>
      <w:spacing w:after="0"/>
      <w:ind w:left="380"/>
      <w:jc w:val="left"/>
    </w:pPr>
    <w:rPr>
      <w:rFonts w:asciiTheme="minorHAnsi" w:hAnsiTheme="minorHAnsi"/>
      <w:sz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BC3141"/>
    <w:pPr>
      <w:spacing w:after="0"/>
      <w:ind w:left="57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BC3141"/>
    <w:pPr>
      <w:spacing w:after="0"/>
      <w:ind w:left="76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BC3141"/>
    <w:pPr>
      <w:spacing w:after="0"/>
      <w:ind w:left="95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BC3141"/>
    <w:pPr>
      <w:spacing w:after="0"/>
      <w:ind w:left="114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BC3141"/>
    <w:pPr>
      <w:spacing w:after="0"/>
      <w:ind w:left="133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BC3141"/>
    <w:pPr>
      <w:spacing w:after="0"/>
      <w:ind w:left="1520"/>
      <w:jc w:val="left"/>
    </w:pPr>
    <w:rPr>
      <w:rFonts w:asciiTheme="minorHAnsi" w:hAnsiTheme="minorHAnsi"/>
      <w:sz w:val="20"/>
      <w:szCs w:val="20"/>
    </w:rPr>
  </w:style>
  <w:style w:type="paragraph" w:styleId="Listenabsatz">
    <w:name w:val="List Paragraph"/>
    <w:aliases w:val="Dis_list_paragraph"/>
    <w:basedOn w:val="Standard"/>
    <w:uiPriority w:val="34"/>
    <w:qFormat/>
    <w:rsid w:val="00BC3141"/>
    <w:pPr>
      <w:spacing w:before="180" w:line="240" w:lineRule="auto"/>
      <w:ind w:left="1060" w:hanging="360"/>
    </w:pPr>
  </w:style>
  <w:style w:type="paragraph" w:styleId="StandardWeb">
    <w:name w:val="Normal (Web)"/>
    <w:basedOn w:val="Standard"/>
    <w:uiPriority w:val="99"/>
    <w:unhideWhenUsed/>
    <w:rsid w:val="00BC314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Kopfzeile">
    <w:name w:val="header"/>
    <w:aliases w:val="Dis_Header"/>
    <w:basedOn w:val="Fuzeile"/>
    <w:link w:val="KopfzeileZchn"/>
    <w:uiPriority w:val="99"/>
    <w:unhideWhenUsed/>
    <w:rsid w:val="00BC3141"/>
    <w:pPr>
      <w:spacing w:line="240" w:lineRule="auto"/>
      <w:ind w:firstLine="0"/>
      <w:jc w:val="right"/>
    </w:pPr>
  </w:style>
  <w:style w:type="character" w:customStyle="1" w:styleId="KopfzeileZchn">
    <w:name w:val="Kopfzeile Zchn"/>
    <w:aliases w:val="Dis_Header Zchn"/>
    <w:basedOn w:val="Absatz-Standardschriftart"/>
    <w:link w:val="Kopfzeile"/>
    <w:uiPriority w:val="99"/>
    <w:rsid w:val="00BC3141"/>
    <w:rPr>
      <w:rFonts w:ascii="Avenir Book" w:eastAsiaTheme="minorHAnsi" w:hAnsi="Avenir Book"/>
      <w:sz w:val="18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C3141"/>
    <w:pPr>
      <w:tabs>
        <w:tab w:val="center" w:pos="4320"/>
        <w:tab w:val="right" w:pos="8640"/>
      </w:tabs>
      <w:spacing w:after="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C3141"/>
    <w:rPr>
      <w:rFonts w:ascii="Avenir Book" w:eastAsiaTheme="minorHAnsi" w:hAnsi="Avenir Book"/>
      <w:sz w:val="18"/>
      <w:szCs w:val="22"/>
    </w:rPr>
  </w:style>
  <w:style w:type="character" w:styleId="Seitenzahl">
    <w:name w:val="page number"/>
    <w:basedOn w:val="Absatz-Standardschriftart"/>
    <w:uiPriority w:val="99"/>
    <w:unhideWhenUsed/>
    <w:rsid w:val="00BC3141"/>
  </w:style>
  <w:style w:type="character" w:styleId="Buchtitel">
    <w:name w:val="Book Title"/>
    <w:basedOn w:val="Absatz-Standardschriftart"/>
    <w:uiPriority w:val="33"/>
    <w:qFormat/>
    <w:rsid w:val="00BC3141"/>
    <w:rPr>
      <w:rFonts w:asciiTheme="majorHAnsi" w:hAnsiTheme="majorHAnsi"/>
      <w:b/>
      <w:bCs/>
      <w:caps w:val="0"/>
      <w:smallCaps/>
      <w:color w:val="1F497D" w:themeColor="text2"/>
      <w:spacing w:val="10"/>
      <w:sz w:val="22"/>
    </w:rPr>
  </w:style>
  <w:style w:type="character" w:styleId="Fett">
    <w:name w:val="Strong"/>
    <w:basedOn w:val="Absatz-Standardschriftart"/>
    <w:uiPriority w:val="22"/>
    <w:qFormat/>
    <w:rsid w:val="00BC3141"/>
    <w:rPr>
      <w:b/>
      <w:bCs/>
      <w:color w:val="265898" w:themeColor="text2" w:themeTint="E6"/>
    </w:rPr>
  </w:style>
  <w:style w:type="paragraph" w:styleId="Titel">
    <w:name w:val="Title"/>
    <w:basedOn w:val="Standard"/>
    <w:next w:val="Standard"/>
    <w:link w:val="TitelZchn"/>
    <w:uiPriority w:val="10"/>
    <w:qFormat/>
    <w:rsid w:val="00BC3141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elZchn">
    <w:name w:val="Titel Zchn"/>
    <w:basedOn w:val="Absatz-Standardschriftart"/>
    <w:link w:val="Titel"/>
    <w:uiPriority w:val="10"/>
    <w:rsid w:val="00BC3141"/>
    <w:rPr>
      <w:rFonts w:asciiTheme="majorHAnsi" w:eastAsiaTheme="majorEastAsia" w:hAnsiTheme="majorHAnsi" w:cstheme="majorBidi"/>
      <w:color w:val="1F497D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3141"/>
    <w:pPr>
      <w:numPr>
        <w:ilvl w:val="1"/>
      </w:numPr>
      <w:ind w:firstLine="340"/>
    </w:pPr>
    <w:rPr>
      <w:rFonts w:eastAsiaTheme="majorEastAsia" w:cstheme="majorBidi"/>
      <w:iCs/>
      <w:color w:val="265898" w:themeColor="text2" w:themeTint="E6"/>
      <w:sz w:val="32"/>
      <w:szCs w:val="24"/>
      <w:lang w:bidi="hi-IN"/>
      <w14:ligatures w14:val="standard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3141"/>
    <w:rPr>
      <w:rFonts w:ascii="Avenir Book" w:eastAsiaTheme="majorEastAsia" w:hAnsi="Avenir Book" w:cstheme="majorBidi"/>
      <w:iCs/>
      <w:color w:val="265898" w:themeColor="text2" w:themeTint="E6"/>
      <w:sz w:val="32"/>
      <w:lang w:bidi="hi-IN"/>
      <w14:ligatures w14:val="standard"/>
    </w:rPr>
  </w:style>
  <w:style w:type="character" w:styleId="Hervorhebung">
    <w:name w:val="Emphasis"/>
    <w:basedOn w:val="Absatz-Standardschriftart"/>
    <w:uiPriority w:val="20"/>
    <w:qFormat/>
    <w:rsid w:val="00BC3141"/>
    <w:rPr>
      <w:b w:val="0"/>
      <w:i/>
      <w:iCs/>
      <w:color w:val="1F497D" w:themeColor="text2"/>
    </w:rPr>
  </w:style>
  <w:style w:type="paragraph" w:styleId="KeinLeerraum">
    <w:name w:val="No Spacing"/>
    <w:link w:val="KeinLeerraumZchn"/>
    <w:uiPriority w:val="1"/>
    <w:qFormat/>
    <w:rsid w:val="00BC3141"/>
    <w:rPr>
      <w:rFonts w:eastAsiaTheme="minorHAnsi"/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C3141"/>
    <w:rPr>
      <w:rFonts w:eastAsiaTheme="minorHAnsi"/>
      <w:sz w:val="22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BC3141"/>
    <w:pPr>
      <w:pBdr>
        <w:left w:val="single" w:sz="48" w:space="13" w:color="4F81BD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F81BD" w:themeColor="accent1"/>
      <w:sz w:val="24"/>
      <w:lang w:bidi="hi-IN"/>
    </w:rPr>
  </w:style>
  <w:style w:type="character" w:customStyle="1" w:styleId="ZitatZchn">
    <w:name w:val="Zitat Zchn"/>
    <w:basedOn w:val="Absatz-Standardschriftart"/>
    <w:link w:val="Zitat"/>
    <w:uiPriority w:val="29"/>
    <w:rsid w:val="00BC3141"/>
    <w:rPr>
      <w:rFonts w:asciiTheme="majorHAnsi" w:hAnsiTheme="majorHAnsi"/>
      <w:b/>
      <w:i/>
      <w:iCs/>
      <w:color w:val="4F81BD" w:themeColor="accent1"/>
      <w:szCs w:val="22"/>
      <w:lang w:bidi="hi-IN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3141"/>
    <w:pPr>
      <w:pBdr>
        <w:left w:val="single" w:sz="48" w:space="13" w:color="C0504D" w:themeColor="accent2"/>
      </w:pBdr>
      <w:spacing w:before="240" w:after="120" w:line="300" w:lineRule="auto"/>
    </w:pPr>
    <w:rPr>
      <w:rFonts w:eastAsiaTheme="minorEastAsia"/>
      <w:b/>
      <w:bCs/>
      <w:i/>
      <w:iCs/>
      <w:color w:val="C0504D" w:themeColor="accent2"/>
      <w:sz w:val="26"/>
      <w:lang w:bidi="hi-IN"/>
      <w14:ligatures w14:val="standard"/>
      <w14:numForm w14:val="oldStyl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3141"/>
    <w:rPr>
      <w:rFonts w:ascii="Avenir Book" w:hAnsi="Avenir Book"/>
      <w:b/>
      <w:bCs/>
      <w:i/>
      <w:iCs/>
      <w:color w:val="C0504D" w:themeColor="accent2"/>
      <w:sz w:val="26"/>
      <w:szCs w:val="22"/>
      <w:lang w:bidi="hi-IN"/>
      <w14:ligatures w14:val="standard"/>
      <w14:numForm w14:val="oldStyle"/>
    </w:rPr>
  </w:style>
  <w:style w:type="character" w:styleId="SchwacheHervorhebung">
    <w:name w:val="Subtle Emphasis"/>
    <w:basedOn w:val="Absatz-Standardschriftart"/>
    <w:uiPriority w:val="19"/>
    <w:qFormat/>
    <w:rsid w:val="00BC3141"/>
    <w:rPr>
      <w:i/>
      <w:iCs/>
      <w:color w:val="000000"/>
    </w:rPr>
  </w:style>
  <w:style w:type="character" w:styleId="IntensiveHervorhebung">
    <w:name w:val="Intense Emphasis"/>
    <w:basedOn w:val="Absatz-Standardschriftart"/>
    <w:uiPriority w:val="21"/>
    <w:qFormat/>
    <w:rsid w:val="00BC3141"/>
    <w:rPr>
      <w:b/>
      <w:bCs/>
      <w:i/>
      <w:iCs/>
      <w:color w:val="1F497D" w:themeColor="text2"/>
    </w:rPr>
  </w:style>
  <w:style w:type="character" w:styleId="SchwacherVerweis">
    <w:name w:val="Subtle Reference"/>
    <w:basedOn w:val="Absatz-Standardschriftart"/>
    <w:uiPriority w:val="31"/>
    <w:qFormat/>
    <w:rsid w:val="00BC3141"/>
    <w:rPr>
      <w:smallCaps/>
      <w:color w:val="000000"/>
      <w:u w:val="single"/>
    </w:rPr>
  </w:style>
  <w:style w:type="character" w:styleId="IntensiverVerweis">
    <w:name w:val="Intense Reference"/>
    <w:basedOn w:val="Absatz-Standardschriftart"/>
    <w:uiPriority w:val="32"/>
    <w:qFormat/>
    <w:rsid w:val="00BC3141"/>
    <w:rPr>
      <w:rFonts w:asciiTheme="minorHAnsi" w:hAnsiTheme="minorHAnsi"/>
      <w:b/>
      <w:bCs/>
      <w:smallCaps/>
      <w:color w:val="1F497D" w:themeColor="text2"/>
      <w:spacing w:val="5"/>
      <w:sz w:val="22"/>
      <w:u w:val="single"/>
    </w:rPr>
  </w:style>
  <w:style w:type="paragraph" w:customStyle="1" w:styleId="PersonalName">
    <w:name w:val="Personal Name"/>
    <w:basedOn w:val="Titel"/>
    <w:qFormat/>
    <w:rsid w:val="00BC3141"/>
    <w:rPr>
      <w:b/>
      <w:caps/>
      <w:color w:val="000000"/>
      <w:sz w:val="28"/>
      <w:szCs w:val="28"/>
    </w:rPr>
  </w:style>
  <w:style w:type="paragraph" w:customStyle="1" w:styleId="DisHead2">
    <w:name w:val="Dis_Head2"/>
    <w:basedOn w:val="berschrift2"/>
    <w:qFormat/>
    <w:rsid w:val="00BC3141"/>
    <w:pPr>
      <w:keepNext w:val="0"/>
      <w:keepLines w:val="0"/>
      <w:spacing w:before="600" w:after="300"/>
      <w:ind w:firstLine="0"/>
      <w:jc w:val="left"/>
    </w:pPr>
    <w:rPr>
      <w:rFonts w:ascii="Avenir Roman" w:hAnsi="Avenir Roman"/>
      <w:b w:val="0"/>
      <w:color w:val="auto"/>
      <w:sz w:val="32"/>
      <w:szCs w:val="22"/>
    </w:rPr>
  </w:style>
  <w:style w:type="paragraph" w:customStyle="1" w:styleId="DisHead3">
    <w:name w:val="Dis_Head3"/>
    <w:basedOn w:val="berschrift3"/>
    <w:qFormat/>
    <w:rsid w:val="00BC3141"/>
    <w:pPr>
      <w:spacing w:before="300" w:after="100"/>
      <w:ind w:firstLine="0"/>
    </w:pPr>
    <w:rPr>
      <w:rFonts w:ascii="Avenir Next Medium" w:hAnsi="Avenir Next Medium"/>
      <w:b w:val="0"/>
      <w:color w:val="auto"/>
    </w:rPr>
  </w:style>
  <w:style w:type="paragraph" w:customStyle="1" w:styleId="DisTable">
    <w:name w:val="Dis_Table"/>
    <w:basedOn w:val="Standard"/>
    <w:qFormat/>
    <w:rsid w:val="00BC3141"/>
    <w:pPr>
      <w:spacing w:after="0" w:line="240" w:lineRule="auto"/>
      <w:ind w:firstLine="0"/>
      <w:jc w:val="left"/>
    </w:pPr>
  </w:style>
  <w:style w:type="paragraph" w:customStyle="1" w:styleId="DisTableNumber">
    <w:name w:val="Dis_Table_Number"/>
    <w:basedOn w:val="DisTable"/>
    <w:qFormat/>
    <w:rsid w:val="00BC3141"/>
    <w:rPr>
      <w:rFonts w:ascii="Avenir Next Medium" w:hAnsi="Avenir Next Medium"/>
      <w:b/>
      <w:sz w:val="14"/>
    </w:rPr>
  </w:style>
  <w:style w:type="paragraph" w:customStyle="1" w:styleId="Listenabsatz1">
    <w:name w:val="Listenabsatz1"/>
    <w:basedOn w:val="Standard"/>
    <w:qFormat/>
    <w:rsid w:val="00BC3141"/>
    <w:pPr>
      <w:widowControl/>
      <w:spacing w:after="200"/>
      <w:ind w:left="720" w:firstLine="0"/>
      <w:contextualSpacing/>
      <w:jc w:val="left"/>
    </w:pPr>
    <w:rPr>
      <w:rFonts w:ascii="Calibri" w:eastAsia="Calibri" w:hAnsi="Calibri" w:cs="Times New Roman"/>
      <w:sz w:val="2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314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3141"/>
    <w:rPr>
      <w:rFonts w:ascii="Lucida Grande" w:eastAsiaTheme="minorHAnsi" w:hAnsi="Lucida Grande" w:cs="Lucida Grande"/>
    </w:rPr>
  </w:style>
  <w:style w:type="paragraph" w:styleId="Literaturverzeichnis">
    <w:name w:val="Bibliography"/>
    <w:basedOn w:val="Standard"/>
    <w:next w:val="Standard"/>
    <w:uiPriority w:val="37"/>
    <w:unhideWhenUsed/>
    <w:rsid w:val="00BC3141"/>
    <w:pPr>
      <w:spacing w:after="0" w:line="240" w:lineRule="auto"/>
      <w:ind w:left="720" w:hanging="720"/>
    </w:pPr>
    <w:rPr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31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C31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3141"/>
    <w:rPr>
      <w:rFonts w:ascii="Avenir Book" w:eastAsiaTheme="minorHAnsi" w:hAnsi="Avenir Book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31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3141"/>
    <w:rPr>
      <w:rFonts w:ascii="Avenir Book" w:eastAsiaTheme="minorHAnsi" w:hAnsi="Avenir Book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C3141"/>
    <w:rPr>
      <w:rFonts w:ascii="Avenir Book" w:eastAsiaTheme="minorHAnsi" w:hAnsi="Avenir Book"/>
      <w:sz w:val="19"/>
      <w:szCs w:val="22"/>
    </w:rPr>
  </w:style>
  <w:style w:type="paragraph" w:customStyle="1" w:styleId="dispara">
    <w:name w:val="dis_para"/>
    <w:basedOn w:val="Textkrper"/>
    <w:qFormat/>
    <w:rsid w:val="00BC3141"/>
    <w:pPr>
      <w:spacing w:after="180" w:line="312" w:lineRule="auto"/>
    </w:pPr>
    <w:rPr>
      <w:sz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C31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3141"/>
    <w:rPr>
      <w:rFonts w:ascii="Avenir Book" w:eastAsiaTheme="minorHAnsi" w:hAnsi="Avenir Book"/>
      <w:sz w:val="19"/>
      <w:szCs w:val="22"/>
    </w:rPr>
  </w:style>
  <w:style w:type="paragraph" w:customStyle="1" w:styleId="abreviations">
    <w:name w:val="abreviations"/>
    <w:basedOn w:val="dispara"/>
    <w:qFormat/>
    <w:rsid w:val="00BC3141"/>
    <w:pPr>
      <w:tabs>
        <w:tab w:val="left" w:pos="1418"/>
      </w:tabs>
      <w:spacing w:after="80" w:line="240" w:lineRule="auto"/>
    </w:pPr>
  </w:style>
  <w:style w:type="paragraph" w:customStyle="1" w:styleId="DisAbreviations">
    <w:name w:val="Dis_Abreviations"/>
    <w:basedOn w:val="dispara"/>
    <w:qFormat/>
    <w:rsid w:val="00BC3141"/>
    <w:pPr>
      <w:tabs>
        <w:tab w:val="left" w:pos="1418"/>
      </w:tabs>
      <w:spacing w:after="60" w:line="240" w:lineRule="auto"/>
    </w:pPr>
  </w:style>
  <w:style w:type="paragraph" w:customStyle="1" w:styleId="Dispara0">
    <w:name w:val="Dis_para"/>
    <w:qFormat/>
    <w:rsid w:val="00F31575"/>
    <w:pPr>
      <w:spacing w:line="360" w:lineRule="auto"/>
      <w:jc w:val="both"/>
    </w:pPr>
    <w:rPr>
      <w:rFonts w:ascii="Calibri" w:hAnsi="Calibri"/>
      <w:sz w:val="22"/>
      <w:szCs w:val="22"/>
    </w:rPr>
  </w:style>
  <w:style w:type="paragraph" w:customStyle="1" w:styleId="PersnlicheDaten">
    <w:name w:val="Persönliche Daten"/>
    <w:basedOn w:val="Textkrper"/>
    <w:rsid w:val="00BC3141"/>
    <w:pPr>
      <w:widowControl/>
      <w:spacing w:line="240" w:lineRule="exact"/>
      <w:ind w:right="1077" w:firstLine="0"/>
    </w:pPr>
    <w:rPr>
      <w:rFonts w:ascii="Arial" w:eastAsia="Times New Roman" w:hAnsi="Arial" w:cs="Times New Roman"/>
      <w:i/>
      <w:iCs/>
      <w:sz w:val="22"/>
      <w:lang w:val="fr-CH" w:eastAsia="fr-FR"/>
    </w:rPr>
  </w:style>
  <w:style w:type="paragraph" w:customStyle="1" w:styleId="Adresse1">
    <w:name w:val="Adresse 1"/>
    <w:basedOn w:val="Standard"/>
    <w:rsid w:val="00BC3141"/>
    <w:pPr>
      <w:framePr w:w="2160" w:wrap="notBeside" w:vAnchor="page" w:hAnchor="page" w:x="8281" w:y="1153"/>
      <w:widowControl/>
      <w:spacing w:after="0" w:line="160" w:lineRule="atLeast"/>
      <w:ind w:firstLine="0"/>
    </w:pPr>
    <w:rPr>
      <w:rFonts w:ascii="Arial" w:eastAsia="Times New Roman" w:hAnsi="Arial" w:cs="Times New Roman"/>
      <w:sz w:val="14"/>
      <w:szCs w:val="14"/>
      <w:lang w:val="fr-CH" w:eastAsia="fr-FR"/>
    </w:rPr>
  </w:style>
  <w:style w:type="paragraph" w:customStyle="1" w:styleId="Adresse2">
    <w:name w:val="Adresse 2"/>
    <w:basedOn w:val="Standard"/>
    <w:rsid w:val="00BC3141"/>
    <w:pPr>
      <w:framePr w:w="2030" w:wrap="notBeside" w:vAnchor="page" w:hAnchor="page" w:x="6121" w:y="1153"/>
      <w:widowControl/>
      <w:spacing w:after="0" w:line="160" w:lineRule="atLeast"/>
      <w:ind w:firstLine="0"/>
    </w:pPr>
    <w:rPr>
      <w:rFonts w:ascii="Arial" w:eastAsia="Times New Roman" w:hAnsi="Arial" w:cs="Times New Roman"/>
      <w:sz w:val="14"/>
      <w:szCs w:val="14"/>
      <w:lang w:val="fr-CH" w:eastAsia="fr-FR"/>
    </w:rPr>
  </w:style>
  <w:style w:type="paragraph" w:customStyle="1" w:styleId="TitelAbschnitt">
    <w:name w:val="Titel Abschnitt"/>
    <w:basedOn w:val="Standard"/>
    <w:next w:val="Standard"/>
    <w:autoRedefine/>
    <w:rsid w:val="00BC3141"/>
    <w:pPr>
      <w:widowControl/>
      <w:spacing w:before="20" w:after="20" w:line="312" w:lineRule="auto"/>
      <w:ind w:right="-70" w:firstLine="0"/>
      <w:jc w:val="left"/>
    </w:pPr>
    <w:rPr>
      <w:rFonts w:ascii="Arial Black" w:eastAsia="Times New Roman" w:hAnsi="Arial Black" w:cs="Times New Roman"/>
      <w:spacing w:val="-10"/>
      <w:sz w:val="20"/>
      <w:szCs w:val="20"/>
      <w:lang w:val="en-GB" w:eastAsia="fr-FR"/>
    </w:rPr>
  </w:style>
  <w:style w:type="paragraph" w:customStyle="1" w:styleId="AngestrebteTtigkeit">
    <w:name w:val="Angestrebte Tätigkeit"/>
    <w:basedOn w:val="Standard"/>
    <w:next w:val="Textkrper"/>
    <w:rsid w:val="00BC3141"/>
    <w:pPr>
      <w:widowControl/>
      <w:spacing w:before="240" w:after="220" w:line="220" w:lineRule="atLeast"/>
      <w:ind w:firstLine="0"/>
      <w:jc w:val="left"/>
    </w:pPr>
    <w:rPr>
      <w:rFonts w:ascii="Arial" w:eastAsia="Times New Roman" w:hAnsi="Arial" w:cs="Times New Roman"/>
      <w:sz w:val="20"/>
      <w:szCs w:val="20"/>
      <w:lang w:val="fr-CH" w:eastAsia="fr-FR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C3141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C31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1">
    <w:name w:val="HTML Preformatted Char1"/>
    <w:basedOn w:val="Absatz-Standardschriftart"/>
    <w:uiPriority w:val="99"/>
    <w:semiHidden/>
    <w:rsid w:val="00BC3141"/>
    <w:rPr>
      <w:rFonts w:ascii="Courier" w:eastAsiaTheme="minorHAnsi" w:hAnsi="Courier"/>
      <w:sz w:val="20"/>
      <w:szCs w:val="20"/>
    </w:rPr>
  </w:style>
  <w:style w:type="table" w:styleId="Tabellenraster">
    <w:name w:val="Table Grid"/>
    <w:basedOn w:val="NormaleTabelle"/>
    <w:uiPriority w:val="59"/>
    <w:rsid w:val="00BC3141"/>
    <w:rPr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notentextZchn">
    <w:name w:val="Fußnotentext Zchn"/>
    <w:basedOn w:val="Absatz-Standardschriftart"/>
    <w:link w:val="Funotentext"/>
    <w:uiPriority w:val="99"/>
    <w:rsid w:val="00BC3141"/>
    <w:rPr>
      <w:sz w:val="20"/>
      <w:szCs w:val="20"/>
      <w:lang w:val="en-AU" w:eastAsia="ja-JP"/>
    </w:rPr>
  </w:style>
  <w:style w:type="paragraph" w:styleId="Funotentext">
    <w:name w:val="footnote text"/>
    <w:basedOn w:val="Standard"/>
    <w:link w:val="FunotentextZchn"/>
    <w:uiPriority w:val="99"/>
    <w:unhideWhenUsed/>
    <w:rsid w:val="00BC3141"/>
    <w:pPr>
      <w:widowControl/>
      <w:spacing w:after="0" w:line="240" w:lineRule="auto"/>
      <w:ind w:firstLine="0"/>
      <w:jc w:val="left"/>
    </w:pPr>
    <w:rPr>
      <w:rFonts w:asciiTheme="minorHAnsi" w:eastAsiaTheme="minorEastAsia" w:hAnsiTheme="minorHAnsi"/>
      <w:sz w:val="20"/>
      <w:szCs w:val="20"/>
      <w:lang w:val="en-AU" w:eastAsia="ja-JP"/>
    </w:rPr>
  </w:style>
  <w:style w:type="character" w:customStyle="1" w:styleId="FootnoteTextChar1">
    <w:name w:val="Footnote Text Char1"/>
    <w:basedOn w:val="Absatz-Standardschriftart"/>
    <w:uiPriority w:val="99"/>
    <w:semiHidden/>
    <w:rsid w:val="00BC3141"/>
    <w:rPr>
      <w:rFonts w:ascii="Avenir Book" w:eastAsiaTheme="minorHAnsi" w:hAnsi="Avenir Book"/>
    </w:rPr>
  </w:style>
  <w:style w:type="character" w:customStyle="1" w:styleId="Textkrper2Zchn">
    <w:name w:val="Textkörper 2 Zchn"/>
    <w:basedOn w:val="Absatz-Standardschriftart"/>
    <w:link w:val="Textkrper2"/>
    <w:rsid w:val="00BC3141"/>
    <w:rPr>
      <w:rFonts w:ascii="Arial" w:eastAsia="Times New Roman" w:hAnsi="Arial" w:cs="Times New Roman"/>
      <w:color w:val="000000"/>
      <w:szCs w:val="20"/>
    </w:rPr>
  </w:style>
  <w:style w:type="paragraph" w:styleId="Textkrper2">
    <w:name w:val="Body Text 2"/>
    <w:basedOn w:val="Standard"/>
    <w:link w:val="Textkrper2Zchn"/>
    <w:rsid w:val="00BC3141"/>
    <w:pPr>
      <w:widowControl/>
      <w:spacing w:before="240" w:after="0" w:line="274" w:lineRule="auto"/>
      <w:ind w:left="720" w:firstLine="0"/>
      <w:jc w:val="left"/>
    </w:pPr>
    <w:rPr>
      <w:rFonts w:ascii="Arial" w:eastAsia="Times New Roman" w:hAnsi="Arial" w:cs="Times New Roman"/>
      <w:color w:val="000000"/>
      <w:sz w:val="24"/>
      <w:szCs w:val="20"/>
    </w:rPr>
  </w:style>
  <w:style w:type="character" w:customStyle="1" w:styleId="BodyText2Char1">
    <w:name w:val="Body Text 2 Char1"/>
    <w:basedOn w:val="Absatz-Standardschriftart"/>
    <w:uiPriority w:val="99"/>
    <w:semiHidden/>
    <w:rsid w:val="00BC3141"/>
    <w:rPr>
      <w:rFonts w:ascii="Avenir Book" w:eastAsiaTheme="minorHAnsi" w:hAnsi="Avenir Book"/>
      <w:sz w:val="19"/>
      <w:szCs w:val="22"/>
    </w:rPr>
  </w:style>
  <w:style w:type="paragraph" w:customStyle="1" w:styleId="Chapter">
    <w:name w:val="Chapter"/>
    <w:basedOn w:val="Standard"/>
    <w:qFormat/>
    <w:rsid w:val="00BC3141"/>
    <w:pPr>
      <w:widowControl/>
      <w:spacing w:line="312" w:lineRule="auto"/>
    </w:pPr>
    <w:rPr>
      <w:rFonts w:asciiTheme="majorHAnsi" w:hAnsiTheme="majorHAnsi"/>
      <w:b/>
      <w:sz w:val="32"/>
      <w:szCs w:val="24"/>
      <w:lang w:val="en-GB"/>
    </w:rPr>
  </w:style>
  <w:style w:type="numbering" w:customStyle="1" w:styleId="NoList1">
    <w:name w:val="No List1"/>
    <w:next w:val="KeineListe"/>
    <w:uiPriority w:val="99"/>
    <w:semiHidden/>
    <w:unhideWhenUsed/>
    <w:rsid w:val="00BC3141"/>
  </w:style>
  <w:style w:type="character" w:styleId="Platzhaltertext">
    <w:name w:val="Placeholder Text"/>
    <w:basedOn w:val="Absatz-Standardschriftart"/>
    <w:uiPriority w:val="99"/>
    <w:rsid w:val="00BC3141"/>
    <w:rPr>
      <w:color w:val="808080"/>
    </w:rPr>
  </w:style>
  <w:style w:type="table" w:customStyle="1" w:styleId="TableGrid1">
    <w:name w:val="Table Grid1"/>
    <w:basedOn w:val="NormaleTabelle"/>
    <w:next w:val="Tabellenraster"/>
    <w:uiPriority w:val="59"/>
    <w:rsid w:val="00BC3141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basedOn w:val="Absatz-Standardschriftart"/>
    <w:uiPriority w:val="99"/>
    <w:unhideWhenUsed/>
    <w:rsid w:val="00BC3141"/>
    <w:rPr>
      <w:vertAlign w:val="superscript"/>
    </w:rPr>
  </w:style>
  <w:style w:type="table" w:styleId="HelleSchattierung-Akzent2">
    <w:name w:val="Light Shading Accent 2"/>
    <w:basedOn w:val="NormaleTabelle"/>
    <w:uiPriority w:val="60"/>
    <w:rsid w:val="00BC3141"/>
    <w:rPr>
      <w:rFonts w:eastAsiaTheme="minorHAnsi"/>
      <w:color w:val="943634" w:themeColor="accent2" w:themeShade="BF"/>
      <w:sz w:val="22"/>
      <w:szCs w:val="22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customStyle="1" w:styleId="Normalheader">
    <w:name w:val="Normal_header"/>
    <w:basedOn w:val="Standard"/>
    <w:qFormat/>
    <w:rsid w:val="00BC3141"/>
    <w:pPr>
      <w:widowControl/>
    </w:pPr>
    <w:rPr>
      <w:rFonts w:ascii="Avenir Black" w:hAnsi="Avenir Black"/>
      <w:szCs w:val="19"/>
      <w:lang w:val="en-GB"/>
    </w:rPr>
  </w:style>
  <w:style w:type="paragraph" w:customStyle="1" w:styleId="Disparabold">
    <w:name w:val="Dis_para_bold"/>
    <w:basedOn w:val="Dispara0"/>
    <w:qFormat/>
    <w:rsid w:val="00BC3141"/>
    <w:rPr>
      <w:rFonts w:ascii="Avenir Black" w:hAnsi="Avenir Black"/>
    </w:rPr>
  </w:style>
  <w:style w:type="character" w:styleId="Zeilennummer">
    <w:name w:val="line number"/>
    <w:basedOn w:val="Absatz-Standardschriftart"/>
    <w:uiPriority w:val="99"/>
    <w:semiHidden/>
    <w:unhideWhenUsed/>
    <w:rsid w:val="00034AF2"/>
  </w:style>
  <w:style w:type="character" w:styleId="Hyperlink">
    <w:name w:val="Hyperlink"/>
    <w:basedOn w:val="Absatz-Standardschriftart"/>
    <w:uiPriority w:val="99"/>
    <w:semiHidden/>
    <w:unhideWhenUsed/>
    <w:rsid w:val="00A82FD1"/>
    <w:rPr>
      <w:color w:val="0000FF"/>
      <w:u w:val="single"/>
    </w:rPr>
  </w:style>
  <w:style w:type="character" w:customStyle="1" w:styleId="highlight">
    <w:name w:val="highlight"/>
    <w:basedOn w:val="Absatz-Standardschriftart"/>
    <w:rsid w:val="00A82F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BC3141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3141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9BBB59" w:themeColor="accent3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C3141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1F497D" w:themeColor="text2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C31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C314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314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314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1F497D" w:themeColor="text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314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314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C3141"/>
    <w:rPr>
      <w:rFonts w:asciiTheme="majorHAnsi" w:eastAsiaTheme="majorEastAsia" w:hAnsiTheme="majorHAnsi" w:cstheme="majorBidi"/>
      <w:b/>
      <w:bCs/>
      <w:color w:val="9BBB59" w:themeColor="accent3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3141"/>
    <w:rPr>
      <w:rFonts w:ascii="Avenir Book" w:eastAsiaTheme="majorEastAsia" w:hAnsi="Avenir Book" w:cstheme="majorBidi"/>
      <w:b/>
      <w:bCs/>
      <w:color w:val="1F497D" w:themeColor="text2"/>
      <w:szCs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3141"/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19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3141"/>
    <w:rPr>
      <w:rFonts w:asciiTheme="majorHAnsi" w:eastAsiaTheme="majorEastAsia" w:hAnsiTheme="majorHAnsi" w:cstheme="majorBidi"/>
      <w:color w:val="000000"/>
      <w:sz w:val="19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3141"/>
    <w:rPr>
      <w:rFonts w:asciiTheme="majorHAnsi" w:eastAsiaTheme="majorEastAsia" w:hAnsiTheme="majorHAnsi" w:cstheme="majorBidi"/>
      <w:i/>
      <w:iCs/>
      <w:color w:val="000000" w:themeColor="text1"/>
      <w:sz w:val="19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3141"/>
    <w:rPr>
      <w:rFonts w:asciiTheme="majorHAnsi" w:eastAsiaTheme="majorEastAsia" w:hAnsiTheme="majorHAnsi" w:cstheme="majorBidi"/>
      <w:i/>
      <w:iCs/>
      <w:color w:val="1F497D" w:themeColor="text2"/>
      <w:sz w:val="19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3141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3141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NurText">
    <w:name w:val="Plain Text"/>
    <w:basedOn w:val="Standard"/>
    <w:link w:val="NurTextZchn"/>
    <w:uiPriority w:val="99"/>
    <w:unhideWhenUsed/>
    <w:rsid w:val="00BC3141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C3141"/>
    <w:rPr>
      <w:rFonts w:ascii="Courier" w:eastAsiaTheme="minorHAnsi" w:hAnsi="Courier"/>
      <w:sz w:val="21"/>
      <w:szCs w:val="21"/>
    </w:rPr>
  </w:style>
  <w:style w:type="paragraph" w:customStyle="1" w:styleId="Text">
    <w:name w:val="Text"/>
    <w:basedOn w:val="Standard"/>
    <w:uiPriority w:val="99"/>
    <w:rsid w:val="00BC3141"/>
    <w:rPr>
      <w:rFonts w:ascii="Calibri" w:hAnsi="Calibri" w:cs="Calibri"/>
      <w:sz w:val="22"/>
    </w:rPr>
  </w:style>
  <w:style w:type="paragraph" w:customStyle="1" w:styleId="Formatvorlage2">
    <w:name w:val="Formatvorlage2"/>
    <w:basedOn w:val="berschrift2"/>
    <w:uiPriority w:val="99"/>
    <w:rsid w:val="00BC3141"/>
    <w:rPr>
      <w:rFonts w:ascii="Calibri" w:eastAsia="Times New Roman" w:hAnsi="Calibri" w:cs="Calibri"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314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3141"/>
    <w:rPr>
      <w:rFonts w:ascii="Lucida Grande" w:eastAsiaTheme="minorHAnsi" w:hAnsi="Lucida Grande" w:cs="Lucida Grande"/>
      <w:sz w:val="18"/>
      <w:szCs w:val="18"/>
    </w:rPr>
  </w:style>
  <w:style w:type="paragraph" w:customStyle="1" w:styleId="ListParagraph1">
    <w:name w:val="List Paragraph1"/>
    <w:basedOn w:val="Standard"/>
    <w:uiPriority w:val="99"/>
    <w:rsid w:val="00BC3141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BC3141"/>
    <w:pPr>
      <w:spacing w:line="240" w:lineRule="auto"/>
    </w:pPr>
    <w:rPr>
      <w:rFonts w:eastAsiaTheme="minorEastAsia"/>
      <w:b/>
      <w:bCs/>
      <w:smallCaps/>
      <w:color w:val="1F497D" w:themeColor="text2"/>
      <w:spacing w:val="6"/>
      <w:szCs w:val="18"/>
      <w:lang w:bidi="hi-IN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C3141"/>
    <w:pPr>
      <w:spacing w:line="264" w:lineRule="auto"/>
      <w:outlineLvl w:val="9"/>
    </w:pPr>
    <w:rPr>
      <w:color w:val="1F497D" w:themeColor="text2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BC3141"/>
    <w:pPr>
      <w:tabs>
        <w:tab w:val="right" w:leader="dot" w:pos="8828"/>
      </w:tabs>
      <w:spacing w:after="0" w:line="360" w:lineRule="auto"/>
      <w:ind w:firstLine="0"/>
      <w:jc w:val="left"/>
    </w:pPr>
    <w:rPr>
      <w:rFonts w:ascii="Avenir Roman" w:hAnsi="Avenir Roman"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BC3141"/>
    <w:pPr>
      <w:numPr>
        <w:numId w:val="1"/>
      </w:numPr>
      <w:spacing w:after="0" w:line="312" w:lineRule="auto"/>
      <w:ind w:left="193" w:firstLine="340"/>
      <w:jc w:val="left"/>
    </w:pPr>
    <w:rPr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BC3141"/>
    <w:pPr>
      <w:spacing w:after="0"/>
      <w:ind w:left="380"/>
      <w:jc w:val="left"/>
    </w:pPr>
    <w:rPr>
      <w:rFonts w:asciiTheme="minorHAnsi" w:hAnsiTheme="minorHAnsi"/>
      <w:sz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BC3141"/>
    <w:pPr>
      <w:spacing w:after="0"/>
      <w:ind w:left="57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BC3141"/>
    <w:pPr>
      <w:spacing w:after="0"/>
      <w:ind w:left="76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BC3141"/>
    <w:pPr>
      <w:spacing w:after="0"/>
      <w:ind w:left="95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BC3141"/>
    <w:pPr>
      <w:spacing w:after="0"/>
      <w:ind w:left="114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BC3141"/>
    <w:pPr>
      <w:spacing w:after="0"/>
      <w:ind w:left="133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BC3141"/>
    <w:pPr>
      <w:spacing w:after="0"/>
      <w:ind w:left="1520"/>
      <w:jc w:val="left"/>
    </w:pPr>
    <w:rPr>
      <w:rFonts w:asciiTheme="minorHAnsi" w:hAnsiTheme="minorHAnsi"/>
      <w:sz w:val="20"/>
      <w:szCs w:val="20"/>
    </w:rPr>
  </w:style>
  <w:style w:type="paragraph" w:styleId="Listenabsatz">
    <w:name w:val="List Paragraph"/>
    <w:aliases w:val="Dis_list_paragraph"/>
    <w:basedOn w:val="Standard"/>
    <w:uiPriority w:val="34"/>
    <w:qFormat/>
    <w:rsid w:val="00BC3141"/>
    <w:pPr>
      <w:spacing w:before="180" w:line="240" w:lineRule="auto"/>
      <w:ind w:left="1060" w:hanging="360"/>
    </w:pPr>
  </w:style>
  <w:style w:type="paragraph" w:styleId="StandardWeb">
    <w:name w:val="Normal (Web)"/>
    <w:basedOn w:val="Standard"/>
    <w:uiPriority w:val="99"/>
    <w:unhideWhenUsed/>
    <w:rsid w:val="00BC314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Kopfzeile">
    <w:name w:val="header"/>
    <w:aliases w:val="Dis_Header"/>
    <w:basedOn w:val="Fuzeile"/>
    <w:link w:val="KopfzeileZchn"/>
    <w:uiPriority w:val="99"/>
    <w:unhideWhenUsed/>
    <w:rsid w:val="00BC3141"/>
    <w:pPr>
      <w:spacing w:line="240" w:lineRule="auto"/>
      <w:ind w:firstLine="0"/>
      <w:jc w:val="right"/>
    </w:pPr>
  </w:style>
  <w:style w:type="character" w:customStyle="1" w:styleId="KopfzeileZchn">
    <w:name w:val="Kopfzeile Zchn"/>
    <w:aliases w:val="Dis_Header Zchn"/>
    <w:basedOn w:val="Absatz-Standardschriftart"/>
    <w:link w:val="Kopfzeile"/>
    <w:uiPriority w:val="99"/>
    <w:rsid w:val="00BC3141"/>
    <w:rPr>
      <w:rFonts w:ascii="Avenir Book" w:eastAsiaTheme="minorHAnsi" w:hAnsi="Avenir Book"/>
      <w:sz w:val="18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C3141"/>
    <w:pPr>
      <w:tabs>
        <w:tab w:val="center" w:pos="4320"/>
        <w:tab w:val="right" w:pos="8640"/>
      </w:tabs>
      <w:spacing w:after="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C3141"/>
    <w:rPr>
      <w:rFonts w:ascii="Avenir Book" w:eastAsiaTheme="minorHAnsi" w:hAnsi="Avenir Book"/>
      <w:sz w:val="18"/>
      <w:szCs w:val="22"/>
    </w:rPr>
  </w:style>
  <w:style w:type="character" w:styleId="Seitenzahl">
    <w:name w:val="page number"/>
    <w:basedOn w:val="Absatz-Standardschriftart"/>
    <w:uiPriority w:val="99"/>
    <w:unhideWhenUsed/>
    <w:rsid w:val="00BC3141"/>
  </w:style>
  <w:style w:type="character" w:styleId="Buchtitel">
    <w:name w:val="Book Title"/>
    <w:basedOn w:val="Absatz-Standardschriftart"/>
    <w:uiPriority w:val="33"/>
    <w:qFormat/>
    <w:rsid w:val="00BC3141"/>
    <w:rPr>
      <w:rFonts w:asciiTheme="majorHAnsi" w:hAnsiTheme="majorHAnsi"/>
      <w:b/>
      <w:bCs/>
      <w:caps w:val="0"/>
      <w:smallCaps/>
      <w:color w:val="1F497D" w:themeColor="text2"/>
      <w:spacing w:val="10"/>
      <w:sz w:val="22"/>
    </w:rPr>
  </w:style>
  <w:style w:type="character" w:styleId="Fett">
    <w:name w:val="Strong"/>
    <w:basedOn w:val="Absatz-Standardschriftart"/>
    <w:uiPriority w:val="22"/>
    <w:qFormat/>
    <w:rsid w:val="00BC3141"/>
    <w:rPr>
      <w:b/>
      <w:bCs/>
      <w:color w:val="265898" w:themeColor="text2" w:themeTint="E6"/>
    </w:rPr>
  </w:style>
  <w:style w:type="paragraph" w:styleId="Titel">
    <w:name w:val="Title"/>
    <w:basedOn w:val="Standard"/>
    <w:next w:val="Standard"/>
    <w:link w:val="TitelZchn"/>
    <w:uiPriority w:val="10"/>
    <w:qFormat/>
    <w:rsid w:val="00BC3141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elZchn">
    <w:name w:val="Titel Zchn"/>
    <w:basedOn w:val="Absatz-Standardschriftart"/>
    <w:link w:val="Titel"/>
    <w:uiPriority w:val="10"/>
    <w:rsid w:val="00BC3141"/>
    <w:rPr>
      <w:rFonts w:asciiTheme="majorHAnsi" w:eastAsiaTheme="majorEastAsia" w:hAnsiTheme="majorHAnsi" w:cstheme="majorBidi"/>
      <w:color w:val="1F497D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3141"/>
    <w:pPr>
      <w:numPr>
        <w:ilvl w:val="1"/>
      </w:numPr>
      <w:ind w:firstLine="340"/>
    </w:pPr>
    <w:rPr>
      <w:rFonts w:eastAsiaTheme="majorEastAsia" w:cstheme="majorBidi"/>
      <w:iCs/>
      <w:color w:val="265898" w:themeColor="text2" w:themeTint="E6"/>
      <w:sz w:val="32"/>
      <w:szCs w:val="24"/>
      <w:lang w:bidi="hi-IN"/>
      <w14:ligatures w14:val="standard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3141"/>
    <w:rPr>
      <w:rFonts w:ascii="Avenir Book" w:eastAsiaTheme="majorEastAsia" w:hAnsi="Avenir Book" w:cstheme="majorBidi"/>
      <w:iCs/>
      <w:color w:val="265898" w:themeColor="text2" w:themeTint="E6"/>
      <w:sz w:val="32"/>
      <w:lang w:bidi="hi-IN"/>
      <w14:ligatures w14:val="standard"/>
    </w:rPr>
  </w:style>
  <w:style w:type="character" w:styleId="Hervorhebung">
    <w:name w:val="Emphasis"/>
    <w:basedOn w:val="Absatz-Standardschriftart"/>
    <w:uiPriority w:val="20"/>
    <w:qFormat/>
    <w:rsid w:val="00BC3141"/>
    <w:rPr>
      <w:b w:val="0"/>
      <w:i/>
      <w:iCs/>
      <w:color w:val="1F497D" w:themeColor="text2"/>
    </w:rPr>
  </w:style>
  <w:style w:type="paragraph" w:styleId="KeinLeerraum">
    <w:name w:val="No Spacing"/>
    <w:link w:val="KeinLeerraumZchn"/>
    <w:uiPriority w:val="1"/>
    <w:qFormat/>
    <w:rsid w:val="00BC3141"/>
    <w:rPr>
      <w:rFonts w:eastAsiaTheme="minorHAnsi"/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C3141"/>
    <w:rPr>
      <w:rFonts w:eastAsiaTheme="minorHAnsi"/>
      <w:sz w:val="22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BC3141"/>
    <w:pPr>
      <w:pBdr>
        <w:left w:val="single" w:sz="48" w:space="13" w:color="4F81BD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F81BD" w:themeColor="accent1"/>
      <w:sz w:val="24"/>
      <w:lang w:bidi="hi-IN"/>
    </w:rPr>
  </w:style>
  <w:style w:type="character" w:customStyle="1" w:styleId="ZitatZchn">
    <w:name w:val="Zitat Zchn"/>
    <w:basedOn w:val="Absatz-Standardschriftart"/>
    <w:link w:val="Zitat"/>
    <w:uiPriority w:val="29"/>
    <w:rsid w:val="00BC3141"/>
    <w:rPr>
      <w:rFonts w:asciiTheme="majorHAnsi" w:hAnsiTheme="majorHAnsi"/>
      <w:b/>
      <w:i/>
      <w:iCs/>
      <w:color w:val="4F81BD" w:themeColor="accent1"/>
      <w:szCs w:val="22"/>
      <w:lang w:bidi="hi-IN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3141"/>
    <w:pPr>
      <w:pBdr>
        <w:left w:val="single" w:sz="48" w:space="13" w:color="C0504D" w:themeColor="accent2"/>
      </w:pBdr>
      <w:spacing w:before="240" w:after="120" w:line="300" w:lineRule="auto"/>
    </w:pPr>
    <w:rPr>
      <w:rFonts w:eastAsiaTheme="minorEastAsia"/>
      <w:b/>
      <w:bCs/>
      <w:i/>
      <w:iCs/>
      <w:color w:val="C0504D" w:themeColor="accent2"/>
      <w:sz w:val="26"/>
      <w:lang w:bidi="hi-IN"/>
      <w14:ligatures w14:val="standard"/>
      <w14:numForm w14:val="oldStyl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3141"/>
    <w:rPr>
      <w:rFonts w:ascii="Avenir Book" w:hAnsi="Avenir Book"/>
      <w:b/>
      <w:bCs/>
      <w:i/>
      <w:iCs/>
      <w:color w:val="C0504D" w:themeColor="accent2"/>
      <w:sz w:val="26"/>
      <w:szCs w:val="22"/>
      <w:lang w:bidi="hi-IN"/>
      <w14:ligatures w14:val="standard"/>
      <w14:numForm w14:val="oldStyle"/>
    </w:rPr>
  </w:style>
  <w:style w:type="character" w:styleId="SchwacheHervorhebung">
    <w:name w:val="Subtle Emphasis"/>
    <w:basedOn w:val="Absatz-Standardschriftart"/>
    <w:uiPriority w:val="19"/>
    <w:qFormat/>
    <w:rsid w:val="00BC3141"/>
    <w:rPr>
      <w:i/>
      <w:iCs/>
      <w:color w:val="000000"/>
    </w:rPr>
  </w:style>
  <w:style w:type="character" w:styleId="IntensiveHervorhebung">
    <w:name w:val="Intense Emphasis"/>
    <w:basedOn w:val="Absatz-Standardschriftart"/>
    <w:uiPriority w:val="21"/>
    <w:qFormat/>
    <w:rsid w:val="00BC3141"/>
    <w:rPr>
      <w:b/>
      <w:bCs/>
      <w:i/>
      <w:iCs/>
      <w:color w:val="1F497D" w:themeColor="text2"/>
    </w:rPr>
  </w:style>
  <w:style w:type="character" w:styleId="SchwacherVerweis">
    <w:name w:val="Subtle Reference"/>
    <w:basedOn w:val="Absatz-Standardschriftart"/>
    <w:uiPriority w:val="31"/>
    <w:qFormat/>
    <w:rsid w:val="00BC3141"/>
    <w:rPr>
      <w:smallCaps/>
      <w:color w:val="000000"/>
      <w:u w:val="single"/>
    </w:rPr>
  </w:style>
  <w:style w:type="character" w:styleId="IntensiverVerweis">
    <w:name w:val="Intense Reference"/>
    <w:basedOn w:val="Absatz-Standardschriftart"/>
    <w:uiPriority w:val="32"/>
    <w:qFormat/>
    <w:rsid w:val="00BC3141"/>
    <w:rPr>
      <w:rFonts w:asciiTheme="minorHAnsi" w:hAnsiTheme="minorHAnsi"/>
      <w:b/>
      <w:bCs/>
      <w:smallCaps/>
      <w:color w:val="1F497D" w:themeColor="text2"/>
      <w:spacing w:val="5"/>
      <w:sz w:val="22"/>
      <w:u w:val="single"/>
    </w:rPr>
  </w:style>
  <w:style w:type="paragraph" w:customStyle="1" w:styleId="PersonalName">
    <w:name w:val="Personal Name"/>
    <w:basedOn w:val="Titel"/>
    <w:qFormat/>
    <w:rsid w:val="00BC3141"/>
    <w:rPr>
      <w:b/>
      <w:caps/>
      <w:color w:val="000000"/>
      <w:sz w:val="28"/>
      <w:szCs w:val="28"/>
    </w:rPr>
  </w:style>
  <w:style w:type="paragraph" w:customStyle="1" w:styleId="DisHead2">
    <w:name w:val="Dis_Head2"/>
    <w:basedOn w:val="berschrift2"/>
    <w:qFormat/>
    <w:rsid w:val="00BC3141"/>
    <w:pPr>
      <w:keepNext w:val="0"/>
      <w:keepLines w:val="0"/>
      <w:spacing w:before="600" w:after="300"/>
      <w:ind w:firstLine="0"/>
      <w:jc w:val="left"/>
    </w:pPr>
    <w:rPr>
      <w:rFonts w:ascii="Avenir Roman" w:hAnsi="Avenir Roman"/>
      <w:b w:val="0"/>
      <w:color w:val="auto"/>
      <w:sz w:val="32"/>
      <w:szCs w:val="22"/>
    </w:rPr>
  </w:style>
  <w:style w:type="paragraph" w:customStyle="1" w:styleId="DisHead3">
    <w:name w:val="Dis_Head3"/>
    <w:basedOn w:val="berschrift3"/>
    <w:qFormat/>
    <w:rsid w:val="00BC3141"/>
    <w:pPr>
      <w:spacing w:before="300" w:after="100"/>
      <w:ind w:firstLine="0"/>
    </w:pPr>
    <w:rPr>
      <w:rFonts w:ascii="Avenir Next Medium" w:hAnsi="Avenir Next Medium"/>
      <w:b w:val="0"/>
      <w:color w:val="auto"/>
    </w:rPr>
  </w:style>
  <w:style w:type="paragraph" w:customStyle="1" w:styleId="DisTable">
    <w:name w:val="Dis_Table"/>
    <w:basedOn w:val="Standard"/>
    <w:qFormat/>
    <w:rsid w:val="00BC3141"/>
    <w:pPr>
      <w:spacing w:after="0" w:line="240" w:lineRule="auto"/>
      <w:ind w:firstLine="0"/>
      <w:jc w:val="left"/>
    </w:pPr>
  </w:style>
  <w:style w:type="paragraph" w:customStyle="1" w:styleId="DisTableNumber">
    <w:name w:val="Dis_Table_Number"/>
    <w:basedOn w:val="DisTable"/>
    <w:qFormat/>
    <w:rsid w:val="00BC3141"/>
    <w:rPr>
      <w:rFonts w:ascii="Avenir Next Medium" w:hAnsi="Avenir Next Medium"/>
      <w:b/>
      <w:sz w:val="14"/>
    </w:rPr>
  </w:style>
  <w:style w:type="paragraph" w:customStyle="1" w:styleId="Listenabsatz1">
    <w:name w:val="Listenabsatz1"/>
    <w:basedOn w:val="Standard"/>
    <w:qFormat/>
    <w:rsid w:val="00BC3141"/>
    <w:pPr>
      <w:widowControl/>
      <w:spacing w:after="200"/>
      <w:ind w:left="720" w:firstLine="0"/>
      <w:contextualSpacing/>
      <w:jc w:val="left"/>
    </w:pPr>
    <w:rPr>
      <w:rFonts w:ascii="Calibri" w:eastAsia="Calibri" w:hAnsi="Calibri" w:cs="Times New Roman"/>
      <w:sz w:val="2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314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3141"/>
    <w:rPr>
      <w:rFonts w:ascii="Lucida Grande" w:eastAsiaTheme="minorHAnsi" w:hAnsi="Lucida Grande" w:cs="Lucida Grande"/>
    </w:rPr>
  </w:style>
  <w:style w:type="paragraph" w:styleId="Literaturverzeichnis">
    <w:name w:val="Bibliography"/>
    <w:basedOn w:val="Standard"/>
    <w:next w:val="Standard"/>
    <w:uiPriority w:val="37"/>
    <w:unhideWhenUsed/>
    <w:rsid w:val="00BC3141"/>
    <w:pPr>
      <w:spacing w:after="0" w:line="240" w:lineRule="auto"/>
      <w:ind w:left="720" w:hanging="720"/>
    </w:pPr>
    <w:rPr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31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C31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C3141"/>
    <w:rPr>
      <w:rFonts w:ascii="Avenir Book" w:eastAsiaTheme="minorHAnsi" w:hAnsi="Avenir Book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31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3141"/>
    <w:rPr>
      <w:rFonts w:ascii="Avenir Book" w:eastAsiaTheme="minorHAnsi" w:hAnsi="Avenir Book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C3141"/>
    <w:rPr>
      <w:rFonts w:ascii="Avenir Book" w:eastAsiaTheme="minorHAnsi" w:hAnsi="Avenir Book"/>
      <w:sz w:val="19"/>
      <w:szCs w:val="22"/>
    </w:rPr>
  </w:style>
  <w:style w:type="paragraph" w:customStyle="1" w:styleId="dispara">
    <w:name w:val="dis_para"/>
    <w:basedOn w:val="Textkrper"/>
    <w:qFormat/>
    <w:rsid w:val="00BC3141"/>
    <w:pPr>
      <w:spacing w:after="180" w:line="312" w:lineRule="auto"/>
    </w:pPr>
    <w:rPr>
      <w:sz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C31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3141"/>
    <w:rPr>
      <w:rFonts w:ascii="Avenir Book" w:eastAsiaTheme="minorHAnsi" w:hAnsi="Avenir Book"/>
      <w:sz w:val="19"/>
      <w:szCs w:val="22"/>
    </w:rPr>
  </w:style>
  <w:style w:type="paragraph" w:customStyle="1" w:styleId="abreviations">
    <w:name w:val="abreviations"/>
    <w:basedOn w:val="dispara"/>
    <w:qFormat/>
    <w:rsid w:val="00BC3141"/>
    <w:pPr>
      <w:tabs>
        <w:tab w:val="left" w:pos="1418"/>
      </w:tabs>
      <w:spacing w:after="80" w:line="240" w:lineRule="auto"/>
    </w:pPr>
  </w:style>
  <w:style w:type="paragraph" w:customStyle="1" w:styleId="DisAbreviations">
    <w:name w:val="Dis_Abreviations"/>
    <w:basedOn w:val="dispara"/>
    <w:qFormat/>
    <w:rsid w:val="00BC3141"/>
    <w:pPr>
      <w:tabs>
        <w:tab w:val="left" w:pos="1418"/>
      </w:tabs>
      <w:spacing w:after="60" w:line="240" w:lineRule="auto"/>
    </w:pPr>
  </w:style>
  <w:style w:type="paragraph" w:customStyle="1" w:styleId="Dispara0">
    <w:name w:val="Dis_para"/>
    <w:qFormat/>
    <w:rsid w:val="00F31575"/>
    <w:pPr>
      <w:spacing w:line="360" w:lineRule="auto"/>
      <w:jc w:val="both"/>
    </w:pPr>
    <w:rPr>
      <w:rFonts w:ascii="Calibri" w:hAnsi="Calibri"/>
      <w:sz w:val="22"/>
      <w:szCs w:val="22"/>
    </w:rPr>
  </w:style>
  <w:style w:type="paragraph" w:customStyle="1" w:styleId="PersnlicheDaten">
    <w:name w:val="Persönliche Daten"/>
    <w:basedOn w:val="Textkrper"/>
    <w:rsid w:val="00BC3141"/>
    <w:pPr>
      <w:widowControl/>
      <w:spacing w:line="240" w:lineRule="exact"/>
      <w:ind w:right="1077" w:firstLine="0"/>
    </w:pPr>
    <w:rPr>
      <w:rFonts w:ascii="Arial" w:eastAsia="Times New Roman" w:hAnsi="Arial" w:cs="Times New Roman"/>
      <w:i/>
      <w:iCs/>
      <w:sz w:val="22"/>
      <w:lang w:val="fr-CH" w:eastAsia="fr-FR"/>
    </w:rPr>
  </w:style>
  <w:style w:type="paragraph" w:customStyle="1" w:styleId="Adresse1">
    <w:name w:val="Adresse 1"/>
    <w:basedOn w:val="Standard"/>
    <w:rsid w:val="00BC3141"/>
    <w:pPr>
      <w:framePr w:w="2160" w:wrap="notBeside" w:vAnchor="page" w:hAnchor="page" w:x="8281" w:y="1153"/>
      <w:widowControl/>
      <w:spacing w:after="0" w:line="160" w:lineRule="atLeast"/>
      <w:ind w:firstLine="0"/>
    </w:pPr>
    <w:rPr>
      <w:rFonts w:ascii="Arial" w:eastAsia="Times New Roman" w:hAnsi="Arial" w:cs="Times New Roman"/>
      <w:sz w:val="14"/>
      <w:szCs w:val="14"/>
      <w:lang w:val="fr-CH" w:eastAsia="fr-FR"/>
    </w:rPr>
  </w:style>
  <w:style w:type="paragraph" w:customStyle="1" w:styleId="Adresse2">
    <w:name w:val="Adresse 2"/>
    <w:basedOn w:val="Standard"/>
    <w:rsid w:val="00BC3141"/>
    <w:pPr>
      <w:framePr w:w="2030" w:wrap="notBeside" w:vAnchor="page" w:hAnchor="page" w:x="6121" w:y="1153"/>
      <w:widowControl/>
      <w:spacing w:after="0" w:line="160" w:lineRule="atLeast"/>
      <w:ind w:firstLine="0"/>
    </w:pPr>
    <w:rPr>
      <w:rFonts w:ascii="Arial" w:eastAsia="Times New Roman" w:hAnsi="Arial" w:cs="Times New Roman"/>
      <w:sz w:val="14"/>
      <w:szCs w:val="14"/>
      <w:lang w:val="fr-CH" w:eastAsia="fr-FR"/>
    </w:rPr>
  </w:style>
  <w:style w:type="paragraph" w:customStyle="1" w:styleId="TitelAbschnitt">
    <w:name w:val="Titel Abschnitt"/>
    <w:basedOn w:val="Standard"/>
    <w:next w:val="Standard"/>
    <w:autoRedefine/>
    <w:rsid w:val="00BC3141"/>
    <w:pPr>
      <w:widowControl/>
      <w:spacing w:before="20" w:after="20" w:line="312" w:lineRule="auto"/>
      <w:ind w:right="-70" w:firstLine="0"/>
      <w:jc w:val="left"/>
    </w:pPr>
    <w:rPr>
      <w:rFonts w:ascii="Arial Black" w:eastAsia="Times New Roman" w:hAnsi="Arial Black" w:cs="Times New Roman"/>
      <w:spacing w:val="-10"/>
      <w:sz w:val="20"/>
      <w:szCs w:val="20"/>
      <w:lang w:val="en-GB" w:eastAsia="fr-FR"/>
    </w:rPr>
  </w:style>
  <w:style w:type="paragraph" w:customStyle="1" w:styleId="AngestrebteTtigkeit">
    <w:name w:val="Angestrebte Tätigkeit"/>
    <w:basedOn w:val="Standard"/>
    <w:next w:val="Textkrper"/>
    <w:rsid w:val="00BC3141"/>
    <w:pPr>
      <w:widowControl/>
      <w:spacing w:before="240" w:after="220" w:line="220" w:lineRule="atLeast"/>
      <w:ind w:firstLine="0"/>
      <w:jc w:val="left"/>
    </w:pPr>
    <w:rPr>
      <w:rFonts w:ascii="Arial" w:eastAsia="Times New Roman" w:hAnsi="Arial" w:cs="Times New Roman"/>
      <w:sz w:val="20"/>
      <w:szCs w:val="20"/>
      <w:lang w:val="fr-CH" w:eastAsia="fr-FR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C3141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C31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1">
    <w:name w:val="HTML Preformatted Char1"/>
    <w:basedOn w:val="Absatz-Standardschriftart"/>
    <w:uiPriority w:val="99"/>
    <w:semiHidden/>
    <w:rsid w:val="00BC3141"/>
    <w:rPr>
      <w:rFonts w:ascii="Courier" w:eastAsiaTheme="minorHAnsi" w:hAnsi="Courier"/>
      <w:sz w:val="20"/>
      <w:szCs w:val="20"/>
    </w:rPr>
  </w:style>
  <w:style w:type="table" w:styleId="Tabellenraster">
    <w:name w:val="Table Grid"/>
    <w:basedOn w:val="NormaleTabelle"/>
    <w:uiPriority w:val="59"/>
    <w:rsid w:val="00BC3141"/>
    <w:rPr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notentextZchn">
    <w:name w:val="Fußnotentext Zchn"/>
    <w:basedOn w:val="Absatz-Standardschriftart"/>
    <w:link w:val="Funotentext"/>
    <w:uiPriority w:val="99"/>
    <w:rsid w:val="00BC3141"/>
    <w:rPr>
      <w:sz w:val="20"/>
      <w:szCs w:val="20"/>
      <w:lang w:val="en-AU" w:eastAsia="ja-JP"/>
    </w:rPr>
  </w:style>
  <w:style w:type="paragraph" w:styleId="Funotentext">
    <w:name w:val="footnote text"/>
    <w:basedOn w:val="Standard"/>
    <w:link w:val="FunotentextZchn"/>
    <w:uiPriority w:val="99"/>
    <w:unhideWhenUsed/>
    <w:rsid w:val="00BC3141"/>
    <w:pPr>
      <w:widowControl/>
      <w:spacing w:after="0" w:line="240" w:lineRule="auto"/>
      <w:ind w:firstLine="0"/>
      <w:jc w:val="left"/>
    </w:pPr>
    <w:rPr>
      <w:rFonts w:asciiTheme="minorHAnsi" w:eastAsiaTheme="minorEastAsia" w:hAnsiTheme="minorHAnsi"/>
      <w:sz w:val="20"/>
      <w:szCs w:val="20"/>
      <w:lang w:val="en-AU" w:eastAsia="ja-JP"/>
    </w:rPr>
  </w:style>
  <w:style w:type="character" w:customStyle="1" w:styleId="FootnoteTextChar1">
    <w:name w:val="Footnote Text Char1"/>
    <w:basedOn w:val="Absatz-Standardschriftart"/>
    <w:uiPriority w:val="99"/>
    <w:semiHidden/>
    <w:rsid w:val="00BC3141"/>
    <w:rPr>
      <w:rFonts w:ascii="Avenir Book" w:eastAsiaTheme="minorHAnsi" w:hAnsi="Avenir Book"/>
    </w:rPr>
  </w:style>
  <w:style w:type="character" w:customStyle="1" w:styleId="Textkrper2Zchn">
    <w:name w:val="Textkörper 2 Zchn"/>
    <w:basedOn w:val="Absatz-Standardschriftart"/>
    <w:link w:val="Textkrper2"/>
    <w:rsid w:val="00BC3141"/>
    <w:rPr>
      <w:rFonts w:ascii="Arial" w:eastAsia="Times New Roman" w:hAnsi="Arial" w:cs="Times New Roman"/>
      <w:color w:val="000000"/>
      <w:szCs w:val="20"/>
    </w:rPr>
  </w:style>
  <w:style w:type="paragraph" w:styleId="Textkrper2">
    <w:name w:val="Body Text 2"/>
    <w:basedOn w:val="Standard"/>
    <w:link w:val="Textkrper2Zchn"/>
    <w:rsid w:val="00BC3141"/>
    <w:pPr>
      <w:widowControl/>
      <w:spacing w:before="240" w:after="0" w:line="274" w:lineRule="auto"/>
      <w:ind w:left="720" w:firstLine="0"/>
      <w:jc w:val="left"/>
    </w:pPr>
    <w:rPr>
      <w:rFonts w:ascii="Arial" w:eastAsia="Times New Roman" w:hAnsi="Arial" w:cs="Times New Roman"/>
      <w:color w:val="000000"/>
      <w:sz w:val="24"/>
      <w:szCs w:val="20"/>
    </w:rPr>
  </w:style>
  <w:style w:type="character" w:customStyle="1" w:styleId="BodyText2Char1">
    <w:name w:val="Body Text 2 Char1"/>
    <w:basedOn w:val="Absatz-Standardschriftart"/>
    <w:uiPriority w:val="99"/>
    <w:semiHidden/>
    <w:rsid w:val="00BC3141"/>
    <w:rPr>
      <w:rFonts w:ascii="Avenir Book" w:eastAsiaTheme="minorHAnsi" w:hAnsi="Avenir Book"/>
      <w:sz w:val="19"/>
      <w:szCs w:val="22"/>
    </w:rPr>
  </w:style>
  <w:style w:type="paragraph" w:customStyle="1" w:styleId="Chapter">
    <w:name w:val="Chapter"/>
    <w:basedOn w:val="Standard"/>
    <w:qFormat/>
    <w:rsid w:val="00BC3141"/>
    <w:pPr>
      <w:widowControl/>
      <w:spacing w:line="312" w:lineRule="auto"/>
    </w:pPr>
    <w:rPr>
      <w:rFonts w:asciiTheme="majorHAnsi" w:hAnsiTheme="majorHAnsi"/>
      <w:b/>
      <w:sz w:val="32"/>
      <w:szCs w:val="24"/>
      <w:lang w:val="en-GB"/>
    </w:rPr>
  </w:style>
  <w:style w:type="numbering" w:customStyle="1" w:styleId="NoList1">
    <w:name w:val="No List1"/>
    <w:next w:val="KeineListe"/>
    <w:uiPriority w:val="99"/>
    <w:semiHidden/>
    <w:unhideWhenUsed/>
    <w:rsid w:val="00BC3141"/>
  </w:style>
  <w:style w:type="character" w:styleId="Platzhaltertext">
    <w:name w:val="Placeholder Text"/>
    <w:basedOn w:val="Absatz-Standardschriftart"/>
    <w:uiPriority w:val="99"/>
    <w:rsid w:val="00BC3141"/>
    <w:rPr>
      <w:color w:val="808080"/>
    </w:rPr>
  </w:style>
  <w:style w:type="table" w:customStyle="1" w:styleId="TableGrid1">
    <w:name w:val="Table Grid1"/>
    <w:basedOn w:val="NormaleTabelle"/>
    <w:next w:val="Tabellenraster"/>
    <w:uiPriority w:val="59"/>
    <w:rsid w:val="00BC3141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basedOn w:val="Absatz-Standardschriftart"/>
    <w:uiPriority w:val="99"/>
    <w:unhideWhenUsed/>
    <w:rsid w:val="00BC3141"/>
    <w:rPr>
      <w:vertAlign w:val="superscript"/>
    </w:rPr>
  </w:style>
  <w:style w:type="table" w:styleId="HelleSchattierung-Akzent2">
    <w:name w:val="Light Shading Accent 2"/>
    <w:basedOn w:val="NormaleTabelle"/>
    <w:uiPriority w:val="60"/>
    <w:rsid w:val="00BC3141"/>
    <w:rPr>
      <w:rFonts w:eastAsiaTheme="minorHAnsi"/>
      <w:color w:val="943634" w:themeColor="accent2" w:themeShade="BF"/>
      <w:sz w:val="22"/>
      <w:szCs w:val="22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customStyle="1" w:styleId="Normalheader">
    <w:name w:val="Normal_header"/>
    <w:basedOn w:val="Standard"/>
    <w:qFormat/>
    <w:rsid w:val="00BC3141"/>
    <w:pPr>
      <w:widowControl/>
    </w:pPr>
    <w:rPr>
      <w:rFonts w:ascii="Avenir Black" w:hAnsi="Avenir Black"/>
      <w:szCs w:val="19"/>
      <w:lang w:val="en-GB"/>
    </w:rPr>
  </w:style>
  <w:style w:type="paragraph" w:customStyle="1" w:styleId="Disparabold">
    <w:name w:val="Dis_para_bold"/>
    <w:basedOn w:val="Dispara0"/>
    <w:qFormat/>
    <w:rsid w:val="00BC3141"/>
    <w:rPr>
      <w:rFonts w:ascii="Avenir Black" w:hAnsi="Avenir Black"/>
    </w:rPr>
  </w:style>
  <w:style w:type="character" w:styleId="Zeilennummer">
    <w:name w:val="line number"/>
    <w:basedOn w:val="Absatz-Standardschriftart"/>
    <w:uiPriority w:val="99"/>
    <w:semiHidden/>
    <w:unhideWhenUsed/>
    <w:rsid w:val="00034AF2"/>
  </w:style>
  <w:style w:type="character" w:styleId="Hyperlink">
    <w:name w:val="Hyperlink"/>
    <w:basedOn w:val="Absatz-Standardschriftart"/>
    <w:uiPriority w:val="99"/>
    <w:semiHidden/>
    <w:unhideWhenUsed/>
    <w:rsid w:val="00A82FD1"/>
    <w:rPr>
      <w:color w:val="0000FF"/>
      <w:u w:val="single"/>
    </w:rPr>
  </w:style>
  <w:style w:type="character" w:customStyle="1" w:styleId="highlight">
    <w:name w:val="highlight"/>
    <w:basedOn w:val="Absatz-Standardschriftart"/>
    <w:rsid w:val="00A82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F81C0E2F0DE68428D4657D8F59BC0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762F2A-3807-1B41-9E3C-55EAF08B5AD1}"/>
      </w:docPartPr>
      <w:docPartBody>
        <w:p w:rsidR="00E10AB2" w:rsidRDefault="00E10AB2" w:rsidP="00E10AB2">
          <w:pPr>
            <w:pStyle w:val="EF81C0E2F0DE68428D4657D8F59BC0A0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venir Roman">
    <w:altName w:val="Times New Roman"/>
    <w:charset w:val="00"/>
    <w:family w:val="auto"/>
    <w:pitch w:val="variable"/>
    <w:sig w:usb0="00000001" w:usb1="5000204A" w:usb2="00000000" w:usb3="00000000" w:csb0="0000009B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venir Next Medium">
    <w:altName w:val="Times New Roman"/>
    <w:charset w:val="00"/>
    <w:family w:val="auto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venir Black">
    <w:altName w:val="Trebuchet MS"/>
    <w:charset w:val="00"/>
    <w:family w:val="auto"/>
    <w:pitch w:val="variable"/>
    <w:sig w:usb0="00000001" w:usb1="5000204A" w:usb2="00000000" w:usb3="00000000" w:csb0="0000009B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AB2"/>
    <w:rsid w:val="00017BBA"/>
    <w:rsid w:val="00026495"/>
    <w:rsid w:val="00037390"/>
    <w:rsid w:val="000953FD"/>
    <w:rsid w:val="00156D7E"/>
    <w:rsid w:val="001A6AFB"/>
    <w:rsid w:val="002122F9"/>
    <w:rsid w:val="00260591"/>
    <w:rsid w:val="002B6AFC"/>
    <w:rsid w:val="002C6EBD"/>
    <w:rsid w:val="003671A1"/>
    <w:rsid w:val="003675C4"/>
    <w:rsid w:val="003A5F7D"/>
    <w:rsid w:val="0040017D"/>
    <w:rsid w:val="00476089"/>
    <w:rsid w:val="004B0B59"/>
    <w:rsid w:val="004B7A08"/>
    <w:rsid w:val="004D0A84"/>
    <w:rsid w:val="00511058"/>
    <w:rsid w:val="00516C54"/>
    <w:rsid w:val="005A4BBE"/>
    <w:rsid w:val="005E402F"/>
    <w:rsid w:val="006851AC"/>
    <w:rsid w:val="006B2E23"/>
    <w:rsid w:val="0070401D"/>
    <w:rsid w:val="007607A9"/>
    <w:rsid w:val="00855AA3"/>
    <w:rsid w:val="008D3B7A"/>
    <w:rsid w:val="008E1C1F"/>
    <w:rsid w:val="008F643A"/>
    <w:rsid w:val="009303FC"/>
    <w:rsid w:val="0093114C"/>
    <w:rsid w:val="00976738"/>
    <w:rsid w:val="009F5717"/>
    <w:rsid w:val="00A12172"/>
    <w:rsid w:val="00A2021A"/>
    <w:rsid w:val="00A24580"/>
    <w:rsid w:val="00AB015A"/>
    <w:rsid w:val="00AE19EF"/>
    <w:rsid w:val="00AF2309"/>
    <w:rsid w:val="00B2535A"/>
    <w:rsid w:val="00BB414A"/>
    <w:rsid w:val="00BF5FFB"/>
    <w:rsid w:val="00C82E09"/>
    <w:rsid w:val="00C84A40"/>
    <w:rsid w:val="00C85262"/>
    <w:rsid w:val="00CD678C"/>
    <w:rsid w:val="00D31143"/>
    <w:rsid w:val="00D5197C"/>
    <w:rsid w:val="00D65020"/>
    <w:rsid w:val="00D81824"/>
    <w:rsid w:val="00DF0E24"/>
    <w:rsid w:val="00E10AB2"/>
    <w:rsid w:val="00E50F59"/>
    <w:rsid w:val="00E747B0"/>
    <w:rsid w:val="00FA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F81C0E2F0DE68428D4657D8F59BC0A0">
    <w:name w:val="EF81C0E2F0DE68428D4657D8F59BC0A0"/>
    <w:rsid w:val="00E10AB2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F81C0E2F0DE68428D4657D8F59BC0A0">
    <w:name w:val="EF81C0E2F0DE68428D4657D8F59BC0A0"/>
    <w:rsid w:val="00E10AB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F7B496-BBB9-4F83-9780-6EF5B364B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2</Words>
  <Characters>4237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4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el Wampfler</dc:creator>
  <cp:lastModifiedBy>Rahel Wampfler</cp:lastModifiedBy>
  <cp:revision>4</cp:revision>
  <cp:lastPrinted>2016-01-29T09:41:00Z</cp:lastPrinted>
  <dcterms:created xsi:type="dcterms:W3CDTF">2017-07-14T14:09:00Z</dcterms:created>
  <dcterms:modified xsi:type="dcterms:W3CDTF">2017-07-1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b9AmNBwx"/&gt;&lt;style id="http://www.zotero.org/styles/elsevier-harvard2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0"/&gt;&lt;/prefs&gt;&lt;/data&gt;</vt:lpwstr>
  </property>
</Properties>
</file>